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43BF0F" w14:textId="77FA7923" w:rsidR="00CD0380" w:rsidRPr="001F4222" w:rsidRDefault="00CD0380" w:rsidP="00CD0380">
      <w:pPr>
        <w:jc w:val="both"/>
        <w:rPr>
          <w:rFonts w:asciiTheme="majorHAnsi" w:hAnsiTheme="majorHAnsi"/>
          <w:b/>
          <w:sz w:val="22"/>
          <w:szCs w:val="22"/>
        </w:rPr>
      </w:pPr>
      <w:r w:rsidRPr="001F4222">
        <w:rPr>
          <w:rFonts w:asciiTheme="majorHAnsi" w:hAnsiTheme="majorHAnsi"/>
          <w:b/>
          <w:sz w:val="22"/>
          <w:szCs w:val="22"/>
        </w:rPr>
        <w:t>Supplementa</w:t>
      </w:r>
      <w:r w:rsidR="00C02AD8" w:rsidRPr="001F4222">
        <w:rPr>
          <w:rFonts w:asciiTheme="majorHAnsi" w:hAnsiTheme="majorHAnsi"/>
          <w:b/>
          <w:sz w:val="22"/>
          <w:szCs w:val="22"/>
        </w:rPr>
        <w:t>ry electronic materials</w:t>
      </w:r>
      <w:r w:rsidRPr="001F4222">
        <w:rPr>
          <w:rFonts w:asciiTheme="majorHAnsi" w:hAnsiTheme="majorHAnsi"/>
          <w:b/>
          <w:sz w:val="22"/>
          <w:szCs w:val="22"/>
        </w:rPr>
        <w:t xml:space="preserve"> </w:t>
      </w:r>
      <w:r w:rsidR="00C02AD8" w:rsidRPr="001F4222">
        <w:rPr>
          <w:rFonts w:asciiTheme="majorHAnsi" w:hAnsiTheme="majorHAnsi"/>
          <w:b/>
          <w:sz w:val="22"/>
          <w:szCs w:val="22"/>
        </w:rPr>
        <w:t>S</w:t>
      </w:r>
      <w:r w:rsidRPr="001F4222">
        <w:rPr>
          <w:rFonts w:asciiTheme="majorHAnsi" w:hAnsiTheme="majorHAnsi"/>
          <w:b/>
          <w:sz w:val="22"/>
          <w:szCs w:val="22"/>
        </w:rPr>
        <w:t>2:</w:t>
      </w:r>
    </w:p>
    <w:p w14:paraId="64054A02" w14:textId="77777777" w:rsidR="00CD0380" w:rsidRPr="001F4222" w:rsidRDefault="00CD0380" w:rsidP="00CD0380">
      <w:pPr>
        <w:pStyle w:val="Listenabsatz"/>
        <w:ind w:left="0"/>
        <w:jc w:val="both"/>
        <w:rPr>
          <w:rFonts w:asciiTheme="majorHAnsi" w:hAnsiTheme="majorHAnsi"/>
          <w:b/>
          <w:lang w:val="en-GB"/>
        </w:rPr>
      </w:pPr>
    </w:p>
    <w:p w14:paraId="39F52B55" w14:textId="77777777" w:rsidR="00CD0380" w:rsidRPr="001F4222" w:rsidRDefault="00CD0380" w:rsidP="00CD0380">
      <w:pPr>
        <w:pStyle w:val="Listenabsatz"/>
        <w:ind w:left="0"/>
        <w:jc w:val="both"/>
        <w:rPr>
          <w:rFonts w:asciiTheme="majorHAnsi" w:hAnsiTheme="majorHAnsi"/>
          <w:b/>
          <w:lang w:val="en-GB"/>
        </w:rPr>
      </w:pPr>
      <w:r w:rsidRPr="001F4222">
        <w:rPr>
          <w:rFonts w:asciiTheme="majorHAnsi" w:hAnsiTheme="majorHAnsi"/>
          <w:b/>
          <w:lang w:val="en-GB"/>
        </w:rPr>
        <w:t>Sources of endogenous oxidative stress in photosynthetic eukaryotes</w:t>
      </w:r>
    </w:p>
    <w:p w14:paraId="0D8C3858" w14:textId="77777777" w:rsidR="00CD0380" w:rsidRPr="001F4222" w:rsidRDefault="00CD0380" w:rsidP="00CD0380">
      <w:pPr>
        <w:pStyle w:val="Listenabsatz"/>
        <w:ind w:left="0"/>
        <w:jc w:val="both"/>
        <w:rPr>
          <w:rFonts w:asciiTheme="majorHAnsi" w:hAnsiTheme="majorHAnsi"/>
          <w:lang w:val="en-GB"/>
        </w:rPr>
      </w:pPr>
    </w:p>
    <w:p w14:paraId="4976D4DE" w14:textId="65D5C5AD" w:rsidR="005E1C50" w:rsidRPr="001F4222" w:rsidRDefault="00CD0380" w:rsidP="002C40AA">
      <w:pPr>
        <w:pStyle w:val="Listenabsatz"/>
        <w:ind w:left="0"/>
        <w:jc w:val="both"/>
        <w:rPr>
          <w:rFonts w:asciiTheme="majorHAnsi" w:hAnsiTheme="majorHAnsi"/>
          <w:lang w:val="en-GB"/>
        </w:rPr>
      </w:pPr>
      <w:r w:rsidRPr="001F4222">
        <w:rPr>
          <w:rFonts w:asciiTheme="majorHAnsi" w:hAnsiTheme="majorHAnsi"/>
          <w:lang w:val="en-GB"/>
        </w:rPr>
        <w:tab/>
        <w:t xml:space="preserve">Interestingly, the plastids could have been the first endosymbionts, which, in contrast with the </w:t>
      </w:r>
      <w:r w:rsidR="00F915B5" w:rsidRPr="001F4222">
        <w:rPr>
          <w:rFonts w:asciiTheme="majorHAnsi" w:hAnsiTheme="majorHAnsi"/>
          <w:lang w:val="en-GB"/>
        </w:rPr>
        <w:t xml:space="preserve">earlier </w:t>
      </w:r>
      <w:r w:rsidRPr="001F4222">
        <w:rPr>
          <w:rFonts w:asciiTheme="majorHAnsi" w:hAnsiTheme="majorHAnsi"/>
          <w:lang w:val="en-GB"/>
        </w:rPr>
        <w:t>mitochondrial scenario, were due to incomplete non-digestive phagocytosis of cyanobacteria. Their later uptake gave rise to autotrophic eukaryotes. However, just as with mitochondria, not a trace of a “</w:t>
      </w:r>
      <w:proofErr w:type="spellStart"/>
      <w:r w:rsidRPr="001F4222">
        <w:rPr>
          <w:rFonts w:asciiTheme="majorHAnsi" w:hAnsiTheme="majorHAnsi"/>
          <w:lang w:val="en-GB"/>
        </w:rPr>
        <w:t>phagocytotic</w:t>
      </w:r>
      <w:proofErr w:type="spellEnd"/>
      <w:r w:rsidRPr="001F4222">
        <w:rPr>
          <w:rFonts w:asciiTheme="majorHAnsi" w:hAnsiTheme="majorHAnsi"/>
          <w:lang w:val="en-GB"/>
        </w:rPr>
        <w:t>” membrane is left, so this uptake might also have occurred before the emergence of phagocytosis. A recent publication suggests the cyanobacterial lineage diverging from the plastid lineage 2.1 x 10</w:t>
      </w:r>
      <w:r w:rsidRPr="001F4222">
        <w:rPr>
          <w:rFonts w:asciiTheme="majorHAnsi" w:hAnsiTheme="majorHAnsi"/>
          <w:vertAlign w:val="superscript"/>
          <w:lang w:val="en-GB"/>
        </w:rPr>
        <w:t>9</w:t>
      </w:r>
      <w:r w:rsidRPr="001F4222">
        <w:rPr>
          <w:rFonts w:asciiTheme="majorHAnsi" w:hAnsiTheme="majorHAnsi"/>
          <w:lang w:val="en-GB"/>
        </w:rPr>
        <w:t xml:space="preserve"> years ago; while the ancestor of photoautotrophic eukaryotes possibly lived 1.9 x 10</w:t>
      </w:r>
      <w:r w:rsidRPr="001F4222">
        <w:rPr>
          <w:rFonts w:asciiTheme="majorHAnsi" w:hAnsiTheme="majorHAnsi"/>
          <w:vertAlign w:val="superscript"/>
          <w:lang w:val="en-GB"/>
        </w:rPr>
        <w:t>9</w:t>
      </w:r>
      <w:r w:rsidRPr="001F4222">
        <w:rPr>
          <w:rFonts w:asciiTheme="majorHAnsi" w:hAnsiTheme="majorHAnsi"/>
          <w:lang w:val="en-GB"/>
        </w:rPr>
        <w:t xml:space="preserve"> years ago </w:t>
      </w:r>
      <w:r w:rsidRPr="001F4222">
        <w:rPr>
          <w:rFonts w:asciiTheme="majorHAnsi" w:hAnsiTheme="majorHAnsi"/>
          <w:lang w:val="en-GB"/>
        </w:rPr>
        <w:fldChar w:fldCharType="begin">
          <w:fldData xml:space="preserve">PEVuZE5vdGU+PENpdGU+PEF1dGhvcj5TYW5jaGV6LUJhcmFjYWxkbzwvQXV0aG9yPjxZZWFyPjIw
MTc8L1llYXI+PFJlY051bT4zMDAxPC9SZWNOdW0+PERpc3BsYXlUZXh0PlsxXTwvRGlzcGxheVRl
eHQ+PHJlY29yZD48cmVjLW51bWJlcj4zMDAxPC9yZWMtbnVtYmVyPjxmb3JlaWduLWtleXM+PGtl
eSBhcHA9IkVOIiBkYi1pZD0iZXB0enhldnh4MndwZWVlc2RhdnY1czl0cHR3d2QyMnJyd2Q1IiB0
aW1lc3RhbXA9IjE1MDczMDkxODQiPjMwMDE8L2tleT48L2ZvcmVpZ24ta2V5cz48cmVmLXR5cGUg
bmFtZT0iSm91cm5hbCBBcnRpY2xlIj4xNzwvcmVmLXR5cGU+PGNvbnRyaWJ1dG9ycz48YXV0aG9y
cz48YXV0aG9yPlNhbmNoZXotQmFyYWNhbGRvLCBQLjwvYXV0aG9yPjxhdXRob3I+UmF2ZW4sIEou
IEEuPC9hdXRob3I+PGF1dGhvcj5QaXNhbmksIEQuPC9hdXRob3I+PGF1dGhvcj5Lbm9sbCwgQS4g
SC48L2F1dGhvcj48L2F1dGhvcnM+PC9jb250cmlidXRvcnM+PGF1dGgtYWRkcmVzcz5bU2FuY2hl
ei1CYXJhY2FsZG8sIFBhdHJpY2lhXSBVbml2IEJyaXN0b2wsIFNjaCBHZW9nIFNjaSwgQnJpc3Rv
bCBCUzggMVNTLCBBdm9uLCBFbmdsYW5kLiBbUmF2ZW4sIEpvaG4gQS5dIFVuaXYgRHVuZGVlLCBK
YW1lcyBIdXR0b24gSW5zdCwgRGl2IFBsYW50IFNjaSwgRHVuZGVlIEREMiA1REEsIFNjb3RsYW5k
LiBbUmF2ZW4sIEpvaG4gQS5dIFVuaXYgVGVjaG5vbCBTeWRuZXksIFBsYW50IEZ1bmN0IEJpb2wg
JmFtcDsgQ2xpbWF0ZSBDaGFuZ2UgQ2x1c3RlciwgVWx0aW1vLCBOU1cgMjAwNywgQXVzdHJhbGlh
LiBbUGlzYW5pLCBEYXZpZGVdIFVuaXYgQnJpc3RvbCwgU2NoIEJpb2wgU2NpLCBCcmlzdG9sIEJT
OCAxVEgsIEF2b24sIEVuZ2xhbmQuIFtQaXNhbmksIERhdmlkZV0gVW5pdiBCcmlzdG9sLCBTY2gg
RWFydGggU2NpLCBCcmlzdG9sIEJTOCAxVEgsIEF2b24sIEVuZ2xhbmQuIFtLbm9sbCwgQW5kcmV3
IEguXSBIYXJ2YXJkIFVuaXYsIERlcHQgT3JnYW5pc20gJmFtcDsgRXZvbHV0aW9uYXJ5IEJpb2ws
IENhbWJyaWRnZSwgTUEgMDIxMzggVVNBLiYjeEQ7U2FuY2hlei1CYXJhY2FsZG8sIFAgKHJlcHJp
bnQgYXV0aG9yKSwgVW5pdiBCcmlzdG9sLCBTY2ggR2VvZyBTY2ksIEJyaXN0b2wgQlM4IDFTUywg
QXZvbiwgRW5nbGFuZC4mI3hEO3Auc2FuY2hlei1iYXJhY2FsZG9AYnJpc3RvbC5hYy51azwvYXV0
aC1hZGRyZXNzPjx0aXRsZXM+PHRpdGxlPkVhcmx5IHBob3Rvc3ludGhldGljIGV1a2FyeW90ZXMg
aW5oYWJpdGVkIGxvdy1zYWxpbml0eSBoYWJpdGF0czwvdGl0bGU+PHNlY29uZGFyeS10aXRsZT5Q
cm9jZWVkaW5ncyBvZiB0aGUgTmF0aW9uYWwgQWNhZGVteSBvZiBTY2llbmNlcyBvZiB0aGUgVW5p
dGVkIFN0YXRlcyBvZiBBbWVyaWNhPC9zZWNvbmRhcnktdGl0bGU+PGFsdC10aXRsZT5Qcm9jLiBO
YXRsLiBBY2FkLiBTY2kuIFUuIFMuIEEuPC9hbHQtdGl0bGU+PC90aXRsZXM+PHBlcmlvZGljYWw+
PGZ1bGwtdGl0bGU+UHJvY2VlZGluZ3Mgb2YgdGhlIE5hdGlvbmFsIEFjYWRlbXkgb2YgU2NpZW5j
ZXMgb2YgdGhlIFVuaXRlZCBTdGF0ZXMgb2YgQW1lcmljYTwvZnVsbC10aXRsZT48L3BlcmlvZGlj
YWw+PGFsdC1wZXJpb2RpY2FsPjxmdWxsLXRpdGxlPlByb2NlZWRpbmdzIG9mIHRoZSBOYXRpb25h
bCBBY2FkZW15IG9mIFNjaWVuY2VzIG9mIHRoZSBVbml0ZWQgU3RhdGVzIG9mIEFtZXJpY2E8L2Z1
bGwtdGl0bGU+PGFiYnItMT5Qcm9jLiBOYXRsLiBBY2FkLiBTY2kuIFUuIFMuIEEuPC9hYmJyLTE+
PC9hbHQtcGVyaW9kaWNhbD48cGFnZXM+RTc3MzctRTc3NDU8L3BhZ2VzPjx2b2x1bWU+MTE0PC92
b2x1bWU+PG51bWJlcj4zNzwvbnVtYmVyPjxrZXl3b3Jkcz48a2V5d29yZD5waG90b3N5bnRoZXRp
YyBldWthcnlvdGVzPC9rZXl3b3JkPjxrZXl3b3JkPmNobG9yb3BsYXN0PC9rZXl3b3JkPjxrZXl3
b3JkPkN5YW5vYmFjdGVyaWE8L2tleXdvcmQ+PGtleXdvcmQ+cGh5bG9nZW5vbWljczwva2V5d29y
ZD48a2V5d29yZD5yZWxheGVkIG1vbGVjdWxhciBjbG9jazwva2V5d29yZD48a2V5d29yZD5mbG9y
aWRlb3BoeXRlIHJlZCBhbGdhZTwva2V5d29yZD48a2V5d29yZD5ncmVhdCBveGlkYXRpb24gZXZl
bnQ8L2tleXdvcmQ+PGtleXdvcmQ+b3h5Z2VuaWMgcGhvdG9zeW50aGVzaXM8L2tleXdvcmQ+PGtl
eXdvcmQ+bml0cm9nZW4tZml4YXRpb248L2tleXdvcmQ+PGtleXdvcmQ+bGFuZCBwbGFudHM8L2tl
eXdvcmQ+PGtleXdvcmQ+cGh5bG9nZW5ldGljIHJlY29uc3RydWN0aW9uPC9rZXl3b3JkPjxrZXl3
b3JkPnByaW1hcnk8L2tleXdvcmQ+PGtleXdvcmQ+ZW5kb3N5bWJpb3Npczwva2V5d29yZD48a2V5
d29yZD5hdG1vc3BoZXJpYyBveHlnZW48L2tleXdvcmQ+PGtleXdvcmQ+c2FsdCBhY2NsaW1hdGlv
bjwva2V5d29yZD48a2V5d29yZD5lYXJseSBldm9sdXRpb248L2tleXdvcmQ+PGtleXdvcmQ+U2Np
ZW5jZSAmYW1wOyBUZWNobm9sb2d5IC0gT3RoZXIgVG9waWNzPC9rZXl3b3JkPjwva2V5d29yZHM+
PGRhdGVzPjx5ZWFyPjIwMTc8L3llYXI+PHB1Yi1kYXRlcz48ZGF0ZT5TZXA8L2RhdGU+PC9wdWIt
ZGF0ZXM+PC9kYXRlcz48aXNibj4wMDI3LTg0MjQ8L2lzYm4+PGFjY2Vzc2lvbi1udW0+V09TOjAw
MDQxMDI5MzQwMDAxMDwvYWNjZXNzaW9uLW51bT48d29yay10eXBlPkFydGljbGU8L3dvcmstdHlw
ZT48dXJscz48cmVsYXRlZC11cmxzPjx1cmw+Jmx0O0dvIHRvIElTSSZndDs6Ly9XT1M6MDAwNDEw
MjkzNDAwMDEwPC91cmw+PC9yZWxhdGVkLXVybHM+PC91cmxzPjxlbGVjdHJvbmljLXJlc291cmNl
LW51bT4xMC4xMDczL3BuYXMuMTYyMDA4OTExNDwvZWxlY3Ryb25pYy1yZXNvdXJjZS1udW0+PGxh
bmd1YWdlPkVuZ2xpc2g8L2xhbmd1YWdlPjwvcmVjb3JkPjwvQ2l0ZT48L0VuZE5vdGU+AG==
</w:fldData>
        </w:fldChar>
      </w:r>
      <w:r w:rsidR="00B52170">
        <w:rPr>
          <w:rFonts w:asciiTheme="majorHAnsi" w:hAnsiTheme="majorHAnsi"/>
          <w:lang w:val="en-GB"/>
        </w:rPr>
        <w:instrText xml:space="preserve"> ADDIN EN.CITE </w:instrText>
      </w:r>
      <w:r w:rsidR="00B52170">
        <w:rPr>
          <w:rFonts w:asciiTheme="majorHAnsi" w:hAnsiTheme="majorHAnsi"/>
          <w:lang w:val="en-GB"/>
        </w:rPr>
        <w:fldChar w:fldCharType="begin">
          <w:fldData xml:space="preserve">PEVuZE5vdGU+PENpdGU+PEF1dGhvcj5TYW5jaGV6LUJhcmFjYWxkbzwvQXV0aG9yPjxZZWFyPjIw
MTc8L1llYXI+PFJlY051bT4zMDAxPC9SZWNOdW0+PERpc3BsYXlUZXh0PlsxXTwvRGlzcGxheVRl
eHQ+PHJlY29yZD48cmVjLW51bWJlcj4zMDAxPC9yZWMtbnVtYmVyPjxmb3JlaWduLWtleXM+PGtl
eSBhcHA9IkVOIiBkYi1pZD0iZXB0enhldnh4MndwZWVlc2RhdnY1czl0cHR3d2QyMnJyd2Q1IiB0
aW1lc3RhbXA9IjE1MDczMDkxODQiPjMwMDE8L2tleT48L2ZvcmVpZ24ta2V5cz48cmVmLXR5cGUg
bmFtZT0iSm91cm5hbCBBcnRpY2xlIj4xNzwvcmVmLXR5cGU+PGNvbnRyaWJ1dG9ycz48YXV0aG9y
cz48YXV0aG9yPlNhbmNoZXotQmFyYWNhbGRvLCBQLjwvYXV0aG9yPjxhdXRob3I+UmF2ZW4sIEou
IEEuPC9hdXRob3I+PGF1dGhvcj5QaXNhbmksIEQuPC9hdXRob3I+PGF1dGhvcj5Lbm9sbCwgQS4g
SC48L2F1dGhvcj48L2F1dGhvcnM+PC9jb250cmlidXRvcnM+PGF1dGgtYWRkcmVzcz5bU2FuY2hl
ei1CYXJhY2FsZG8sIFBhdHJpY2lhXSBVbml2IEJyaXN0b2wsIFNjaCBHZW9nIFNjaSwgQnJpc3Rv
bCBCUzggMVNTLCBBdm9uLCBFbmdsYW5kLiBbUmF2ZW4sIEpvaG4gQS5dIFVuaXYgRHVuZGVlLCBK
YW1lcyBIdXR0b24gSW5zdCwgRGl2IFBsYW50IFNjaSwgRHVuZGVlIEREMiA1REEsIFNjb3RsYW5k
LiBbUmF2ZW4sIEpvaG4gQS5dIFVuaXYgVGVjaG5vbCBTeWRuZXksIFBsYW50IEZ1bmN0IEJpb2wg
JmFtcDsgQ2xpbWF0ZSBDaGFuZ2UgQ2x1c3RlciwgVWx0aW1vLCBOU1cgMjAwNywgQXVzdHJhbGlh
LiBbUGlzYW5pLCBEYXZpZGVdIFVuaXYgQnJpc3RvbCwgU2NoIEJpb2wgU2NpLCBCcmlzdG9sIEJT
OCAxVEgsIEF2b24sIEVuZ2xhbmQuIFtQaXNhbmksIERhdmlkZV0gVW5pdiBCcmlzdG9sLCBTY2gg
RWFydGggU2NpLCBCcmlzdG9sIEJTOCAxVEgsIEF2b24sIEVuZ2xhbmQuIFtLbm9sbCwgQW5kcmV3
IEguXSBIYXJ2YXJkIFVuaXYsIERlcHQgT3JnYW5pc20gJmFtcDsgRXZvbHV0aW9uYXJ5IEJpb2ws
IENhbWJyaWRnZSwgTUEgMDIxMzggVVNBLiYjeEQ7U2FuY2hlei1CYXJhY2FsZG8sIFAgKHJlcHJp
bnQgYXV0aG9yKSwgVW5pdiBCcmlzdG9sLCBTY2ggR2VvZyBTY2ksIEJyaXN0b2wgQlM4IDFTUywg
QXZvbiwgRW5nbGFuZC4mI3hEO3Auc2FuY2hlei1iYXJhY2FsZG9AYnJpc3RvbC5hYy51azwvYXV0
aC1hZGRyZXNzPjx0aXRsZXM+PHRpdGxlPkVhcmx5IHBob3Rvc3ludGhldGljIGV1a2FyeW90ZXMg
aW5oYWJpdGVkIGxvdy1zYWxpbml0eSBoYWJpdGF0czwvdGl0bGU+PHNlY29uZGFyeS10aXRsZT5Q
cm9jZWVkaW5ncyBvZiB0aGUgTmF0aW9uYWwgQWNhZGVteSBvZiBTY2llbmNlcyBvZiB0aGUgVW5p
dGVkIFN0YXRlcyBvZiBBbWVyaWNhPC9zZWNvbmRhcnktdGl0bGU+PGFsdC10aXRsZT5Qcm9jLiBO
YXRsLiBBY2FkLiBTY2kuIFUuIFMuIEEuPC9hbHQtdGl0bGU+PC90aXRsZXM+PHBlcmlvZGljYWw+
PGZ1bGwtdGl0bGU+UHJvY2VlZGluZ3Mgb2YgdGhlIE5hdGlvbmFsIEFjYWRlbXkgb2YgU2NpZW5j
ZXMgb2YgdGhlIFVuaXRlZCBTdGF0ZXMgb2YgQW1lcmljYTwvZnVsbC10aXRsZT48L3BlcmlvZGlj
YWw+PGFsdC1wZXJpb2RpY2FsPjxmdWxsLXRpdGxlPlByb2NlZWRpbmdzIG9mIHRoZSBOYXRpb25h
bCBBY2FkZW15IG9mIFNjaWVuY2VzIG9mIHRoZSBVbml0ZWQgU3RhdGVzIG9mIEFtZXJpY2E8L2Z1
bGwtdGl0bGU+PGFiYnItMT5Qcm9jLiBOYXRsLiBBY2FkLiBTY2kuIFUuIFMuIEEuPC9hYmJyLTE+
PC9hbHQtcGVyaW9kaWNhbD48cGFnZXM+RTc3MzctRTc3NDU8L3BhZ2VzPjx2b2x1bWU+MTE0PC92
b2x1bWU+PG51bWJlcj4zNzwvbnVtYmVyPjxrZXl3b3Jkcz48a2V5d29yZD5waG90b3N5bnRoZXRp
YyBldWthcnlvdGVzPC9rZXl3b3JkPjxrZXl3b3JkPmNobG9yb3BsYXN0PC9rZXl3b3JkPjxrZXl3
b3JkPkN5YW5vYmFjdGVyaWE8L2tleXdvcmQ+PGtleXdvcmQ+cGh5bG9nZW5vbWljczwva2V5d29y
ZD48a2V5d29yZD5yZWxheGVkIG1vbGVjdWxhciBjbG9jazwva2V5d29yZD48a2V5d29yZD5mbG9y
aWRlb3BoeXRlIHJlZCBhbGdhZTwva2V5d29yZD48a2V5d29yZD5ncmVhdCBveGlkYXRpb24gZXZl
bnQ8L2tleXdvcmQ+PGtleXdvcmQ+b3h5Z2VuaWMgcGhvdG9zeW50aGVzaXM8L2tleXdvcmQ+PGtl
eXdvcmQ+bml0cm9nZW4tZml4YXRpb248L2tleXdvcmQ+PGtleXdvcmQ+bGFuZCBwbGFudHM8L2tl
eXdvcmQ+PGtleXdvcmQ+cGh5bG9nZW5ldGljIHJlY29uc3RydWN0aW9uPC9rZXl3b3JkPjxrZXl3
b3JkPnByaW1hcnk8L2tleXdvcmQ+PGtleXdvcmQ+ZW5kb3N5bWJpb3Npczwva2V5d29yZD48a2V5
d29yZD5hdG1vc3BoZXJpYyBveHlnZW48L2tleXdvcmQ+PGtleXdvcmQ+c2FsdCBhY2NsaW1hdGlv
bjwva2V5d29yZD48a2V5d29yZD5lYXJseSBldm9sdXRpb248L2tleXdvcmQ+PGtleXdvcmQ+U2Np
ZW5jZSAmYW1wOyBUZWNobm9sb2d5IC0gT3RoZXIgVG9waWNzPC9rZXl3b3JkPjwva2V5d29yZHM+
PGRhdGVzPjx5ZWFyPjIwMTc8L3llYXI+PHB1Yi1kYXRlcz48ZGF0ZT5TZXA8L2RhdGU+PC9wdWIt
ZGF0ZXM+PC9kYXRlcz48aXNibj4wMDI3LTg0MjQ8L2lzYm4+PGFjY2Vzc2lvbi1udW0+V09TOjAw
MDQxMDI5MzQwMDAxMDwvYWNjZXNzaW9uLW51bT48d29yay10eXBlPkFydGljbGU8L3dvcmstdHlw
ZT48dXJscz48cmVsYXRlZC11cmxzPjx1cmw+Jmx0O0dvIHRvIElTSSZndDs6Ly9XT1M6MDAwNDEw
MjkzNDAwMDEwPC91cmw+PC9yZWxhdGVkLXVybHM+PC91cmxzPjxlbGVjdHJvbmljLXJlc291cmNl
LW51bT4xMC4xMDczL3BuYXMuMTYyMDA4OTExNDwvZWxlY3Ryb25pYy1yZXNvdXJjZS1udW0+PGxh
bmd1YWdlPkVuZ2xpc2g8L2xhbmd1YWdlPjwvcmVjb3JkPjwvQ2l0ZT48L0VuZE5vdGU+AG==
</w:fldData>
        </w:fldChar>
      </w:r>
      <w:r w:rsidR="00B52170">
        <w:rPr>
          <w:rFonts w:asciiTheme="majorHAnsi" w:hAnsiTheme="majorHAnsi"/>
          <w:lang w:val="en-GB"/>
        </w:rPr>
        <w:instrText xml:space="preserve"> ADDIN EN.CITE.DATA </w:instrText>
      </w:r>
      <w:r w:rsidR="00B52170">
        <w:rPr>
          <w:rFonts w:asciiTheme="majorHAnsi" w:hAnsiTheme="majorHAnsi"/>
          <w:lang w:val="en-GB"/>
        </w:rPr>
      </w:r>
      <w:r w:rsidR="00B52170">
        <w:rPr>
          <w:rFonts w:asciiTheme="majorHAnsi" w:hAnsiTheme="majorHAnsi"/>
          <w:lang w:val="en-GB"/>
        </w:rPr>
        <w:fldChar w:fldCharType="end"/>
      </w:r>
      <w:r w:rsidRPr="001F4222">
        <w:rPr>
          <w:rFonts w:asciiTheme="majorHAnsi" w:hAnsiTheme="majorHAnsi"/>
          <w:lang w:val="en-GB"/>
        </w:rPr>
        <w:fldChar w:fldCharType="separate"/>
      </w:r>
      <w:r w:rsidR="00B52170">
        <w:rPr>
          <w:rFonts w:asciiTheme="majorHAnsi" w:hAnsiTheme="majorHAnsi"/>
          <w:noProof/>
          <w:lang w:val="en-GB"/>
        </w:rPr>
        <w:t>[1]</w:t>
      </w:r>
      <w:r w:rsidRPr="001F4222">
        <w:rPr>
          <w:rFonts w:asciiTheme="majorHAnsi" w:hAnsiTheme="majorHAnsi"/>
          <w:lang w:val="en-GB"/>
        </w:rPr>
        <w:fldChar w:fldCharType="end"/>
      </w:r>
      <w:r w:rsidRPr="001F4222">
        <w:rPr>
          <w:rFonts w:asciiTheme="majorHAnsi" w:hAnsiTheme="majorHAnsi"/>
          <w:lang w:val="en-GB"/>
        </w:rPr>
        <w:t xml:space="preserve">. Thus, photosynthetic eukaryotes could be among the oldest eukaryotic clades. However, basal nodes of the eukaryotic tree are not well resolved and lack statistical support </w:t>
      </w:r>
      <w:r w:rsidRPr="001F4222">
        <w:rPr>
          <w:rFonts w:asciiTheme="majorHAnsi" w:hAnsiTheme="majorHAnsi"/>
          <w:lang w:val="en-GB"/>
        </w:rPr>
        <w:fldChar w:fldCharType="begin">
          <w:fldData xml:space="preserve">PEVuZE5vdGU+PENpdGU+PEF1dGhvcj5IZTwvQXV0aG9yPjxZZWFyPjIwMTQ8L1llYXI+PFJlY051
bT4yODMwPC9SZWNOdW0+PERpc3BsYXlUZXh0PlsyLCAzXTwvRGlzcGxheVRleHQ+PHJlY29yZD48
cmVjLW51bWJlcj4yODMwPC9yZWMtbnVtYmVyPjxmb3JlaWduLWtleXM+PGtleSBhcHA9IkVOIiBk
Yi1pZD0iZXB0enhldnh4MndwZWVlc2RhdnY1czl0cHR3d2QyMnJyd2Q1IiB0aW1lc3RhbXA9IjE1
MDQ1OTkzOTEiPjI4MzA8L2tleT48L2ZvcmVpZ24ta2V5cz48cmVmLXR5cGUgbmFtZT0iSm91cm5h
bCBBcnRpY2xlIj4xNzwvcmVmLXR5cGU+PGNvbnRyaWJ1dG9ycz48YXV0aG9ycz48YXV0aG9yPkhl
LCBEaW5nPC9hdXRob3I+PGF1dGhvcj5GaXotUGFsYWNpb3MsIE9tYXI8L2F1dGhvcj48YXV0aG9y
PkZ1LCBDaGVuZy1KaWU8L2F1dGhvcj48YXV0aG9yPkZlaGxpbmcsIEpvaGFubmE8L2F1dGhvcj48
YXV0aG9yPlRzYWksIENodW4tQ2hpZWg8L2F1dGhvcj48YXV0aG9yPkJhbGRhdWYsIFNhbmRyYcKg
TDwvYXV0aG9yPjwvYXV0aG9ycz48L2NvbnRyaWJ1dG9ycz48dGl0bGVzPjx0aXRsZT5BbiBBbHRl
cm5hdGl2ZSBSb290IGZvciB0aGUgRXVrYXJ5b3RlIFRyZWUgb2YgTGlmZTwvdGl0bGU+PHNlY29u
ZGFyeS10aXRsZT5DdXJyZW50IEJpb2xvZ3k8L3NlY29uZGFyeS10aXRsZT48L3RpdGxlcz48cGVy
aW9kaWNhbD48ZnVsbC10aXRsZT5DdXJyZW50IEJpb2xvZ3k8L2Z1bGwtdGl0bGU+PGFiYnItMT5D
dXJyLiBCaW9sLjwvYWJici0xPjwvcGVyaW9kaWNhbD48cGFnZXM+NDY1LTQ3MDwvcGFnZXM+PHZv
bHVtZT4yNDwvdm9sdW1lPjxudW1iZXI+NDwvbnVtYmVyPjxkYXRlcz48eWVhcj4yMDE0PC95ZWFy
PjxwdWItZGF0ZXM+PGRhdGU+Mi8xNy88L2RhdGU+PC9wdWItZGF0ZXM+PC9kYXRlcz48aXNibj4w
OTYwLTk4MjI8L2lzYm4+PHVybHM+PHJlbGF0ZWQtdXJscz48dXJsPmh0dHA6Ly93d3cuc2NpZW5j
ZWRpcmVjdC5jb20vc2NpZW5jZS9hcnRpY2xlL3BpaS9TMDk2MDk4MjIxNDAwMDY5NDwvdXJsPjwv
cmVsYXRlZC11cmxzPjwvdXJscz48ZWxlY3Ryb25pYy1yZXNvdXJjZS1udW0+aHR0cDovL2R4LmRv
aS5vcmcvMTAuMTAxNi9qLmN1Yi4yMDE0LjAxLjAzNjwvZWxlY3Ryb25pYy1yZXNvdXJjZS1udW0+
PC9yZWNvcmQ+PC9DaXRlPjxDaXRlPjxBdXRob3I+UGF3bG93c2tpPC9BdXRob3I+PFllYXI+MjAx
MzwvWWVhcj48UmVjTnVtPjI4MzE8L1JlY051bT48cmVjb3JkPjxyZWMtbnVtYmVyPjI4MzE8L3Jl
Yy1udW1iZXI+PGZvcmVpZ24ta2V5cz48a2V5IGFwcD0iRU4iIGRiLWlkPSJlcHR6eGV2eHgyd3Bl
ZWVzZGF2djVzOXRwdHd3ZDIycnJ3ZDUiIHRpbWVzdGFtcD0iMTUwNDU5OTM5MSI+MjgzMTwva2V5
PjwvZm9yZWlnbi1rZXlzPjxyZWYtdHlwZSBuYW1lPSJKb3VybmFsIEFydGljbGUiPjE3PC9yZWYt
dHlwZT48Y29udHJpYnV0b3JzPjxhdXRob3JzPjxhdXRob3I+UGF3bG93c2tpLCBKLjwvYXV0aG9y
PjwvYXV0aG9ycz48L2NvbnRyaWJ1dG9ycz48YXV0aC1hZGRyZXNzPlVuaXYgR2VuZXZhLCBEZXB0
IEdlbmV0ICZhbXA7IEV2b2x1dCwgQ0gtMTIxMSBHZW5ldmEsIFN3aXR6ZXJsYW5kLiYjeEQ7UGF3
bG93c2tpLCBKIChyZXByaW50IGF1dGhvciksIFVuaXYgR2VuZXZhLCBEZXB0IEdlbmV0ICZhbXA7
IEV2b2x1dCwgMzAgUXVhaSBFcm5lc3QgQW5zZXJtZXQsU2NpIDMsIENILTEyMTEgR2VuZXZhLCBT
d2l0emVybGFuZC4mI3hEO0phbi5QYXdsb3dza2lAdW5pZ2UuY2g8L2F1dGgtYWRkcmVzcz48dGl0
bGVzPjx0aXRsZT5UaGUgbmV3IG1pY3JvLWtpbmdkb21zIG9mIGV1a2FyeW90ZXM8L3RpdGxlPjxz
ZWNvbmRhcnktdGl0bGU+Qm1jIEJpb2xvZ3k8L3NlY29uZGFyeS10aXRsZT48YWx0LXRpdGxlPkJN
QyBCaW9sLjwvYWx0LXRpdGxlPjwvdGl0bGVzPjxwZXJpb2RpY2FsPjxmdWxsLXRpdGxlPkJtYyBC
aW9sb2d5PC9mdWxsLXRpdGxlPjxhYmJyLTE+Qk1DIEJpb2wuPC9hYmJyLTE+PC9wZXJpb2RpY2Fs
PjxhbHQtcGVyaW9kaWNhbD48ZnVsbC10aXRsZT5CbWMgQmlvbG9neTwvZnVsbC10aXRsZT48YWJi
ci0xPkJNQyBCaW9sLjwvYWJici0xPjwvYWx0LXBlcmlvZGljYWw+PHBhZ2VzPjM8L3BhZ2VzPjx2
b2x1bWU+MTE8L3ZvbHVtZT48a2V5d29yZHM+PGtleXdvcmQ+ZGl2ZXJzaXR5PC9rZXl3b3JkPjxr
ZXl3b3JkPmhhcHRvcGh5dGVzPC9rZXl3b3JkPjxrZXl3b3JkPnRlbG9uZW1pYTwva2V5d29yZD48
a2V5d29yZD50cmVlPC9rZXl3b3JkPjxrZXl3b3JkPkxpZmUgU2NpZW5jZXMgJmFtcDsgQmlvbWVk
aWNpbmUgLSBPdGhlciBUb3BpY3M8L2tleXdvcmQ+PC9rZXl3b3Jkcz48ZGF0ZXM+PHllYXI+MjAx
MzwveWVhcj48cHViLWRhdGVzPjxkYXRlPkFwcjwvZGF0ZT48L3B1Yi1kYXRlcz48L2RhdGVzPjxp
c2JuPjE3NDEtNzAwNzwvaXNibj48YWNjZXNzaW9uLW51bT5XT1M6MDAwMzE3NjkyNzAwMDA5PC9h
Y2Nlc3Npb24tbnVtPjx3b3JrLXR5cGU+RWRpdG9yaWFsIE1hdGVyaWFsPC93b3JrLXR5cGU+PHVy
bHM+PHJlbGF0ZWQtdXJscz48dXJsPiZsdDtHbyB0byBJU0kmZ3Q7Oi8vV09TOjAwMDMxNzY5Mjcw
MDAwOTwvdXJsPjwvcmVsYXRlZC11cmxzPjwvdXJscz48Y3VzdG9tNz40MDwvY3VzdG9tNz48ZWxl
Y3Ryb25pYy1yZXNvdXJjZS1udW0+MTAuMTE4Ni8xNzQxLTcwMDctMTEtNDA8L2VsZWN0cm9uaWMt
cmVzb3VyY2UtbnVtPjxsYW5ndWFnZT5FbmdsaXNoPC9sYW5ndWFnZT48L3JlY29yZD48L0NpdGU+
PC9FbmROb3RlPn==
</w:fldData>
        </w:fldChar>
      </w:r>
      <w:r w:rsidR="00B52170">
        <w:rPr>
          <w:rFonts w:asciiTheme="majorHAnsi" w:hAnsiTheme="majorHAnsi"/>
          <w:lang w:val="en-GB"/>
        </w:rPr>
        <w:instrText xml:space="preserve"> ADDIN EN.CITE </w:instrText>
      </w:r>
      <w:r w:rsidR="00B52170">
        <w:rPr>
          <w:rFonts w:asciiTheme="majorHAnsi" w:hAnsiTheme="majorHAnsi"/>
          <w:lang w:val="en-GB"/>
        </w:rPr>
        <w:fldChar w:fldCharType="begin">
          <w:fldData xml:space="preserve">PEVuZE5vdGU+PENpdGU+PEF1dGhvcj5IZTwvQXV0aG9yPjxZZWFyPjIwMTQ8L1llYXI+PFJlY051
bT4yODMwPC9SZWNOdW0+PERpc3BsYXlUZXh0PlsyLCAzXTwvRGlzcGxheVRleHQ+PHJlY29yZD48
cmVjLW51bWJlcj4yODMwPC9yZWMtbnVtYmVyPjxmb3JlaWduLWtleXM+PGtleSBhcHA9IkVOIiBk
Yi1pZD0iZXB0enhldnh4MndwZWVlc2RhdnY1czl0cHR3d2QyMnJyd2Q1IiB0aW1lc3RhbXA9IjE1
MDQ1OTkzOTEiPjI4MzA8L2tleT48L2ZvcmVpZ24ta2V5cz48cmVmLXR5cGUgbmFtZT0iSm91cm5h
bCBBcnRpY2xlIj4xNzwvcmVmLXR5cGU+PGNvbnRyaWJ1dG9ycz48YXV0aG9ycz48YXV0aG9yPkhl
LCBEaW5nPC9hdXRob3I+PGF1dGhvcj5GaXotUGFsYWNpb3MsIE9tYXI8L2F1dGhvcj48YXV0aG9y
PkZ1LCBDaGVuZy1KaWU8L2F1dGhvcj48YXV0aG9yPkZlaGxpbmcsIEpvaGFubmE8L2F1dGhvcj48
YXV0aG9yPlRzYWksIENodW4tQ2hpZWg8L2F1dGhvcj48YXV0aG9yPkJhbGRhdWYsIFNhbmRyYcKg
TDwvYXV0aG9yPjwvYXV0aG9ycz48L2NvbnRyaWJ1dG9ycz48dGl0bGVzPjx0aXRsZT5BbiBBbHRl
cm5hdGl2ZSBSb290IGZvciB0aGUgRXVrYXJ5b3RlIFRyZWUgb2YgTGlmZTwvdGl0bGU+PHNlY29u
ZGFyeS10aXRsZT5DdXJyZW50IEJpb2xvZ3k8L3NlY29uZGFyeS10aXRsZT48L3RpdGxlcz48cGVy
aW9kaWNhbD48ZnVsbC10aXRsZT5DdXJyZW50IEJpb2xvZ3k8L2Z1bGwtdGl0bGU+PGFiYnItMT5D
dXJyLiBCaW9sLjwvYWJici0xPjwvcGVyaW9kaWNhbD48cGFnZXM+NDY1LTQ3MDwvcGFnZXM+PHZv
bHVtZT4yNDwvdm9sdW1lPjxudW1iZXI+NDwvbnVtYmVyPjxkYXRlcz48eWVhcj4yMDE0PC95ZWFy
PjxwdWItZGF0ZXM+PGRhdGU+Mi8xNy88L2RhdGU+PC9wdWItZGF0ZXM+PC9kYXRlcz48aXNibj4w
OTYwLTk4MjI8L2lzYm4+PHVybHM+PHJlbGF0ZWQtdXJscz48dXJsPmh0dHA6Ly93d3cuc2NpZW5j
ZWRpcmVjdC5jb20vc2NpZW5jZS9hcnRpY2xlL3BpaS9TMDk2MDk4MjIxNDAwMDY5NDwvdXJsPjwv
cmVsYXRlZC11cmxzPjwvdXJscz48ZWxlY3Ryb25pYy1yZXNvdXJjZS1udW0+aHR0cDovL2R4LmRv
aS5vcmcvMTAuMTAxNi9qLmN1Yi4yMDE0LjAxLjAzNjwvZWxlY3Ryb25pYy1yZXNvdXJjZS1udW0+
PC9yZWNvcmQ+PC9DaXRlPjxDaXRlPjxBdXRob3I+UGF3bG93c2tpPC9BdXRob3I+PFllYXI+MjAx
MzwvWWVhcj48UmVjTnVtPjI4MzE8L1JlY051bT48cmVjb3JkPjxyZWMtbnVtYmVyPjI4MzE8L3Jl
Yy1udW1iZXI+PGZvcmVpZ24ta2V5cz48a2V5IGFwcD0iRU4iIGRiLWlkPSJlcHR6eGV2eHgyd3Bl
ZWVzZGF2djVzOXRwdHd3ZDIycnJ3ZDUiIHRpbWVzdGFtcD0iMTUwNDU5OTM5MSI+MjgzMTwva2V5
PjwvZm9yZWlnbi1rZXlzPjxyZWYtdHlwZSBuYW1lPSJKb3VybmFsIEFydGljbGUiPjE3PC9yZWYt
dHlwZT48Y29udHJpYnV0b3JzPjxhdXRob3JzPjxhdXRob3I+UGF3bG93c2tpLCBKLjwvYXV0aG9y
PjwvYXV0aG9ycz48L2NvbnRyaWJ1dG9ycz48YXV0aC1hZGRyZXNzPlVuaXYgR2VuZXZhLCBEZXB0
IEdlbmV0ICZhbXA7IEV2b2x1dCwgQ0gtMTIxMSBHZW5ldmEsIFN3aXR6ZXJsYW5kLiYjeEQ7UGF3
bG93c2tpLCBKIChyZXByaW50IGF1dGhvciksIFVuaXYgR2VuZXZhLCBEZXB0IEdlbmV0ICZhbXA7
IEV2b2x1dCwgMzAgUXVhaSBFcm5lc3QgQW5zZXJtZXQsU2NpIDMsIENILTEyMTEgR2VuZXZhLCBT
d2l0emVybGFuZC4mI3hEO0phbi5QYXdsb3dza2lAdW5pZ2UuY2g8L2F1dGgtYWRkcmVzcz48dGl0
bGVzPjx0aXRsZT5UaGUgbmV3IG1pY3JvLWtpbmdkb21zIG9mIGV1a2FyeW90ZXM8L3RpdGxlPjxz
ZWNvbmRhcnktdGl0bGU+Qm1jIEJpb2xvZ3k8L3NlY29uZGFyeS10aXRsZT48YWx0LXRpdGxlPkJN
QyBCaW9sLjwvYWx0LXRpdGxlPjwvdGl0bGVzPjxwZXJpb2RpY2FsPjxmdWxsLXRpdGxlPkJtYyBC
aW9sb2d5PC9mdWxsLXRpdGxlPjxhYmJyLTE+Qk1DIEJpb2wuPC9hYmJyLTE+PC9wZXJpb2RpY2Fs
PjxhbHQtcGVyaW9kaWNhbD48ZnVsbC10aXRsZT5CbWMgQmlvbG9neTwvZnVsbC10aXRsZT48YWJi
ci0xPkJNQyBCaW9sLjwvYWJici0xPjwvYWx0LXBlcmlvZGljYWw+PHBhZ2VzPjM8L3BhZ2VzPjx2
b2x1bWU+MTE8L3ZvbHVtZT48a2V5d29yZHM+PGtleXdvcmQ+ZGl2ZXJzaXR5PC9rZXl3b3JkPjxr
ZXl3b3JkPmhhcHRvcGh5dGVzPC9rZXl3b3JkPjxrZXl3b3JkPnRlbG9uZW1pYTwva2V5d29yZD48
a2V5d29yZD50cmVlPC9rZXl3b3JkPjxrZXl3b3JkPkxpZmUgU2NpZW5jZXMgJmFtcDsgQmlvbWVk
aWNpbmUgLSBPdGhlciBUb3BpY3M8L2tleXdvcmQ+PC9rZXl3b3Jkcz48ZGF0ZXM+PHllYXI+MjAx
MzwveWVhcj48cHViLWRhdGVzPjxkYXRlPkFwcjwvZGF0ZT48L3B1Yi1kYXRlcz48L2RhdGVzPjxp
c2JuPjE3NDEtNzAwNzwvaXNibj48YWNjZXNzaW9uLW51bT5XT1M6MDAwMzE3NjkyNzAwMDA5PC9h
Y2Nlc3Npb24tbnVtPjx3b3JrLXR5cGU+RWRpdG9yaWFsIE1hdGVyaWFsPC93b3JrLXR5cGU+PHVy
bHM+PHJlbGF0ZWQtdXJscz48dXJsPiZsdDtHbyB0byBJU0kmZ3Q7Oi8vV09TOjAwMDMxNzY5Mjcw
MDAwOTwvdXJsPjwvcmVsYXRlZC11cmxzPjwvdXJscz48Y3VzdG9tNz40MDwvY3VzdG9tNz48ZWxl
Y3Ryb25pYy1yZXNvdXJjZS1udW0+MTAuMTE4Ni8xNzQxLTcwMDctMTEtNDA8L2VsZWN0cm9uaWMt
cmVzb3VyY2UtbnVtPjxsYW5ndWFnZT5FbmdsaXNoPC9sYW5ndWFnZT48L3JlY29yZD48L0NpdGU+
PC9FbmROb3RlPn==
</w:fldData>
        </w:fldChar>
      </w:r>
      <w:r w:rsidR="00B52170">
        <w:rPr>
          <w:rFonts w:asciiTheme="majorHAnsi" w:hAnsiTheme="majorHAnsi"/>
          <w:lang w:val="en-GB"/>
        </w:rPr>
        <w:instrText xml:space="preserve"> ADDIN EN.CITE.DATA </w:instrText>
      </w:r>
      <w:r w:rsidR="00B52170">
        <w:rPr>
          <w:rFonts w:asciiTheme="majorHAnsi" w:hAnsiTheme="majorHAnsi"/>
          <w:lang w:val="en-GB"/>
        </w:rPr>
      </w:r>
      <w:r w:rsidR="00B52170">
        <w:rPr>
          <w:rFonts w:asciiTheme="majorHAnsi" w:hAnsiTheme="majorHAnsi"/>
          <w:lang w:val="en-GB"/>
        </w:rPr>
        <w:fldChar w:fldCharType="end"/>
      </w:r>
      <w:r w:rsidRPr="001F4222">
        <w:rPr>
          <w:rFonts w:asciiTheme="majorHAnsi" w:hAnsiTheme="majorHAnsi"/>
          <w:lang w:val="en-GB"/>
        </w:rPr>
        <w:fldChar w:fldCharType="separate"/>
      </w:r>
      <w:r w:rsidR="00B52170">
        <w:rPr>
          <w:rFonts w:asciiTheme="majorHAnsi" w:hAnsiTheme="majorHAnsi"/>
          <w:noProof/>
          <w:lang w:val="en-GB"/>
        </w:rPr>
        <w:t>[2, 3]</w:t>
      </w:r>
      <w:r w:rsidRPr="001F4222">
        <w:rPr>
          <w:rFonts w:asciiTheme="majorHAnsi" w:hAnsiTheme="majorHAnsi"/>
          <w:lang w:val="en-GB"/>
        </w:rPr>
        <w:fldChar w:fldCharType="end"/>
      </w:r>
      <w:r w:rsidRPr="001F4222">
        <w:rPr>
          <w:rFonts w:asciiTheme="majorHAnsi" w:hAnsiTheme="majorHAnsi"/>
          <w:lang w:val="en-GB"/>
        </w:rPr>
        <w:t xml:space="preserve">. Complicating matters, some key meiosis genes already duplicated in LECA, have separate histories of duplication/loss in plant and </w:t>
      </w:r>
      <w:proofErr w:type="spellStart"/>
      <w:r w:rsidRPr="001F4222">
        <w:rPr>
          <w:rFonts w:asciiTheme="majorHAnsi" w:hAnsiTheme="majorHAnsi"/>
          <w:lang w:val="en-GB"/>
        </w:rPr>
        <w:t>protist</w:t>
      </w:r>
      <w:proofErr w:type="spellEnd"/>
      <w:r w:rsidRPr="001F4222">
        <w:rPr>
          <w:rFonts w:asciiTheme="majorHAnsi" w:hAnsiTheme="majorHAnsi"/>
          <w:lang w:val="en-GB"/>
        </w:rPr>
        <w:t xml:space="preserve"> lineages as compared to the animal/fungus clade </w:t>
      </w:r>
      <w:r w:rsidRPr="001F4222">
        <w:rPr>
          <w:rFonts w:asciiTheme="majorHAnsi" w:hAnsiTheme="majorHAnsi"/>
          <w:lang w:val="en-GB"/>
        </w:rPr>
        <w:fldChar w:fldCharType="begin">
          <w:fldData xml:space="preserve">PEVuZE5vdGU+PENpdGU+PEF1dGhvcj5NYWxpazwvQXV0aG9yPjxZZWFyPjIwMDc8L1llYXI+PFJl
Y051bT45NDg8L1JlY051bT48RGlzcGxheVRleHQ+WzRdPC9EaXNwbGF5VGV4dD48cmVjb3JkPjxy
ZWMtbnVtYmVyPjk0ODwvcmVjLW51bWJlcj48Zm9yZWlnbi1rZXlzPjxrZXkgYXBwPSJFTiIgZGIt
aWQ9ImVwdHp4ZXZ4eDJ3cGVlZXNkYXZ2NXM5dHB0d3dkMjJycndkNSIgdGltZXN0YW1wPSIxMzY2
ODIyOTQ5Ij45NDg8L2tleT48L2ZvcmVpZ24ta2V5cz48cmVmLXR5cGUgbmFtZT0iSm91cm5hbCBB
cnRpY2xlIj4xNzwvcmVmLXR5cGU+PGNvbnRyaWJ1dG9ycz48YXV0aG9ycz48YXV0aG9yPk1hbGlr
LCBTLiBCLjwvYXV0aG9yPjxhdXRob3I+UmFtZXNoLCBNLiBBLjwvYXV0aG9yPjxhdXRob3I+SHVs
c3RyYW5kLCBBLiBNLjwvYXV0aG9yPjxhdXRob3I+TG9kZ3NvbiwgSi4gTS48L2F1dGhvcj48L2F1
dGhvcnM+PC9jb250cmlidXRvcnM+PGF1dGgtYWRkcmVzcz5bTWFsaWssIFNoZWhyZS1CYW5vbzsg
SHVsc3RyYW5kLCBBbGlzc2EgTS47IExvZ3Nkb24sIEpvaG4gTS4sIEpyLl0gVW5pdiBJb3dhLCBS
b3kgSiBDYXJ2ZXIgQ3RyIENvbXBhcmF0IEdlbm9tLCBEZXB0IEJpb2wgU2NpLCBJb3dhIENpdHks
IElBIDUyMjQyIFVTQS4gW1JhbWVzaCwgTWFyaWxlZSBBLl0gUm9hbm9rZSBDb2xsLCBEZXB0IEJp
b2wsIFNhbGVtLCBWQSAyNDE1MyBVU0EuJiN4RDtMb2dzZG9uLCBKTSAocmVwcmludCBhdXRob3Ip
LCBVbml2IElvd2EsIFJveSBKIENhcnZlciBDdHIgQ29tcGFyYXQgR2Vub20sIERlcHQgQmlvbCBT
Y2ksIElvd2EgQ2l0eSwgSUEgNTIyNDIgVVNBLiYjeEQ7am9obi1sb2dzZG9uQHVpb3dhLmVkdTwv
YXV0aC1hZGRyZXNzPjx0aXRsZXM+PHRpdGxlPjxzdHlsZSBmYWNlPSJub3JtYWwiIGZvbnQ9ImRl
ZmF1bHQiIHNpemU9IjEwMCUiPlByb3Rpc3QgaG9tb2xvZ3Mgb2YgdGhlIG1laW90aWMgPC9zdHls
ZT48c3R5bGUgZmFjZT0iaXRhbGljIiBmb250PSJkZWZhdWx0IiBzaXplPSIxMDAlIj5TcG8xMSA8
L3N0eWxlPjxzdHlsZSBmYWNlPSJub3JtYWwiIGZvbnQ9ImRlZmF1bHQiIHNpemU9IjEwMCUiPmdl
bmUgYW5kIHRvcG9pc29tZXJhc2UgVkkgcmV2ZWFsIGFuIGV2b2x1dGlvbmFyeSBoaXN0b3J5IG9m
IGdlbmUgZHVwbGljYXRpb24gYW5kIGxpbmVhZ2Utc3BlY2lmaWMgbG9zczwvc3R5bGU+PC90aXRs
ZT48c2Vjb25kYXJ5LXRpdGxlPk1vbGVjdWxhciBCaW9sb2d5IGFuZCBFdm9sdXRpb248L3NlY29u
ZGFyeS10aXRsZT48YWx0LXRpdGxlPk1vbC4gQmlvbC4gRXZvbC48L2FsdC10aXRsZT48L3RpdGxl
cz48cGVyaW9kaWNhbD48ZnVsbC10aXRsZT5Nb2xlY3VsYXIgQmlvbG9neSBhbmQgRXZvbHV0aW9u
PC9mdWxsLXRpdGxlPjxhYmJyLTE+TW9sLiBCaW9sLiBFdm9sLjwvYWJici0xPjwvcGVyaW9kaWNh
bD48YWx0LXBlcmlvZGljYWw+PGZ1bGwtdGl0bGU+TW9sZWN1bGFyIEJpb2xvZ3kgYW5kIEV2b2x1
dGlvbjwvZnVsbC10aXRsZT48YWJici0xPk1vbC4gQmlvbC4gRXZvbC48L2FiYnItMT48L2FsdC1w
ZXJpb2RpY2FsPjxwYWdlcz4yODI3LTI4NDE8L3BhZ2VzPjx2b2x1bWU+MjQ8L3ZvbHVtZT48bnVt
YmVyPjEyPC9udW1iZXI+PGtleXdvcmRzPjxrZXl3b3JkPlNwbzExPC9rZXl3b3JkPjxrZXl3b3Jk
Pm1laW9zaXM8L2tleXdvcmQ+PGtleXdvcmQ+cmVjb21iaW5hdGlvbjwva2V5d29yZD48a2V5d29y
ZD5ldm9sdXRpb248L2tleXdvcmQ+PGtleXdvcmQ+cmVjb21iaW5hdGlvbiBpbml0aWF0aW9uPC9r
ZXl3b3JkPjxrZXl3b3JkPnBoeWxvZ2VueTwva2V5d29yZD48a2V5d29yZD5ldWthcnlvdGVzPC9r
ZXl3b3JkPjxrZXl3b3JkPmRvdWJsZS1zdHJhbmQgYnJlYWtzPC9rZXl3b3JkPjxrZXl3b3JkPnBo
eWxvZ2VuZXRpYyB0cmVlIHNlbGVjdGlvbjwva2V5d29yZD48a2V5d29yZD5tb2xlY3VsYXI8L2tl
eXdvcmQ+PGtleXdvcmQ+Y2hhcmFjdGVyaXphdGlvbjwva2V5d29yZD48a2V5d29yZD5zYWNjaGFy
b215Y2VzLWNlcmV2aXNpYWU8L2tleXdvcmQ+PGtleXdvcmQ+Y2hyb21vc29tZSBzeW5hcHNpczwv
a2V5d29yZD48a2V5d29yZD5kbmEtc2VxdWVuY2U8L2tleXdvcmQ+PGtleXdvcmQ+cmVjb21iaW5h
dGlvbjwva2V5d29yZD48a2V5d29yZD5ldWthcnlvdGVzPC9rZXl3b3JkPjxrZXl3b3JkPmFyYWJp
ZG9wc2lzPC9rZXl3b3JkPjxrZXl3b3JkPm1lY2hhbmlzbTwva2V5d29yZD48L2tleXdvcmRzPjxk
YXRlcz48eWVhcj4yMDA3PC95ZWFyPjxwdWItZGF0ZXM+PGRhdGU+RGVjPC9kYXRlPjwvcHViLWRh
dGVzPjwvZGF0ZXM+PGlzYm4+MDczNy00MDM4PC9pc2JuPjxhY2Nlc3Npb24tbnVtPldPUzowMDAy
NTE4Njg1MDAwMjM8L2FjY2Vzc2lvbi1udW0+PHdvcmstdHlwZT5BcnRpY2xlPC93b3JrLXR5cGU+
PHVybHM+PHJlbGF0ZWQtdXJscz48dXJsPiZsdDtHbyB0byBJU0kmZ3Q7Oi8vV09TOjAwMDI1MTg2
ODUwMDAyMzwvdXJsPjwvcmVsYXRlZC11cmxzPjwvdXJscz48ZWxlY3Ryb25pYy1yZXNvdXJjZS1u
dW0+MTAuMTA5My9tb2xiZXYvbXNtMjE3PC9lbGVjdHJvbmljLXJlc291cmNlLW51bT48bGFuZ3Vh
Z2U+RW5nbGlzaDwvbGFuZ3VhZ2U+PC9yZWNvcmQ+PC9DaXRlPjwvRW5kTm90ZT5=
</w:fldData>
        </w:fldChar>
      </w:r>
      <w:r w:rsidR="00B52170">
        <w:rPr>
          <w:rFonts w:asciiTheme="majorHAnsi" w:hAnsiTheme="majorHAnsi"/>
          <w:lang w:val="en-GB"/>
        </w:rPr>
        <w:instrText xml:space="preserve"> ADDIN EN.CITE </w:instrText>
      </w:r>
      <w:r w:rsidR="00B52170">
        <w:rPr>
          <w:rFonts w:asciiTheme="majorHAnsi" w:hAnsiTheme="majorHAnsi"/>
          <w:lang w:val="en-GB"/>
        </w:rPr>
        <w:fldChar w:fldCharType="begin">
          <w:fldData xml:space="preserve">PEVuZE5vdGU+PENpdGU+PEF1dGhvcj5NYWxpazwvQXV0aG9yPjxZZWFyPjIwMDc8L1llYXI+PFJl
Y051bT45NDg8L1JlY051bT48RGlzcGxheVRleHQ+WzRdPC9EaXNwbGF5VGV4dD48cmVjb3JkPjxy
ZWMtbnVtYmVyPjk0ODwvcmVjLW51bWJlcj48Zm9yZWlnbi1rZXlzPjxrZXkgYXBwPSJFTiIgZGIt
aWQ9ImVwdHp4ZXZ4eDJ3cGVlZXNkYXZ2NXM5dHB0d3dkMjJycndkNSIgdGltZXN0YW1wPSIxMzY2
ODIyOTQ5Ij45NDg8L2tleT48L2ZvcmVpZ24ta2V5cz48cmVmLXR5cGUgbmFtZT0iSm91cm5hbCBB
cnRpY2xlIj4xNzwvcmVmLXR5cGU+PGNvbnRyaWJ1dG9ycz48YXV0aG9ycz48YXV0aG9yPk1hbGlr
LCBTLiBCLjwvYXV0aG9yPjxhdXRob3I+UmFtZXNoLCBNLiBBLjwvYXV0aG9yPjxhdXRob3I+SHVs
c3RyYW5kLCBBLiBNLjwvYXV0aG9yPjxhdXRob3I+TG9kZ3NvbiwgSi4gTS48L2F1dGhvcj48L2F1
dGhvcnM+PC9jb250cmlidXRvcnM+PGF1dGgtYWRkcmVzcz5bTWFsaWssIFNoZWhyZS1CYW5vbzsg
SHVsc3RyYW5kLCBBbGlzc2EgTS47IExvZ3Nkb24sIEpvaG4gTS4sIEpyLl0gVW5pdiBJb3dhLCBS
b3kgSiBDYXJ2ZXIgQ3RyIENvbXBhcmF0IEdlbm9tLCBEZXB0IEJpb2wgU2NpLCBJb3dhIENpdHks
IElBIDUyMjQyIFVTQS4gW1JhbWVzaCwgTWFyaWxlZSBBLl0gUm9hbm9rZSBDb2xsLCBEZXB0IEJp
b2wsIFNhbGVtLCBWQSAyNDE1MyBVU0EuJiN4RDtMb2dzZG9uLCBKTSAocmVwcmludCBhdXRob3Ip
LCBVbml2IElvd2EsIFJveSBKIENhcnZlciBDdHIgQ29tcGFyYXQgR2Vub20sIERlcHQgQmlvbCBT
Y2ksIElvd2EgQ2l0eSwgSUEgNTIyNDIgVVNBLiYjeEQ7am9obi1sb2dzZG9uQHVpb3dhLmVkdTwv
YXV0aC1hZGRyZXNzPjx0aXRsZXM+PHRpdGxlPjxzdHlsZSBmYWNlPSJub3JtYWwiIGZvbnQ9ImRl
ZmF1bHQiIHNpemU9IjEwMCUiPlByb3Rpc3QgaG9tb2xvZ3Mgb2YgdGhlIG1laW90aWMgPC9zdHls
ZT48c3R5bGUgZmFjZT0iaXRhbGljIiBmb250PSJkZWZhdWx0IiBzaXplPSIxMDAlIj5TcG8xMSA8
L3N0eWxlPjxzdHlsZSBmYWNlPSJub3JtYWwiIGZvbnQ9ImRlZmF1bHQiIHNpemU9IjEwMCUiPmdl
bmUgYW5kIHRvcG9pc29tZXJhc2UgVkkgcmV2ZWFsIGFuIGV2b2x1dGlvbmFyeSBoaXN0b3J5IG9m
IGdlbmUgZHVwbGljYXRpb24gYW5kIGxpbmVhZ2Utc3BlY2lmaWMgbG9zczwvc3R5bGU+PC90aXRs
ZT48c2Vjb25kYXJ5LXRpdGxlPk1vbGVjdWxhciBCaW9sb2d5IGFuZCBFdm9sdXRpb248L3NlY29u
ZGFyeS10aXRsZT48YWx0LXRpdGxlPk1vbC4gQmlvbC4gRXZvbC48L2FsdC10aXRsZT48L3RpdGxl
cz48cGVyaW9kaWNhbD48ZnVsbC10aXRsZT5Nb2xlY3VsYXIgQmlvbG9neSBhbmQgRXZvbHV0aW9u
PC9mdWxsLXRpdGxlPjxhYmJyLTE+TW9sLiBCaW9sLiBFdm9sLjwvYWJici0xPjwvcGVyaW9kaWNh
bD48YWx0LXBlcmlvZGljYWw+PGZ1bGwtdGl0bGU+TW9sZWN1bGFyIEJpb2xvZ3kgYW5kIEV2b2x1
dGlvbjwvZnVsbC10aXRsZT48YWJici0xPk1vbC4gQmlvbC4gRXZvbC48L2FiYnItMT48L2FsdC1w
ZXJpb2RpY2FsPjxwYWdlcz4yODI3LTI4NDE8L3BhZ2VzPjx2b2x1bWU+MjQ8L3ZvbHVtZT48bnVt
YmVyPjEyPC9udW1iZXI+PGtleXdvcmRzPjxrZXl3b3JkPlNwbzExPC9rZXl3b3JkPjxrZXl3b3Jk
Pm1laW9zaXM8L2tleXdvcmQ+PGtleXdvcmQ+cmVjb21iaW5hdGlvbjwva2V5d29yZD48a2V5d29y
ZD5ldm9sdXRpb248L2tleXdvcmQ+PGtleXdvcmQ+cmVjb21iaW5hdGlvbiBpbml0aWF0aW9uPC9r
ZXl3b3JkPjxrZXl3b3JkPnBoeWxvZ2VueTwva2V5d29yZD48a2V5d29yZD5ldWthcnlvdGVzPC9r
ZXl3b3JkPjxrZXl3b3JkPmRvdWJsZS1zdHJhbmQgYnJlYWtzPC9rZXl3b3JkPjxrZXl3b3JkPnBo
eWxvZ2VuZXRpYyB0cmVlIHNlbGVjdGlvbjwva2V5d29yZD48a2V5d29yZD5tb2xlY3VsYXI8L2tl
eXdvcmQ+PGtleXdvcmQ+Y2hhcmFjdGVyaXphdGlvbjwva2V5d29yZD48a2V5d29yZD5zYWNjaGFy
b215Y2VzLWNlcmV2aXNpYWU8L2tleXdvcmQ+PGtleXdvcmQ+Y2hyb21vc29tZSBzeW5hcHNpczwv
a2V5d29yZD48a2V5d29yZD5kbmEtc2VxdWVuY2U8L2tleXdvcmQ+PGtleXdvcmQ+cmVjb21iaW5h
dGlvbjwva2V5d29yZD48a2V5d29yZD5ldWthcnlvdGVzPC9rZXl3b3JkPjxrZXl3b3JkPmFyYWJp
ZG9wc2lzPC9rZXl3b3JkPjxrZXl3b3JkPm1lY2hhbmlzbTwva2V5d29yZD48L2tleXdvcmRzPjxk
YXRlcz48eWVhcj4yMDA3PC95ZWFyPjxwdWItZGF0ZXM+PGRhdGU+RGVjPC9kYXRlPjwvcHViLWRh
dGVzPjwvZGF0ZXM+PGlzYm4+MDczNy00MDM4PC9pc2JuPjxhY2Nlc3Npb24tbnVtPldPUzowMDAy
NTE4Njg1MDAwMjM8L2FjY2Vzc2lvbi1udW0+PHdvcmstdHlwZT5BcnRpY2xlPC93b3JrLXR5cGU+
PHVybHM+PHJlbGF0ZWQtdXJscz48dXJsPiZsdDtHbyB0byBJU0kmZ3Q7Oi8vV09TOjAwMDI1MTg2
ODUwMDAyMzwvdXJsPjwvcmVsYXRlZC11cmxzPjwvdXJscz48ZWxlY3Ryb25pYy1yZXNvdXJjZS1u
dW0+MTAuMTA5My9tb2xiZXYvbXNtMjE3PC9lbGVjdHJvbmljLXJlc291cmNlLW51bT48bGFuZ3Vh
Z2U+RW5nbGlzaDwvbGFuZ3VhZ2U+PC9yZWNvcmQ+PC9DaXRlPjwvRW5kTm90ZT5=
</w:fldData>
        </w:fldChar>
      </w:r>
      <w:r w:rsidR="00B52170">
        <w:rPr>
          <w:rFonts w:asciiTheme="majorHAnsi" w:hAnsiTheme="majorHAnsi"/>
          <w:lang w:val="en-GB"/>
        </w:rPr>
        <w:instrText xml:space="preserve"> ADDIN EN.CITE.DATA </w:instrText>
      </w:r>
      <w:r w:rsidR="00B52170">
        <w:rPr>
          <w:rFonts w:asciiTheme="majorHAnsi" w:hAnsiTheme="majorHAnsi"/>
          <w:lang w:val="en-GB"/>
        </w:rPr>
      </w:r>
      <w:r w:rsidR="00B52170">
        <w:rPr>
          <w:rFonts w:asciiTheme="majorHAnsi" w:hAnsiTheme="majorHAnsi"/>
          <w:lang w:val="en-GB"/>
        </w:rPr>
        <w:fldChar w:fldCharType="end"/>
      </w:r>
      <w:r w:rsidRPr="001F4222">
        <w:rPr>
          <w:rFonts w:asciiTheme="majorHAnsi" w:hAnsiTheme="majorHAnsi"/>
          <w:lang w:val="en-GB"/>
        </w:rPr>
        <w:fldChar w:fldCharType="separate"/>
      </w:r>
      <w:r w:rsidR="00B52170">
        <w:rPr>
          <w:rFonts w:asciiTheme="majorHAnsi" w:hAnsiTheme="majorHAnsi"/>
          <w:noProof/>
          <w:lang w:val="en-GB"/>
        </w:rPr>
        <w:t>[4]</w:t>
      </w:r>
      <w:r w:rsidRPr="001F4222">
        <w:rPr>
          <w:rFonts w:asciiTheme="majorHAnsi" w:hAnsiTheme="majorHAnsi"/>
          <w:lang w:val="en-GB"/>
        </w:rPr>
        <w:fldChar w:fldCharType="end"/>
      </w:r>
      <w:r w:rsidRPr="001F4222">
        <w:rPr>
          <w:rFonts w:asciiTheme="majorHAnsi" w:hAnsiTheme="majorHAnsi"/>
          <w:lang w:val="en-GB"/>
        </w:rPr>
        <w:t xml:space="preserve">. </w:t>
      </w:r>
    </w:p>
    <w:p w14:paraId="3C7C0C84" w14:textId="321FC29A" w:rsidR="00D1137F" w:rsidRPr="001F4222" w:rsidRDefault="00CD0380" w:rsidP="002C40AA">
      <w:pPr>
        <w:pStyle w:val="Listenabsatz"/>
        <w:ind w:left="0"/>
        <w:jc w:val="both"/>
        <w:rPr>
          <w:rFonts w:asciiTheme="majorHAnsi" w:hAnsiTheme="majorHAnsi"/>
          <w:lang w:val="en-GB"/>
        </w:rPr>
      </w:pPr>
      <w:r w:rsidRPr="001F4222">
        <w:rPr>
          <w:rFonts w:asciiTheme="majorHAnsi" w:hAnsiTheme="majorHAnsi"/>
          <w:lang w:val="en-GB"/>
        </w:rPr>
        <w:t>Regardless of the timing of events, photosynthesis is the major source of oxidative stress in photoautotrophic organisms which do not suffer so much from stress factors of heterotrophic metabolism</w:t>
      </w:r>
      <w:r w:rsidR="00C0664C">
        <w:rPr>
          <w:rFonts w:asciiTheme="majorHAnsi" w:hAnsiTheme="majorHAnsi"/>
          <w:lang w:val="en-GB"/>
        </w:rPr>
        <w:t xml:space="preserve"> (intense motility, </w:t>
      </w:r>
      <w:proofErr w:type="spellStart"/>
      <w:r w:rsidR="00C0664C">
        <w:rPr>
          <w:rFonts w:asciiTheme="majorHAnsi" w:hAnsiTheme="majorHAnsi"/>
          <w:lang w:val="en-GB"/>
        </w:rPr>
        <w:t>phagotrophy</w:t>
      </w:r>
      <w:proofErr w:type="spellEnd"/>
      <w:r w:rsidR="00C0664C">
        <w:rPr>
          <w:rFonts w:asciiTheme="majorHAnsi" w:hAnsiTheme="majorHAnsi"/>
          <w:lang w:val="en-GB"/>
        </w:rPr>
        <w:t>)</w:t>
      </w:r>
      <w:r w:rsidRPr="001F4222">
        <w:rPr>
          <w:rFonts w:asciiTheme="majorHAnsi" w:hAnsiTheme="majorHAnsi"/>
          <w:lang w:val="en-GB"/>
        </w:rPr>
        <w:t>, but nevertheless do have meiotic sex. Modern plant cells have 30-100 times higher H</w:t>
      </w:r>
      <w:r w:rsidRPr="001F4222">
        <w:rPr>
          <w:rFonts w:asciiTheme="majorHAnsi" w:hAnsiTheme="majorHAnsi"/>
          <w:vertAlign w:val="subscript"/>
          <w:lang w:val="en-GB"/>
        </w:rPr>
        <w:t>2</w:t>
      </w:r>
      <w:r w:rsidRPr="001F4222">
        <w:rPr>
          <w:rFonts w:asciiTheme="majorHAnsi" w:hAnsiTheme="majorHAnsi"/>
          <w:lang w:val="en-GB"/>
        </w:rPr>
        <w:t>O</w:t>
      </w:r>
      <w:r w:rsidRPr="001F4222">
        <w:rPr>
          <w:rFonts w:asciiTheme="majorHAnsi" w:hAnsiTheme="majorHAnsi"/>
          <w:vertAlign w:val="subscript"/>
          <w:lang w:val="en-GB"/>
        </w:rPr>
        <w:t>2</w:t>
      </w:r>
      <w:r w:rsidRPr="001F4222">
        <w:rPr>
          <w:rFonts w:asciiTheme="majorHAnsi" w:hAnsiTheme="majorHAnsi"/>
          <w:lang w:val="en-GB"/>
        </w:rPr>
        <w:t xml:space="preserve"> levels than animal cells </w:t>
      </w:r>
      <w:r w:rsidRPr="001F4222">
        <w:rPr>
          <w:rFonts w:asciiTheme="majorHAnsi" w:hAnsiTheme="majorHAnsi"/>
          <w:lang w:val="en-GB"/>
        </w:rPr>
        <w:fldChar w:fldCharType="begin"/>
      </w:r>
      <w:r w:rsidR="00B52170">
        <w:rPr>
          <w:rFonts w:asciiTheme="majorHAnsi" w:hAnsiTheme="majorHAnsi"/>
          <w:lang w:val="en-GB"/>
        </w:rPr>
        <w:instrText xml:space="preserve"> ADDIN EN.CITE &lt;EndNote&gt;&lt;Cite&gt;&lt;Author&gt;Hossain&lt;/Author&gt;&lt;Year&gt;2015&lt;/Year&gt;&lt;RecNum&gt;114&lt;/RecNum&gt;&lt;DisplayText&gt;[5]&lt;/DisplayText&gt;&lt;record&gt;&lt;rec-number&gt;114&lt;/rec-number&gt;&lt;foreign-keys&gt;&lt;key app="EN" db-id="fezs5ffpvfxr2heezxlpp0zw0xdrfsdxtdad" timestamp="1507643594"&gt;114&lt;/key&gt;&lt;/foreign-keys&gt;&lt;ref-type name="Journal Article"&gt;17&lt;/ref-type&gt;&lt;contributors&gt;&lt;authors&gt;&lt;author&gt;Hossain, Mohammad A.&lt;/author&gt;&lt;author&gt;Bhattacharjee, Soumen&lt;/author&gt;&lt;author&gt;Armin, Saed-Moucheshi&lt;/author&gt;&lt;author&gt;Qian, Pingping&lt;/author&gt;&lt;author&gt;Xin, Wang&lt;/author&gt;&lt;author&gt;Li, Hong-Yu&lt;/author&gt;&lt;author&gt;Burritt, David J.&lt;/author&gt;&lt;author&gt;Fujita, Masayuki&lt;/author&gt;&lt;author&gt;Tran, Lam-Son P.&lt;/author&gt;&lt;/authors&gt;&lt;/contributors&gt;&lt;titles&gt;&lt;title&gt;Hydrogen peroxide priming modulates abiotic oxidative stress tolerance: insights from ROS detoxification and scavenging&lt;/title&gt;&lt;secondary-title&gt;Frontiers in Plant Science&lt;/secondary-title&gt;&lt;/titles&gt;&lt;pages&gt;420&lt;/pages&gt;&lt;volume&gt;6&lt;/volume&gt;&lt;dates&gt;&lt;year&gt;2015&lt;/year&gt;&lt;pub-dates&gt;&lt;date&gt;Jun 16&lt;/date&gt;&lt;/pub-dates&gt;&lt;/dates&gt;&lt;isbn&gt;1664-462X&lt;/isbn&gt;&lt;accession-num&gt;WOS:000357287600001&lt;/accession-num&gt;&lt;urls&gt;&lt;related-urls&gt;&lt;url&gt;&amp;lt;Go to ISI&amp;gt;://WOS:000357287600001&lt;/url&gt;&lt;/related-urls&gt;&lt;/urls&gt;&lt;custom7&gt;420&lt;/custom7&gt;&lt;electronic-resource-num&gt;10.3389/fpls.2015.00420&lt;/electronic-resource-num&gt;&lt;/record&gt;&lt;/Cite&gt;&lt;/EndNote&gt;</w:instrText>
      </w:r>
      <w:r w:rsidRPr="001F4222">
        <w:rPr>
          <w:rFonts w:asciiTheme="majorHAnsi" w:hAnsiTheme="majorHAnsi"/>
          <w:lang w:val="en-GB"/>
        </w:rPr>
        <w:fldChar w:fldCharType="separate"/>
      </w:r>
      <w:r w:rsidR="00B52170">
        <w:rPr>
          <w:rFonts w:asciiTheme="majorHAnsi" w:hAnsiTheme="majorHAnsi"/>
          <w:noProof/>
          <w:lang w:val="en-GB"/>
        </w:rPr>
        <w:t>[5]</w:t>
      </w:r>
      <w:r w:rsidRPr="001F4222">
        <w:rPr>
          <w:rFonts w:asciiTheme="majorHAnsi" w:hAnsiTheme="majorHAnsi"/>
          <w:lang w:val="en-GB"/>
        </w:rPr>
        <w:fldChar w:fldCharType="end"/>
      </w:r>
      <w:r w:rsidRPr="001F4222">
        <w:rPr>
          <w:rFonts w:asciiTheme="majorHAnsi" w:hAnsiTheme="majorHAnsi"/>
          <w:lang w:val="en-GB"/>
        </w:rPr>
        <w:t xml:space="preserve">. In photosynthetic (or </w:t>
      </w:r>
      <w:proofErr w:type="spellStart"/>
      <w:r w:rsidRPr="001F4222">
        <w:rPr>
          <w:rFonts w:asciiTheme="majorHAnsi" w:hAnsiTheme="majorHAnsi"/>
          <w:lang w:val="en-GB"/>
        </w:rPr>
        <w:t>mixotrophic</w:t>
      </w:r>
      <w:proofErr w:type="spellEnd"/>
      <w:r w:rsidRPr="001F4222">
        <w:rPr>
          <w:rFonts w:asciiTheme="majorHAnsi" w:hAnsiTheme="majorHAnsi"/>
          <w:lang w:val="en-GB"/>
        </w:rPr>
        <w:t>) eukaryotes, exposure to high light intensities or prolonged photoperiods as well as deceleration of the Calvin cycle when CO</w:t>
      </w:r>
      <w:r w:rsidRPr="001F4222">
        <w:rPr>
          <w:rFonts w:asciiTheme="majorHAnsi" w:hAnsiTheme="majorHAnsi"/>
          <w:vertAlign w:val="subscript"/>
          <w:lang w:val="en-GB"/>
        </w:rPr>
        <w:t xml:space="preserve">2 </w:t>
      </w:r>
      <w:r w:rsidRPr="001F4222">
        <w:rPr>
          <w:rFonts w:asciiTheme="majorHAnsi" w:hAnsiTheme="majorHAnsi"/>
          <w:lang w:val="en-GB"/>
        </w:rPr>
        <w:t xml:space="preserve">is limited, create transferable electrons in abundancies conductive to ROS production </w:t>
      </w:r>
      <w:r w:rsidRPr="001F4222">
        <w:rPr>
          <w:rFonts w:asciiTheme="majorHAnsi" w:hAnsiTheme="majorHAnsi"/>
          <w:lang w:val="en-GB"/>
        </w:rPr>
        <w:fldChar w:fldCharType="begin"/>
      </w:r>
      <w:r w:rsidR="00B52170">
        <w:rPr>
          <w:rFonts w:asciiTheme="majorHAnsi" w:hAnsiTheme="majorHAnsi"/>
          <w:lang w:val="en-GB"/>
        </w:rPr>
        <w:instrText xml:space="preserve"> ADDIN EN.CITE &lt;EndNote&gt;&lt;Cite&gt;&lt;Author&gt;Rinalducci&lt;/Author&gt;&lt;Year&gt;2008&lt;/Year&gt;&lt;RecNum&gt;2050&lt;/RecNum&gt;&lt;DisplayText&gt;[6]&lt;/DisplayText&gt;&lt;record&gt;&lt;rec-number&gt;2050&lt;/rec-number&gt;&lt;foreign-keys&gt;&lt;key app="EN" db-id="eptzxevxx2wpeeesdavv5s9tptwwd22rrwd5" timestamp="1370426991"&gt;2050&lt;/key&gt;&lt;/foreign-keys&gt;&lt;ref-type name="Journal Article"&gt;17&lt;/ref-type&gt;&lt;contributors&gt;&lt;authors&gt;&lt;author&gt;Rinalducci, Sara&lt;/author&gt;&lt;author&gt;Murgiano, Leonardo&lt;/author&gt;&lt;author&gt;Zolla, Lello&lt;/author&gt;&lt;/authors&gt;&lt;/contributors&gt;&lt;titles&gt;&lt;title&gt;Redox proteomics: basic principles and future perspectives for the detection of protein oxidation in plants&lt;/title&gt;&lt;secondary-title&gt;Journal of Experimental Botany&lt;/secondary-title&gt;&lt;/titles&gt;&lt;periodical&gt;&lt;full-title&gt;Journal of Experimental Botany&lt;/full-title&gt;&lt;/periodical&gt;&lt;pages&gt;3781-3801&lt;/pages&gt;&lt;volume&gt;59&lt;/volume&gt;&lt;number&gt;14&lt;/number&gt;&lt;dates&gt;&lt;year&gt;2008&lt;/year&gt;&lt;pub-dates&gt;&lt;date&gt;Oct&lt;/date&gt;&lt;/pub-dates&gt;&lt;/dates&gt;&lt;isbn&gt;0022-0957&lt;/isbn&gt;&lt;accession-num&gt;WOS:000260556800001&lt;/accession-num&gt;&lt;urls&gt;&lt;related-urls&gt;&lt;url&gt;&amp;lt;Go to ISI&amp;gt;://WOS:000260556800001&lt;/url&gt;&lt;/related-urls&gt;&lt;/urls&gt;&lt;electronic-resource-num&gt;10.1093/jxb/ern252&lt;/electronic-resource-num&gt;&lt;/record&gt;&lt;/Cite&gt;&lt;/EndNote&gt;</w:instrText>
      </w:r>
      <w:r w:rsidRPr="001F4222">
        <w:rPr>
          <w:rFonts w:asciiTheme="majorHAnsi" w:hAnsiTheme="majorHAnsi"/>
          <w:lang w:val="en-GB"/>
        </w:rPr>
        <w:fldChar w:fldCharType="separate"/>
      </w:r>
      <w:r w:rsidR="00B52170">
        <w:rPr>
          <w:rFonts w:asciiTheme="majorHAnsi" w:hAnsiTheme="majorHAnsi"/>
          <w:noProof/>
          <w:lang w:val="en-GB"/>
        </w:rPr>
        <w:t>[6]</w:t>
      </w:r>
      <w:r w:rsidRPr="001F4222">
        <w:rPr>
          <w:rFonts w:asciiTheme="majorHAnsi" w:hAnsiTheme="majorHAnsi"/>
          <w:lang w:val="en-GB"/>
        </w:rPr>
        <w:fldChar w:fldCharType="end"/>
      </w:r>
      <w:r w:rsidRPr="001F4222">
        <w:rPr>
          <w:rFonts w:asciiTheme="majorHAnsi" w:hAnsiTheme="majorHAnsi"/>
          <w:lang w:val="en-GB"/>
        </w:rPr>
        <w:t>. Basically, if more electrons are available than receptor molecules other than oxygen, ROS as superoxide anion radical and H</w:t>
      </w:r>
      <w:r w:rsidRPr="001F4222">
        <w:rPr>
          <w:rFonts w:asciiTheme="majorHAnsi" w:hAnsiTheme="majorHAnsi"/>
          <w:vertAlign w:val="subscript"/>
          <w:lang w:val="en-GB"/>
        </w:rPr>
        <w:t>2</w:t>
      </w:r>
      <w:r w:rsidRPr="001F4222">
        <w:rPr>
          <w:rFonts w:asciiTheme="majorHAnsi" w:hAnsiTheme="majorHAnsi"/>
          <w:lang w:val="en-GB"/>
        </w:rPr>
        <w:t>O</w:t>
      </w:r>
      <w:r w:rsidRPr="001F4222">
        <w:rPr>
          <w:rFonts w:asciiTheme="majorHAnsi" w:hAnsiTheme="majorHAnsi"/>
          <w:vertAlign w:val="subscript"/>
          <w:lang w:val="en-GB"/>
        </w:rPr>
        <w:t xml:space="preserve">2 </w:t>
      </w:r>
      <w:r w:rsidRPr="001F4222">
        <w:rPr>
          <w:rFonts w:asciiTheme="majorHAnsi" w:hAnsiTheme="majorHAnsi"/>
          <w:lang w:val="en-GB"/>
        </w:rPr>
        <w:t xml:space="preserve">can arise. Higher relaxation of photosynthetic pigments due to high light amounts results in reactive singlet oxygen which is reduced more easily to superoxide anion radicals than triplet oxygen </w:t>
      </w:r>
      <w:r w:rsidRPr="001F4222">
        <w:rPr>
          <w:rFonts w:asciiTheme="majorHAnsi" w:hAnsiTheme="majorHAnsi"/>
          <w:lang w:val="en-GB"/>
        </w:rPr>
        <w:fldChar w:fldCharType="begin">
          <w:fldData xml:space="preserve">PEVuZE5vdGU+PENpdGU+PEF1dGhvcj5Gb3llcjwvQXV0aG9yPjxZZWFyPjIwMDk8L1llYXI+PFJl
Y051bT4yODMyPC9SZWNOdW0+PERpc3BsYXlUZXh0Pls3LCA4XTwvRGlzcGxheVRleHQ+PHJlY29y
ZD48cmVjLW51bWJlcj4yODMyPC9yZWMtbnVtYmVyPjxmb3JlaWduLWtleXM+PGtleSBhcHA9IkVO
IiBkYi1pZD0iZXB0enhldnh4MndwZWVlc2RhdnY1czl0cHR3d2QyMnJyd2Q1IiB0aW1lc3RhbXA9
IjE1MDQ1OTkzOTEiPjI4MzI8L2tleT48L2ZvcmVpZ24ta2V5cz48cmVmLXR5cGUgbmFtZT0iSm91
cm5hbCBBcnRpY2xlIj4xNzwvcmVmLXR5cGU+PGNvbnRyaWJ1dG9ycz48YXV0aG9ycz48YXV0aG9y
PkZveWVyLCBDLiBILjwvYXV0aG9yPjxhdXRob3I+Tm9jdG9yLCBHLjwvYXV0aG9yPjwvYXV0aG9y
cz48L2NvbnRyaWJ1dG9ycz48dGl0bGVzPjx0aXRsZT5SZWRveCByZWd1bGF0aW9uIGluIHBob3Rv
c3ludGhldGljIG9yZ2FuaXNtczogc2lnbmFsaW5nLCBhY2NsaW1hdGlvbiwgYW5kIHByYWN0aWNh
bCBpbXBsaWNhdGlvbnM8L3RpdGxlPjxzZWNvbmRhcnktdGl0bGU+QW50aW94aWRhbnRzICZhbXA7
IFJlZG94IFNpZ25hbGluZzwvc2Vjb25kYXJ5LXRpdGxlPjwvdGl0bGVzPjxwZXJpb2RpY2FsPjxm
dWxsLXRpdGxlPkFudGlveGlkYW50cyAmYW1wOyBSZWRveCBTaWduYWxpbmc8L2Z1bGwtdGl0bGU+
PGFiYnItMT5BbnRpb3hpZC4gUmVkb3ggU2lnbmFsLjwvYWJici0xPjwvcGVyaW9kaWNhbD48cGFn
ZXM+ODYxLTkwNTwvcGFnZXM+PHZvbHVtZT4xMTwvdm9sdW1lPjxudW1iZXI+NDwvbnVtYmVyPjxk
YXRlcz48eWVhcj4yMDA5PC95ZWFyPjxwdWItZGF0ZXM+PGRhdGU+QXByPC9kYXRlPjwvcHViLWRh
dGVzPjwvZGF0ZXM+PGlzYm4+MTUyMy0wODY0PC9pc2JuPjxhY2Nlc3Npb24tbnVtPldPUzowMDAy
NjM2NzMwMDAwMTI8L2FjY2Vzc2lvbi1udW0+PHVybHM+PHJlbGF0ZWQtdXJscz48dXJsPiZsdDtH
byB0byBJU0kmZ3Q7Oi8vV09TOjAwMDI2MzY3MzAwMDAxMjwvdXJsPjwvcmVsYXRlZC11cmxzPjwv
dXJscz48ZWxlY3Ryb25pYy1yZXNvdXJjZS1udW0+MTAuMTA4OS9hcnMuMjAwOC4yMTc3PC9lbGVj
dHJvbmljLXJlc291cmNlLW51bT48L3JlY29yZD48L0NpdGU+PENpdGU+PEF1dGhvcj5EaWV0ejwv
QXV0aG9yPjxZZWFyPjIwMTE8L1llYXI+PFJlY051bT4yODMzPC9SZWNOdW0+PHJlY29yZD48cmVj
LW51bWJlcj4yODMzPC9yZWMtbnVtYmVyPjxmb3JlaWduLWtleXM+PGtleSBhcHA9IkVOIiBkYi1p
ZD0iZXB0enhldnh4MndwZWVlc2RhdnY1czl0cHR3d2QyMnJyd2Q1IiB0aW1lc3RhbXA9IjE1MDQ1
OTkzOTEiPjI4MzM8L2tleT48L2ZvcmVpZ24ta2V5cz48cmVmLXR5cGUgbmFtZT0iSm91cm5hbCBB
cnRpY2xlIj4xNzwvcmVmLXR5cGU+PGNvbnRyaWJ1dG9ycz48YXV0aG9ycz48YXV0aG9yPkRpZXR6
LCBLLiBKLjwvYXV0aG9yPjxhdXRob3I+UGZhbm5zY2htaWR0LCBULjwvYXV0aG9yPjwvYXV0aG9y
cz48L2NvbnRyaWJ1dG9ycz48YXV0aC1hZGRyZXNzPltEaWV0eiwgS2FybC1Kb3NlZl0gVW5pdiBC
aWVsZWZlbGQsIEQtMzM2MTUgQmllbGVmZWxkLCBHZXJtYW55LiBbUGZhbm5zY2htaWR0LCBUaG9t
YXNdIFVuaXYgSmVuYSwgTGVocnN0dWhsIFBmbGFuemVucGh5c2lvbCwgRC0wNzc0MyBKZW5hLCBH
ZXJtYW55LiYjeEQ7RGlldHosIEtKIChyZXByaW50IGF1dGhvciksIFVuaXYgQmllbGVmZWxkLCBE
LTMzNjE1IEJpZWxlZmVsZCwgR2VybWFueS4mI3hEO2thcmwtam9zZWYuZGlldHpAdW5pLWJpZWxl
ZmVsZC5kZTwvYXV0aC1hZGRyZXNzPjx0aXRsZXM+PHRpdGxlPk5vdmVsIFJlZ3VsYXRvcnMgaW4g
UGhvdG9zeW50aGV0aWMgUmVkb3ggQ29udHJvbCBvZiBQbGFudCBNZXRhYm9saXNtIGFuZCBHZW5l
IEV4cHJlc3Npb248L3RpdGxlPjxzZWNvbmRhcnktdGl0bGU+UGxhbnQgUGh5c2lvbG9neTwvc2Vj
b25kYXJ5LXRpdGxlPjxhbHQtdGl0bGU+UGxhbnQgUGh5c2lvbC48L2FsdC10aXRsZT48L3RpdGxl
cz48cGVyaW9kaWNhbD48ZnVsbC10aXRsZT5QbGFudCBQaHlzaW9sb2d5PC9mdWxsLXRpdGxlPjwv
cGVyaW9kaWNhbD48YWx0LXBlcmlvZGljYWw+PGZ1bGwtdGl0bGU+UGxhbnQgUGh5c2lvbG9neTwv
ZnVsbC10aXRsZT48YWJici0xPlBsYW50IFBoeXNpb2wuPC9hYmJyLTE+PC9hbHQtcGVyaW9kaWNh
bD48cGFnZXM+MTQ3Ny0xNDg1PC9wYWdlcz48dm9sdW1lPjE1NTwvdm9sdW1lPjxudW1iZXI+NDwv
bnVtYmVyPjxrZXl3b3Jkcz48a2V5d29yZD5hZHAtZ2x1Y29zZSBweXJvcGhvc3Bob3J5bGFzZTwv
a2V5d29yZD48a2V5d29yZD5hY2V0eWwtY29hIGNhcmJveHlsYXNlPC9rZXl3b3JkPjxrZXl3b3Jk
PmFyYWJpZG9wc2lzLXRoYWxpYW5hPC9rZXl3b3JkPjxrZXl3b3JkPm94aWRhdGl2ZSBzdHJlc3M8
L2tleXdvcmQ+PGtleXdvcmQ+c3RhcmNoIHN5bnRoZXNpczwva2V5d29yZD48a2V5d29yZD5jaGxv
cm9wbGFzdDwva2V5d29yZD48a2V5d29yZD50aGlvcmVkb3hpbjwva2V5d29yZD48a2V5d29yZD5w
cm90ZWluPC9rZXl3b3JkPjxrZXl3b3JkPmxpZ2h0PC9rZXl3b3JkPjxrZXl3b3JkPmFjY2xpbWF0
aW9uPC9rZXl3b3JkPjxrZXl3b3JkPlBsYW50IFNjaWVuY2VzPC9rZXl3b3JkPjwva2V5d29yZHM+
PGRhdGVzPjx5ZWFyPjIwMTE8L3llYXI+PHB1Yi1kYXRlcz48ZGF0ZT5BcHI8L2RhdGU+PC9wdWIt
ZGF0ZXM+PC9kYXRlcz48aXNibj4wMDMyLTA4ODk8L2lzYm4+PGFjY2Vzc2lvbi1udW0+V09TOjAw
MDI4OTA5NTUwMDAwMjwvYWNjZXNzaW9uLW51bT48d29yay10eXBlPkFydGljbGU8L3dvcmstdHlw
ZT48dXJscz48cmVsYXRlZC11cmxzPjx1cmw+Jmx0O0dvIHRvIElTSSZndDs6Ly9XT1M6MDAwMjg5
MDk1NTAwMDAyPC91cmw+PC9yZWxhdGVkLXVybHM+PC91cmxzPjxlbGVjdHJvbmljLXJlc291cmNl
LW51bT4xMC4xMTA0L3BwLjExMC4xNzAwNDM8L2VsZWN0cm9uaWMtcmVzb3VyY2UtbnVtPjxsYW5n
dWFnZT5FbmdsaXNoPC9sYW5ndWFnZT48L3JlY29yZD48L0NpdGU+PC9FbmROb3RlPgB=
</w:fldData>
        </w:fldChar>
      </w:r>
      <w:r w:rsidR="00B52170">
        <w:rPr>
          <w:rFonts w:asciiTheme="majorHAnsi" w:hAnsiTheme="majorHAnsi"/>
          <w:lang w:val="en-GB"/>
        </w:rPr>
        <w:instrText xml:space="preserve"> ADDIN EN.CITE </w:instrText>
      </w:r>
      <w:r w:rsidR="00B52170">
        <w:rPr>
          <w:rFonts w:asciiTheme="majorHAnsi" w:hAnsiTheme="majorHAnsi"/>
          <w:lang w:val="en-GB"/>
        </w:rPr>
        <w:fldChar w:fldCharType="begin">
          <w:fldData xml:space="preserve">PEVuZE5vdGU+PENpdGU+PEF1dGhvcj5Gb3llcjwvQXV0aG9yPjxZZWFyPjIwMDk8L1llYXI+PFJl
Y051bT4yODMyPC9SZWNOdW0+PERpc3BsYXlUZXh0Pls3LCA4XTwvRGlzcGxheVRleHQ+PHJlY29y
ZD48cmVjLW51bWJlcj4yODMyPC9yZWMtbnVtYmVyPjxmb3JlaWduLWtleXM+PGtleSBhcHA9IkVO
IiBkYi1pZD0iZXB0enhldnh4MndwZWVlc2RhdnY1czl0cHR3d2QyMnJyd2Q1IiB0aW1lc3RhbXA9
IjE1MDQ1OTkzOTEiPjI4MzI8L2tleT48L2ZvcmVpZ24ta2V5cz48cmVmLXR5cGUgbmFtZT0iSm91
cm5hbCBBcnRpY2xlIj4xNzwvcmVmLXR5cGU+PGNvbnRyaWJ1dG9ycz48YXV0aG9ycz48YXV0aG9y
PkZveWVyLCBDLiBILjwvYXV0aG9yPjxhdXRob3I+Tm9jdG9yLCBHLjwvYXV0aG9yPjwvYXV0aG9y
cz48L2NvbnRyaWJ1dG9ycz48dGl0bGVzPjx0aXRsZT5SZWRveCByZWd1bGF0aW9uIGluIHBob3Rv
c3ludGhldGljIG9yZ2FuaXNtczogc2lnbmFsaW5nLCBhY2NsaW1hdGlvbiwgYW5kIHByYWN0aWNh
bCBpbXBsaWNhdGlvbnM8L3RpdGxlPjxzZWNvbmRhcnktdGl0bGU+QW50aW94aWRhbnRzICZhbXA7
IFJlZG94IFNpZ25hbGluZzwvc2Vjb25kYXJ5LXRpdGxlPjwvdGl0bGVzPjxwZXJpb2RpY2FsPjxm
dWxsLXRpdGxlPkFudGlveGlkYW50cyAmYW1wOyBSZWRveCBTaWduYWxpbmc8L2Z1bGwtdGl0bGU+
PGFiYnItMT5BbnRpb3hpZC4gUmVkb3ggU2lnbmFsLjwvYWJici0xPjwvcGVyaW9kaWNhbD48cGFn
ZXM+ODYxLTkwNTwvcGFnZXM+PHZvbHVtZT4xMTwvdm9sdW1lPjxudW1iZXI+NDwvbnVtYmVyPjxk
YXRlcz48eWVhcj4yMDA5PC95ZWFyPjxwdWItZGF0ZXM+PGRhdGU+QXByPC9kYXRlPjwvcHViLWRh
dGVzPjwvZGF0ZXM+PGlzYm4+MTUyMy0wODY0PC9pc2JuPjxhY2Nlc3Npb24tbnVtPldPUzowMDAy
NjM2NzMwMDAwMTI8L2FjY2Vzc2lvbi1udW0+PHVybHM+PHJlbGF0ZWQtdXJscz48dXJsPiZsdDtH
byB0byBJU0kmZ3Q7Oi8vV09TOjAwMDI2MzY3MzAwMDAxMjwvdXJsPjwvcmVsYXRlZC11cmxzPjwv
dXJscz48ZWxlY3Ryb25pYy1yZXNvdXJjZS1udW0+MTAuMTA4OS9hcnMuMjAwOC4yMTc3PC9lbGVj
dHJvbmljLXJlc291cmNlLW51bT48L3JlY29yZD48L0NpdGU+PENpdGU+PEF1dGhvcj5EaWV0ejwv
QXV0aG9yPjxZZWFyPjIwMTE8L1llYXI+PFJlY051bT4yODMzPC9SZWNOdW0+PHJlY29yZD48cmVj
LW51bWJlcj4yODMzPC9yZWMtbnVtYmVyPjxmb3JlaWduLWtleXM+PGtleSBhcHA9IkVOIiBkYi1p
ZD0iZXB0enhldnh4MndwZWVlc2RhdnY1czl0cHR3d2QyMnJyd2Q1IiB0aW1lc3RhbXA9IjE1MDQ1
OTkzOTEiPjI4MzM8L2tleT48L2ZvcmVpZ24ta2V5cz48cmVmLXR5cGUgbmFtZT0iSm91cm5hbCBB
cnRpY2xlIj4xNzwvcmVmLXR5cGU+PGNvbnRyaWJ1dG9ycz48YXV0aG9ycz48YXV0aG9yPkRpZXR6
LCBLLiBKLjwvYXV0aG9yPjxhdXRob3I+UGZhbm5zY2htaWR0LCBULjwvYXV0aG9yPjwvYXV0aG9y
cz48L2NvbnRyaWJ1dG9ycz48YXV0aC1hZGRyZXNzPltEaWV0eiwgS2FybC1Kb3NlZl0gVW5pdiBC
aWVsZWZlbGQsIEQtMzM2MTUgQmllbGVmZWxkLCBHZXJtYW55LiBbUGZhbm5zY2htaWR0LCBUaG9t
YXNdIFVuaXYgSmVuYSwgTGVocnN0dWhsIFBmbGFuemVucGh5c2lvbCwgRC0wNzc0MyBKZW5hLCBH
ZXJtYW55LiYjeEQ7RGlldHosIEtKIChyZXByaW50IGF1dGhvciksIFVuaXYgQmllbGVmZWxkLCBE
LTMzNjE1IEJpZWxlZmVsZCwgR2VybWFueS4mI3hEO2thcmwtam9zZWYuZGlldHpAdW5pLWJpZWxl
ZmVsZC5kZTwvYXV0aC1hZGRyZXNzPjx0aXRsZXM+PHRpdGxlPk5vdmVsIFJlZ3VsYXRvcnMgaW4g
UGhvdG9zeW50aGV0aWMgUmVkb3ggQ29udHJvbCBvZiBQbGFudCBNZXRhYm9saXNtIGFuZCBHZW5l
IEV4cHJlc3Npb248L3RpdGxlPjxzZWNvbmRhcnktdGl0bGU+UGxhbnQgUGh5c2lvbG9neTwvc2Vj
b25kYXJ5LXRpdGxlPjxhbHQtdGl0bGU+UGxhbnQgUGh5c2lvbC48L2FsdC10aXRsZT48L3RpdGxl
cz48cGVyaW9kaWNhbD48ZnVsbC10aXRsZT5QbGFudCBQaHlzaW9sb2d5PC9mdWxsLXRpdGxlPjwv
cGVyaW9kaWNhbD48YWx0LXBlcmlvZGljYWw+PGZ1bGwtdGl0bGU+UGxhbnQgUGh5c2lvbG9neTwv
ZnVsbC10aXRsZT48YWJici0xPlBsYW50IFBoeXNpb2wuPC9hYmJyLTE+PC9hbHQtcGVyaW9kaWNh
bD48cGFnZXM+MTQ3Ny0xNDg1PC9wYWdlcz48dm9sdW1lPjE1NTwvdm9sdW1lPjxudW1iZXI+NDwv
bnVtYmVyPjxrZXl3b3Jkcz48a2V5d29yZD5hZHAtZ2x1Y29zZSBweXJvcGhvc3Bob3J5bGFzZTwv
a2V5d29yZD48a2V5d29yZD5hY2V0eWwtY29hIGNhcmJveHlsYXNlPC9rZXl3b3JkPjxrZXl3b3Jk
PmFyYWJpZG9wc2lzLXRoYWxpYW5hPC9rZXl3b3JkPjxrZXl3b3JkPm94aWRhdGl2ZSBzdHJlc3M8
L2tleXdvcmQ+PGtleXdvcmQ+c3RhcmNoIHN5bnRoZXNpczwva2V5d29yZD48a2V5d29yZD5jaGxv
cm9wbGFzdDwva2V5d29yZD48a2V5d29yZD50aGlvcmVkb3hpbjwva2V5d29yZD48a2V5d29yZD5w
cm90ZWluPC9rZXl3b3JkPjxrZXl3b3JkPmxpZ2h0PC9rZXl3b3JkPjxrZXl3b3JkPmFjY2xpbWF0
aW9uPC9rZXl3b3JkPjxrZXl3b3JkPlBsYW50IFNjaWVuY2VzPC9rZXl3b3JkPjwva2V5d29yZHM+
PGRhdGVzPjx5ZWFyPjIwMTE8L3llYXI+PHB1Yi1kYXRlcz48ZGF0ZT5BcHI8L2RhdGU+PC9wdWIt
ZGF0ZXM+PC9kYXRlcz48aXNibj4wMDMyLTA4ODk8L2lzYm4+PGFjY2Vzc2lvbi1udW0+V09TOjAw
MDI4OTA5NTUwMDAwMjwvYWNjZXNzaW9uLW51bT48d29yay10eXBlPkFydGljbGU8L3dvcmstdHlw
ZT48dXJscz48cmVsYXRlZC11cmxzPjx1cmw+Jmx0O0dvIHRvIElTSSZndDs6Ly9XT1M6MDAwMjg5
MDk1NTAwMDAyPC91cmw+PC9yZWxhdGVkLXVybHM+PC91cmxzPjxlbGVjdHJvbmljLXJlc291cmNl
LW51bT4xMC4xMTA0L3BwLjExMC4xNzAwNDM8L2VsZWN0cm9uaWMtcmVzb3VyY2UtbnVtPjxsYW5n
dWFnZT5FbmdsaXNoPC9sYW5ndWFnZT48L3JlY29yZD48L0NpdGU+PC9FbmROb3RlPgB=
</w:fldData>
        </w:fldChar>
      </w:r>
      <w:r w:rsidR="00B52170">
        <w:rPr>
          <w:rFonts w:asciiTheme="majorHAnsi" w:hAnsiTheme="majorHAnsi"/>
          <w:lang w:val="en-GB"/>
        </w:rPr>
        <w:instrText xml:space="preserve"> ADDIN EN.CITE.DATA </w:instrText>
      </w:r>
      <w:r w:rsidR="00B52170">
        <w:rPr>
          <w:rFonts w:asciiTheme="majorHAnsi" w:hAnsiTheme="majorHAnsi"/>
          <w:lang w:val="en-GB"/>
        </w:rPr>
      </w:r>
      <w:r w:rsidR="00B52170">
        <w:rPr>
          <w:rFonts w:asciiTheme="majorHAnsi" w:hAnsiTheme="majorHAnsi"/>
          <w:lang w:val="en-GB"/>
        </w:rPr>
        <w:fldChar w:fldCharType="end"/>
      </w:r>
      <w:r w:rsidRPr="001F4222">
        <w:rPr>
          <w:rFonts w:asciiTheme="majorHAnsi" w:hAnsiTheme="majorHAnsi"/>
          <w:lang w:val="en-GB"/>
        </w:rPr>
        <w:fldChar w:fldCharType="separate"/>
      </w:r>
      <w:r w:rsidR="00B52170">
        <w:rPr>
          <w:rFonts w:asciiTheme="majorHAnsi" w:hAnsiTheme="majorHAnsi"/>
          <w:noProof/>
          <w:lang w:val="en-GB"/>
        </w:rPr>
        <w:t>[7, 8]</w:t>
      </w:r>
      <w:r w:rsidRPr="001F4222">
        <w:rPr>
          <w:rFonts w:asciiTheme="majorHAnsi" w:hAnsiTheme="majorHAnsi"/>
          <w:lang w:val="en-GB"/>
        </w:rPr>
        <w:fldChar w:fldCharType="end"/>
      </w:r>
      <w:r w:rsidRPr="001F4222">
        <w:rPr>
          <w:rFonts w:asciiTheme="majorHAnsi" w:hAnsiTheme="majorHAnsi"/>
          <w:lang w:val="en-GB"/>
        </w:rPr>
        <w:t>. Mirroring alpha-</w:t>
      </w:r>
      <w:proofErr w:type="spellStart"/>
      <w:r w:rsidRPr="001F4222">
        <w:rPr>
          <w:rFonts w:asciiTheme="majorHAnsi" w:hAnsiTheme="majorHAnsi"/>
          <w:lang w:val="en-GB"/>
        </w:rPr>
        <w:t>proteobacteria</w:t>
      </w:r>
      <w:proofErr w:type="spellEnd"/>
      <w:r w:rsidRPr="001F4222">
        <w:rPr>
          <w:rFonts w:asciiTheme="majorHAnsi" w:hAnsiTheme="majorHAnsi"/>
          <w:lang w:val="en-GB"/>
        </w:rPr>
        <w:t xml:space="preserve"> (in the form of mitochondria), </w:t>
      </w:r>
      <w:proofErr w:type="spellStart"/>
      <w:r w:rsidRPr="001F4222">
        <w:rPr>
          <w:rFonts w:asciiTheme="majorHAnsi" w:hAnsiTheme="majorHAnsi"/>
          <w:lang w:val="en-GB"/>
        </w:rPr>
        <w:t>endosymbiontic</w:t>
      </w:r>
      <w:proofErr w:type="spellEnd"/>
      <w:r w:rsidRPr="001F4222">
        <w:rPr>
          <w:rFonts w:asciiTheme="majorHAnsi" w:hAnsiTheme="majorHAnsi"/>
          <w:lang w:val="en-GB"/>
        </w:rPr>
        <w:t xml:space="preserve"> cyanobacteria (in the form of plastids), now produce this inside eukaryotic cells, instead of releasing it into the surroundings. Photorespiration acts as a further internal ROS source, in the form of H</w:t>
      </w:r>
      <w:r w:rsidRPr="001F4222">
        <w:rPr>
          <w:rFonts w:asciiTheme="majorHAnsi" w:hAnsiTheme="majorHAnsi"/>
          <w:vertAlign w:val="subscript"/>
          <w:lang w:val="en-GB"/>
        </w:rPr>
        <w:t>2</w:t>
      </w:r>
      <w:r w:rsidRPr="001F4222">
        <w:rPr>
          <w:rFonts w:asciiTheme="majorHAnsi" w:hAnsiTheme="majorHAnsi"/>
          <w:lang w:val="en-GB"/>
        </w:rPr>
        <w:t>O</w:t>
      </w:r>
      <w:r w:rsidRPr="001F4222">
        <w:rPr>
          <w:rFonts w:asciiTheme="majorHAnsi" w:hAnsiTheme="majorHAnsi"/>
          <w:vertAlign w:val="subscript"/>
          <w:lang w:val="en-GB"/>
        </w:rPr>
        <w:t>2</w:t>
      </w:r>
      <w:r w:rsidRPr="001F4222">
        <w:rPr>
          <w:rFonts w:asciiTheme="majorHAnsi" w:hAnsiTheme="majorHAnsi"/>
          <w:lang w:val="en-GB"/>
        </w:rPr>
        <w:t>. This is a light-induced, temperature-sensitive process, in which Rubisco uses oxygen instead of CO</w:t>
      </w:r>
      <w:r w:rsidRPr="001F4222">
        <w:rPr>
          <w:rFonts w:asciiTheme="majorHAnsi" w:hAnsiTheme="majorHAnsi"/>
          <w:vertAlign w:val="subscript"/>
          <w:lang w:val="en-GB"/>
        </w:rPr>
        <w:t xml:space="preserve">2 </w:t>
      </w:r>
      <w:r w:rsidRPr="001F4222">
        <w:rPr>
          <w:rFonts w:asciiTheme="majorHAnsi" w:hAnsiTheme="majorHAnsi"/>
          <w:lang w:val="en-GB"/>
        </w:rPr>
        <w:t>as electron acceptor, depending on their relative concentrations. The resulting 2-phosphoglycolate can be metabolized in peroxisomes via a sequence of energy-consuming reactions, during which H</w:t>
      </w:r>
      <w:r w:rsidRPr="001F4222">
        <w:rPr>
          <w:rFonts w:asciiTheme="majorHAnsi" w:hAnsiTheme="majorHAnsi"/>
          <w:vertAlign w:val="subscript"/>
          <w:lang w:val="en-GB"/>
        </w:rPr>
        <w:t>2</w:t>
      </w:r>
      <w:r w:rsidRPr="001F4222">
        <w:rPr>
          <w:rFonts w:asciiTheme="majorHAnsi" w:hAnsiTheme="majorHAnsi"/>
          <w:lang w:val="en-GB"/>
        </w:rPr>
        <w:t>O</w:t>
      </w:r>
      <w:r w:rsidRPr="001F4222">
        <w:rPr>
          <w:rFonts w:asciiTheme="majorHAnsi" w:hAnsiTheme="majorHAnsi"/>
          <w:vertAlign w:val="subscript"/>
          <w:lang w:val="en-GB"/>
        </w:rPr>
        <w:t xml:space="preserve">2 </w:t>
      </w:r>
      <w:r w:rsidRPr="001F4222">
        <w:rPr>
          <w:rFonts w:asciiTheme="majorHAnsi" w:hAnsiTheme="majorHAnsi"/>
          <w:lang w:val="en-GB"/>
        </w:rPr>
        <w:t xml:space="preserve">is released. Photorespiration is a disadvantageous side-process of photosynthesis as it reduces both net carbon fixation and growth </w:t>
      </w:r>
      <w:r w:rsidRPr="001F4222">
        <w:rPr>
          <w:rFonts w:asciiTheme="majorHAnsi" w:hAnsiTheme="majorHAnsi"/>
          <w:lang w:val="en-GB"/>
        </w:rPr>
        <w:fldChar w:fldCharType="begin">
          <w:fldData xml:space="preserve">PEVuZE5vdGU+PENpdGU+PEF1dGhvcj5Gb3llcjwvQXV0aG9yPjxZZWFyPjIwMDk8L1llYXI+PFJl
Y051bT4yODM0PC9SZWNOdW0+PERpc3BsYXlUZXh0Pls5XTwvRGlzcGxheVRleHQ+PHJlY29yZD48
cmVjLW51bWJlcj4yODM0PC9yZWMtbnVtYmVyPjxmb3JlaWduLWtleXM+PGtleSBhcHA9IkVOIiBk
Yi1pZD0iZXB0enhldnh4MndwZWVlc2RhdnY1czl0cHR3d2QyMnJyd2Q1IiB0aW1lc3RhbXA9IjE1
MDQ1OTkzOTEiPjI4MzQ8L2tleT48L2ZvcmVpZ24ta2V5cz48cmVmLXR5cGUgbmFtZT0iQm9vayBT
ZWN0aW9uIj41PC9yZWYtdHlwZT48Y29udHJpYnV0b3JzPjxhdXRob3JzPjxhdXRob3I+Rm95ZXIs
IEMuIEguPC9hdXRob3I+PGF1dGhvcj5CbG9vbSwgQS4gSi48L2F1dGhvcj48YXV0aG9yPlF1ZXZh
bCwgRy48L2F1dGhvcj48YXV0aG9yPk5vY3RvciwgRy48L2F1dGhvcj48L2F1dGhvcnM+PC9jb250
cmlidXRvcnM+PGF1dGgtYWRkcmVzcz5bRm95ZXIsIENocmlzdGluZSBILl0gVW5pdiBOZXdjYXN0
bGUsIFNjaCBBZ3IgRm9vZCAmYW1wOyBSdXJhbCBEZXYsIE5ld2Nhc3RsZSBVcG9uIFR5bmUgTkUx
IDdSVSwgVHluZSAmYW1wOyBXZWFyLCBFbmdsYW5kLiBbQmxvb20sIEFybm9sZCBKLl0gVW5pdiBD
YWxpZiBEYXZpcywgRGVwdCBQbGFudCBTY2ksIERhdmlzLCBDQSA5NTYxNiBVU0EuIFtRdWV2YWws
IEd1aWxsYXVtZTsgTm9jdG9yLCBHcmFoYW1dIFVuaXYgUGFyaXMgMTEsIENOUlMsIEluc3QgQmlv
dGVjaG5vbCBQbGFudGVzLCBVTVIgODYxOCwgRi05MTQwNSBPcnNheSwgRnJhbmNlLiYjeEQ7Rm95
ZXIsIENIIChyZXByaW50IGF1dGhvciksIFVuaXYgTmV3Y2FzdGxlLCBTY2ggQWdyIEZvb2QgJmFt
cDsgUnVyYWwgRGV2LCBOZXdjYXN0bGUgVXBvbiBUeW5lIE5FMSA3UlUsIFR5bmUgJmFtcDsgV2Vh
ciwgRW5nbGFuZC4mI3hEO2NocmlzdGluZS5mb3llckBuY2wuYWMudWs7IGFqYmxvb21AdWNkYXZp
cy5lZHU7IGd1aWxsYXVtZS5xdWV2YWxAdS1wc3VkLmZyOyBncmFoYW0ubm9jdG9yQHUtcHN1ZC5m
cjwvYXV0aC1hZGRyZXNzPjx0aXRsZXM+PHRpdGxlPlBob3RvcmVzcGlyYXRvcnkgTWV0YWJvbGlz
bTogR2VuZXMsIE11dGFudHMsIEVuZXJnZXRpY3MsIGFuZCBSZWRveCBTaWduYWxpbmc8L3RpdGxl
PjxzZWNvbmRhcnktdGl0bGU+QW5udWFsIFJldmlldyBvZiBQbGFudCBCaW9sb2d5PC9zZWNvbmRh
cnktdGl0bGU+PHRlcnRpYXJ5LXRpdGxlPkFubnVhbCBSZXZpZXcgb2YgUGxhbnQgQmlvbG9neTwv
dGVydGlhcnktdGl0bGU+PHNob3J0LXRpdGxlPkFubnUuIFJldi4gUGxhbnQgQmlvbC48L3Nob3J0
LXRpdGxlPjwvdGl0bGVzPjxwZXJpb2RpY2FsPjxmdWxsLXRpdGxlPkFubnVhbCBSZXZpZXcgb2Yg
UGxhbnQgQmlvbG9neTwvZnVsbC10aXRsZT48L3BlcmlvZGljYWw+PHBhZ2VzPjQ1NS00ODQ8L3Bh
Z2VzPjx2b2x1bWU+NjA8L3ZvbHVtZT48a2V5d29yZHM+PGtleXdvcmQ+Y2VsbHVsYXIgcmVkb3gg
aG9tZW9zdGFzaXM8L2tleXdvcmQ+PGtleXdvcmQ+SCgyKU8oMik8L2tleXdvcmQ+PGtleXdvcmQ+
YW50aW94aWRhbnRzPC9rZXl3b3JkPjxrZXl3b3JkPnB5cmlkaW5lPC9rZXl3b3JkPjxrZXl3b3Jk
Pm51Y2xlb3RpZGVzPC9rZXl3b3JkPjxrZXl3b3JkPm5pdHJvZ2VuIGFzc2ltaWxhdGlvbjwva2V5
d29yZD48a2V5d29yZD5waG90b3N5bnRoZXNpczwva2V5d29yZD48a2V5d29yZD5lbGV2YXRlZCBj
YXJib24tZGlveGlkZTwva2V5d29yZD48a2V5d29yZD5waG90b3N5bnRoZXRpYyBlbGVjdHJvbi10
cmFuc3BvcnQ8L2tleXdvcmQ+PGtleXdvcmQ+bmFkcC1tYWxhdGU8L2tleXdvcmQ+PGtleXdvcmQ+
ZGVoeWRyb2dlbmFzZTwva2V5d29yZD48a2V5d29yZD5jYXRhbGFzZS1kZWZpY2llbnQgbXV0YW50
PC9rZXl3b3JkPjxrZXl3b3JkPm1pdG9jaG9uZHJpYWwgY29tcGxleC1pPC9rZXl3b3JkPjxrZXl3
b3JkPmNvMjwva2V5d29yZD48a2V5d29yZD5lbnJpY2htZW50IGZhY2U8L2tleXdvcmQ+PGtleXdv
cmQ+aG9yZGV1bS12dWxnYXJlLWw8L2tleXdvcmQ+PGtleXdvcmQ+YXJhYmlkb3BzaXMtdGhhbGlh
bmE8L2tleXdvcmQ+PGtleXdvcmQ+bml0cmF0ZTwva2V5d29yZD48a2V5d29yZD5hc3NpbWlsYXRp
b248L2tleXdvcmQ+PGtleXdvcmQ+b3hpZGF0aXZlIHN0cmVzczwva2V5d29yZD48L2tleXdvcmRz
PjxkYXRlcz48eWVhcj4yMDA5PC95ZWFyPjwvZGF0ZXM+PHB1Yi1sb2NhdGlvbj5QYWxvIEFsdG88
L3B1Yi1sb2NhdGlvbj48cHVibGlzaGVyPkFubnVhbCBSZXZpZXdzPC9wdWJsaXNoZXI+PGlzYm4+
OTc4LTAtODI0My0wNjYwLTE8L2lzYm4+PGFjY2Vzc2lvbi1udW0+V09TOjAwMDI2ODA3MTgwMDAy
MTwvYWNjZXNzaW9uLW51bT48dXJscz48cmVsYXRlZC11cmxzPjx1cmw+Jmx0O0dvIHRvIElTSSZn
dDs6Ly9XT1M6MDAwMjY4MDcxODAwMDIxPC91cmw+PC9yZWxhdGVkLXVybHM+PC91cmxzPjxlbGVj
dHJvbmljLXJlc291cmNlLW51bT4xMC4xMTQ2L2FubnVyZXYuYXJwbGFudC4wNDMwMDguMDkxOTQ4
PC9lbGVjdHJvbmljLXJlc291cmNlLW51bT48bGFuZ3VhZ2U+RW5nbGlzaDwvbGFuZ3VhZ2U+PC9y
ZWNvcmQ+PC9DaXRlPjwvRW5kTm90ZT5=
</w:fldData>
        </w:fldChar>
      </w:r>
      <w:r w:rsidR="00B52170">
        <w:rPr>
          <w:rFonts w:asciiTheme="majorHAnsi" w:hAnsiTheme="majorHAnsi"/>
          <w:lang w:val="en-GB"/>
        </w:rPr>
        <w:instrText xml:space="preserve"> ADDIN EN.CITE </w:instrText>
      </w:r>
      <w:r w:rsidR="00B52170">
        <w:rPr>
          <w:rFonts w:asciiTheme="majorHAnsi" w:hAnsiTheme="majorHAnsi"/>
          <w:lang w:val="en-GB"/>
        </w:rPr>
        <w:fldChar w:fldCharType="begin">
          <w:fldData xml:space="preserve">PEVuZE5vdGU+PENpdGU+PEF1dGhvcj5Gb3llcjwvQXV0aG9yPjxZZWFyPjIwMDk8L1llYXI+PFJl
Y051bT4yODM0PC9SZWNOdW0+PERpc3BsYXlUZXh0Pls5XTwvRGlzcGxheVRleHQ+PHJlY29yZD48
cmVjLW51bWJlcj4yODM0PC9yZWMtbnVtYmVyPjxmb3JlaWduLWtleXM+PGtleSBhcHA9IkVOIiBk
Yi1pZD0iZXB0enhldnh4MndwZWVlc2RhdnY1czl0cHR3d2QyMnJyd2Q1IiB0aW1lc3RhbXA9IjE1
MDQ1OTkzOTEiPjI4MzQ8L2tleT48L2ZvcmVpZ24ta2V5cz48cmVmLXR5cGUgbmFtZT0iQm9vayBT
ZWN0aW9uIj41PC9yZWYtdHlwZT48Y29udHJpYnV0b3JzPjxhdXRob3JzPjxhdXRob3I+Rm95ZXIs
IEMuIEguPC9hdXRob3I+PGF1dGhvcj5CbG9vbSwgQS4gSi48L2F1dGhvcj48YXV0aG9yPlF1ZXZh
bCwgRy48L2F1dGhvcj48YXV0aG9yPk5vY3RvciwgRy48L2F1dGhvcj48L2F1dGhvcnM+PC9jb250
cmlidXRvcnM+PGF1dGgtYWRkcmVzcz5bRm95ZXIsIENocmlzdGluZSBILl0gVW5pdiBOZXdjYXN0
bGUsIFNjaCBBZ3IgRm9vZCAmYW1wOyBSdXJhbCBEZXYsIE5ld2Nhc3RsZSBVcG9uIFR5bmUgTkUx
IDdSVSwgVHluZSAmYW1wOyBXZWFyLCBFbmdsYW5kLiBbQmxvb20sIEFybm9sZCBKLl0gVW5pdiBD
YWxpZiBEYXZpcywgRGVwdCBQbGFudCBTY2ksIERhdmlzLCBDQSA5NTYxNiBVU0EuIFtRdWV2YWws
IEd1aWxsYXVtZTsgTm9jdG9yLCBHcmFoYW1dIFVuaXYgUGFyaXMgMTEsIENOUlMsIEluc3QgQmlv
dGVjaG5vbCBQbGFudGVzLCBVTVIgODYxOCwgRi05MTQwNSBPcnNheSwgRnJhbmNlLiYjeEQ7Rm95
ZXIsIENIIChyZXByaW50IGF1dGhvciksIFVuaXYgTmV3Y2FzdGxlLCBTY2ggQWdyIEZvb2QgJmFt
cDsgUnVyYWwgRGV2LCBOZXdjYXN0bGUgVXBvbiBUeW5lIE5FMSA3UlUsIFR5bmUgJmFtcDsgV2Vh
ciwgRW5nbGFuZC4mI3hEO2NocmlzdGluZS5mb3llckBuY2wuYWMudWs7IGFqYmxvb21AdWNkYXZp
cy5lZHU7IGd1aWxsYXVtZS5xdWV2YWxAdS1wc3VkLmZyOyBncmFoYW0ubm9jdG9yQHUtcHN1ZC5m
cjwvYXV0aC1hZGRyZXNzPjx0aXRsZXM+PHRpdGxlPlBob3RvcmVzcGlyYXRvcnkgTWV0YWJvbGlz
bTogR2VuZXMsIE11dGFudHMsIEVuZXJnZXRpY3MsIGFuZCBSZWRveCBTaWduYWxpbmc8L3RpdGxl
PjxzZWNvbmRhcnktdGl0bGU+QW5udWFsIFJldmlldyBvZiBQbGFudCBCaW9sb2d5PC9zZWNvbmRh
cnktdGl0bGU+PHRlcnRpYXJ5LXRpdGxlPkFubnVhbCBSZXZpZXcgb2YgUGxhbnQgQmlvbG9neTwv
dGVydGlhcnktdGl0bGU+PHNob3J0LXRpdGxlPkFubnUuIFJldi4gUGxhbnQgQmlvbC48L3Nob3J0
LXRpdGxlPjwvdGl0bGVzPjxwZXJpb2RpY2FsPjxmdWxsLXRpdGxlPkFubnVhbCBSZXZpZXcgb2Yg
UGxhbnQgQmlvbG9neTwvZnVsbC10aXRsZT48L3BlcmlvZGljYWw+PHBhZ2VzPjQ1NS00ODQ8L3Bh
Z2VzPjx2b2x1bWU+NjA8L3ZvbHVtZT48a2V5d29yZHM+PGtleXdvcmQ+Y2VsbHVsYXIgcmVkb3gg
aG9tZW9zdGFzaXM8L2tleXdvcmQ+PGtleXdvcmQ+SCgyKU8oMik8L2tleXdvcmQ+PGtleXdvcmQ+
YW50aW94aWRhbnRzPC9rZXl3b3JkPjxrZXl3b3JkPnB5cmlkaW5lPC9rZXl3b3JkPjxrZXl3b3Jk
Pm51Y2xlb3RpZGVzPC9rZXl3b3JkPjxrZXl3b3JkPm5pdHJvZ2VuIGFzc2ltaWxhdGlvbjwva2V5
d29yZD48a2V5d29yZD5waG90b3N5bnRoZXNpczwva2V5d29yZD48a2V5d29yZD5lbGV2YXRlZCBj
YXJib24tZGlveGlkZTwva2V5d29yZD48a2V5d29yZD5waG90b3N5bnRoZXRpYyBlbGVjdHJvbi10
cmFuc3BvcnQ8L2tleXdvcmQ+PGtleXdvcmQ+bmFkcC1tYWxhdGU8L2tleXdvcmQ+PGtleXdvcmQ+
ZGVoeWRyb2dlbmFzZTwva2V5d29yZD48a2V5d29yZD5jYXRhbGFzZS1kZWZpY2llbnQgbXV0YW50
PC9rZXl3b3JkPjxrZXl3b3JkPm1pdG9jaG9uZHJpYWwgY29tcGxleC1pPC9rZXl3b3JkPjxrZXl3
b3JkPmNvMjwva2V5d29yZD48a2V5d29yZD5lbnJpY2htZW50IGZhY2U8L2tleXdvcmQ+PGtleXdv
cmQ+aG9yZGV1bS12dWxnYXJlLWw8L2tleXdvcmQ+PGtleXdvcmQ+YXJhYmlkb3BzaXMtdGhhbGlh
bmE8L2tleXdvcmQ+PGtleXdvcmQ+bml0cmF0ZTwva2V5d29yZD48a2V5d29yZD5hc3NpbWlsYXRp
b248L2tleXdvcmQ+PGtleXdvcmQ+b3hpZGF0aXZlIHN0cmVzczwva2V5d29yZD48L2tleXdvcmRz
PjxkYXRlcz48eWVhcj4yMDA5PC95ZWFyPjwvZGF0ZXM+PHB1Yi1sb2NhdGlvbj5QYWxvIEFsdG88
L3B1Yi1sb2NhdGlvbj48cHVibGlzaGVyPkFubnVhbCBSZXZpZXdzPC9wdWJsaXNoZXI+PGlzYm4+
OTc4LTAtODI0My0wNjYwLTE8L2lzYm4+PGFjY2Vzc2lvbi1udW0+V09TOjAwMDI2ODA3MTgwMDAy
MTwvYWNjZXNzaW9uLW51bT48dXJscz48cmVsYXRlZC11cmxzPjx1cmw+Jmx0O0dvIHRvIElTSSZn
dDs6Ly9XT1M6MDAwMjY4MDcxODAwMDIxPC91cmw+PC9yZWxhdGVkLXVybHM+PC91cmxzPjxlbGVj
dHJvbmljLXJlc291cmNlLW51bT4xMC4xMTQ2L2FubnVyZXYuYXJwbGFudC4wNDMwMDguMDkxOTQ4
PC9lbGVjdHJvbmljLXJlc291cmNlLW51bT48bGFuZ3VhZ2U+RW5nbGlzaDwvbGFuZ3VhZ2U+PC9y
ZWNvcmQ+PC9DaXRlPjwvRW5kTm90ZT5=
</w:fldData>
        </w:fldChar>
      </w:r>
      <w:r w:rsidR="00B52170">
        <w:rPr>
          <w:rFonts w:asciiTheme="majorHAnsi" w:hAnsiTheme="majorHAnsi"/>
          <w:lang w:val="en-GB"/>
        </w:rPr>
        <w:instrText xml:space="preserve"> ADDIN EN.CITE.DATA </w:instrText>
      </w:r>
      <w:r w:rsidR="00B52170">
        <w:rPr>
          <w:rFonts w:asciiTheme="majorHAnsi" w:hAnsiTheme="majorHAnsi"/>
          <w:lang w:val="en-GB"/>
        </w:rPr>
      </w:r>
      <w:r w:rsidR="00B52170">
        <w:rPr>
          <w:rFonts w:asciiTheme="majorHAnsi" w:hAnsiTheme="majorHAnsi"/>
          <w:lang w:val="en-GB"/>
        </w:rPr>
        <w:fldChar w:fldCharType="end"/>
      </w:r>
      <w:r w:rsidRPr="001F4222">
        <w:rPr>
          <w:rFonts w:asciiTheme="majorHAnsi" w:hAnsiTheme="majorHAnsi"/>
          <w:lang w:val="en-GB"/>
        </w:rPr>
        <w:fldChar w:fldCharType="separate"/>
      </w:r>
      <w:r w:rsidR="00B52170">
        <w:rPr>
          <w:rFonts w:asciiTheme="majorHAnsi" w:hAnsiTheme="majorHAnsi"/>
          <w:noProof/>
          <w:lang w:val="en-GB"/>
        </w:rPr>
        <w:t>[9]</w:t>
      </w:r>
      <w:r w:rsidRPr="001F4222">
        <w:rPr>
          <w:rFonts w:asciiTheme="majorHAnsi" w:hAnsiTheme="majorHAnsi"/>
          <w:lang w:val="en-GB"/>
        </w:rPr>
        <w:fldChar w:fldCharType="end"/>
      </w:r>
      <w:r w:rsidRPr="001F4222">
        <w:rPr>
          <w:rFonts w:asciiTheme="majorHAnsi" w:hAnsiTheme="majorHAnsi"/>
          <w:lang w:val="en-GB"/>
        </w:rPr>
        <w:t>. Photosynthesis and CO</w:t>
      </w:r>
      <w:r w:rsidRPr="001F4222">
        <w:rPr>
          <w:rFonts w:asciiTheme="majorHAnsi" w:hAnsiTheme="majorHAnsi"/>
          <w:vertAlign w:val="subscript"/>
          <w:lang w:val="en-GB"/>
        </w:rPr>
        <w:t xml:space="preserve">2 </w:t>
      </w:r>
      <w:r w:rsidRPr="001F4222">
        <w:rPr>
          <w:rFonts w:asciiTheme="majorHAnsi" w:hAnsiTheme="majorHAnsi"/>
          <w:lang w:val="en-GB"/>
        </w:rPr>
        <w:t>fixation via Rubisco evolved in the early earth’s atmosphere, in which oxygen concentrations were too low to compete with CO</w:t>
      </w:r>
      <w:r w:rsidRPr="001F4222">
        <w:rPr>
          <w:rFonts w:asciiTheme="majorHAnsi" w:hAnsiTheme="majorHAnsi"/>
          <w:vertAlign w:val="subscript"/>
          <w:lang w:val="en-GB"/>
        </w:rPr>
        <w:t>2</w:t>
      </w:r>
      <w:r w:rsidRPr="001F4222">
        <w:rPr>
          <w:rFonts w:asciiTheme="majorHAnsi" w:hAnsiTheme="majorHAnsi"/>
          <w:lang w:val="en-GB"/>
        </w:rPr>
        <w:t>, and oxygen produced by cyanobacteria was released in the surrounding water. But, as endosymbionts, chloroplasts release oxygen inside the cell, raising relative concentrations of oxygen versus CO</w:t>
      </w:r>
      <w:r w:rsidRPr="001F4222">
        <w:rPr>
          <w:rFonts w:asciiTheme="majorHAnsi" w:hAnsiTheme="majorHAnsi"/>
          <w:vertAlign w:val="subscript"/>
          <w:lang w:val="en-GB"/>
        </w:rPr>
        <w:t>2</w:t>
      </w:r>
      <w:r w:rsidRPr="001F4222">
        <w:rPr>
          <w:rFonts w:asciiTheme="majorHAnsi" w:hAnsiTheme="majorHAnsi"/>
          <w:lang w:val="en-GB"/>
        </w:rPr>
        <w:t>. With the increase of intracellular oxygen concentrations, photorespiration became a significant ROS producing and energy-consuming competitive pathway in plant metabolism; only some of the most recent lineages of flowering plants are able to reduce photorespiration efficien</w:t>
      </w:r>
      <w:bookmarkStart w:id="0" w:name="_GoBack"/>
      <w:bookmarkEnd w:id="0"/>
      <w:r w:rsidRPr="001F4222">
        <w:rPr>
          <w:rFonts w:asciiTheme="majorHAnsi" w:hAnsiTheme="majorHAnsi"/>
          <w:lang w:val="en-GB"/>
        </w:rPr>
        <w:t xml:space="preserve">tly via C4 photosynthesis </w:t>
      </w:r>
      <w:r w:rsidRPr="001F4222">
        <w:rPr>
          <w:rFonts w:asciiTheme="majorHAnsi" w:hAnsiTheme="majorHAnsi"/>
          <w:lang w:val="en-GB"/>
        </w:rPr>
        <w:fldChar w:fldCharType="begin">
          <w:fldData xml:space="preserve">PEVuZE5vdGU+PENpdGU+PEF1dGhvcj5Gb3llcjwvQXV0aG9yPjxZZWFyPjIwMDk8L1llYXI+PFJl
Y051bT4yODM0PC9SZWNOdW0+PERpc3BsYXlUZXh0Pls5XTwvRGlzcGxheVRleHQ+PHJlY29yZD48
cmVjLW51bWJlcj4yODM0PC9yZWMtbnVtYmVyPjxmb3JlaWduLWtleXM+PGtleSBhcHA9IkVOIiBk
Yi1pZD0iZXB0enhldnh4MndwZWVlc2RhdnY1czl0cHR3d2QyMnJyd2Q1IiB0aW1lc3RhbXA9IjE1
MDQ1OTkzOTEiPjI4MzQ8L2tleT48L2ZvcmVpZ24ta2V5cz48cmVmLXR5cGUgbmFtZT0iQm9vayBT
ZWN0aW9uIj41PC9yZWYtdHlwZT48Y29udHJpYnV0b3JzPjxhdXRob3JzPjxhdXRob3I+Rm95ZXIs
IEMuIEguPC9hdXRob3I+PGF1dGhvcj5CbG9vbSwgQS4gSi48L2F1dGhvcj48YXV0aG9yPlF1ZXZh
bCwgRy48L2F1dGhvcj48YXV0aG9yPk5vY3RvciwgRy48L2F1dGhvcj48L2F1dGhvcnM+PC9jb250
cmlidXRvcnM+PGF1dGgtYWRkcmVzcz5bRm95ZXIsIENocmlzdGluZSBILl0gVW5pdiBOZXdjYXN0
bGUsIFNjaCBBZ3IgRm9vZCAmYW1wOyBSdXJhbCBEZXYsIE5ld2Nhc3RsZSBVcG9uIFR5bmUgTkUx
IDdSVSwgVHluZSAmYW1wOyBXZWFyLCBFbmdsYW5kLiBbQmxvb20sIEFybm9sZCBKLl0gVW5pdiBD
YWxpZiBEYXZpcywgRGVwdCBQbGFudCBTY2ksIERhdmlzLCBDQSA5NTYxNiBVU0EuIFtRdWV2YWws
IEd1aWxsYXVtZTsgTm9jdG9yLCBHcmFoYW1dIFVuaXYgUGFyaXMgMTEsIENOUlMsIEluc3QgQmlv
dGVjaG5vbCBQbGFudGVzLCBVTVIgODYxOCwgRi05MTQwNSBPcnNheSwgRnJhbmNlLiYjeEQ7Rm95
ZXIsIENIIChyZXByaW50IGF1dGhvciksIFVuaXYgTmV3Y2FzdGxlLCBTY2ggQWdyIEZvb2QgJmFt
cDsgUnVyYWwgRGV2LCBOZXdjYXN0bGUgVXBvbiBUeW5lIE5FMSA3UlUsIFR5bmUgJmFtcDsgV2Vh
ciwgRW5nbGFuZC4mI3hEO2NocmlzdGluZS5mb3llckBuY2wuYWMudWs7IGFqYmxvb21AdWNkYXZp
cy5lZHU7IGd1aWxsYXVtZS5xdWV2YWxAdS1wc3VkLmZyOyBncmFoYW0ubm9jdG9yQHUtcHN1ZC5m
cjwvYXV0aC1hZGRyZXNzPjx0aXRsZXM+PHRpdGxlPlBob3RvcmVzcGlyYXRvcnkgTWV0YWJvbGlz
bTogR2VuZXMsIE11dGFudHMsIEVuZXJnZXRpY3MsIGFuZCBSZWRveCBTaWduYWxpbmc8L3RpdGxl
PjxzZWNvbmRhcnktdGl0bGU+QW5udWFsIFJldmlldyBvZiBQbGFudCBCaW9sb2d5PC9zZWNvbmRh
cnktdGl0bGU+PHRlcnRpYXJ5LXRpdGxlPkFubnVhbCBSZXZpZXcgb2YgUGxhbnQgQmlvbG9neTwv
dGVydGlhcnktdGl0bGU+PHNob3J0LXRpdGxlPkFubnUuIFJldi4gUGxhbnQgQmlvbC48L3Nob3J0
LXRpdGxlPjwvdGl0bGVzPjxwZXJpb2RpY2FsPjxmdWxsLXRpdGxlPkFubnVhbCBSZXZpZXcgb2Yg
UGxhbnQgQmlvbG9neTwvZnVsbC10aXRsZT48L3BlcmlvZGljYWw+PHBhZ2VzPjQ1NS00ODQ8L3Bh
Z2VzPjx2b2x1bWU+NjA8L3ZvbHVtZT48a2V5d29yZHM+PGtleXdvcmQ+Y2VsbHVsYXIgcmVkb3gg
aG9tZW9zdGFzaXM8L2tleXdvcmQ+PGtleXdvcmQ+SCgyKU8oMik8L2tleXdvcmQ+PGtleXdvcmQ+
YW50aW94aWRhbnRzPC9rZXl3b3JkPjxrZXl3b3JkPnB5cmlkaW5lPC9rZXl3b3JkPjxrZXl3b3Jk
Pm51Y2xlb3RpZGVzPC9rZXl3b3JkPjxrZXl3b3JkPm5pdHJvZ2VuIGFzc2ltaWxhdGlvbjwva2V5
d29yZD48a2V5d29yZD5waG90b3N5bnRoZXNpczwva2V5d29yZD48a2V5d29yZD5lbGV2YXRlZCBj
YXJib24tZGlveGlkZTwva2V5d29yZD48a2V5d29yZD5waG90b3N5bnRoZXRpYyBlbGVjdHJvbi10
cmFuc3BvcnQ8L2tleXdvcmQ+PGtleXdvcmQ+bmFkcC1tYWxhdGU8L2tleXdvcmQ+PGtleXdvcmQ+
ZGVoeWRyb2dlbmFzZTwva2V5d29yZD48a2V5d29yZD5jYXRhbGFzZS1kZWZpY2llbnQgbXV0YW50
PC9rZXl3b3JkPjxrZXl3b3JkPm1pdG9jaG9uZHJpYWwgY29tcGxleC1pPC9rZXl3b3JkPjxrZXl3
b3JkPmNvMjwva2V5d29yZD48a2V5d29yZD5lbnJpY2htZW50IGZhY2U8L2tleXdvcmQ+PGtleXdv
cmQ+aG9yZGV1bS12dWxnYXJlLWw8L2tleXdvcmQ+PGtleXdvcmQ+YXJhYmlkb3BzaXMtdGhhbGlh
bmE8L2tleXdvcmQ+PGtleXdvcmQ+bml0cmF0ZTwva2V5d29yZD48a2V5d29yZD5hc3NpbWlsYXRp
b248L2tleXdvcmQ+PGtleXdvcmQ+b3hpZGF0aXZlIHN0cmVzczwva2V5d29yZD48L2tleXdvcmRz
PjxkYXRlcz48eWVhcj4yMDA5PC95ZWFyPjwvZGF0ZXM+PHB1Yi1sb2NhdGlvbj5QYWxvIEFsdG88
L3B1Yi1sb2NhdGlvbj48cHVibGlzaGVyPkFubnVhbCBSZXZpZXdzPC9wdWJsaXNoZXI+PGlzYm4+
OTc4LTAtODI0My0wNjYwLTE8L2lzYm4+PGFjY2Vzc2lvbi1udW0+V09TOjAwMDI2ODA3MTgwMDAy
MTwvYWNjZXNzaW9uLW51bT48dXJscz48cmVsYXRlZC11cmxzPjx1cmw+Jmx0O0dvIHRvIElTSSZn
dDs6Ly9XT1M6MDAwMjY4MDcxODAwMDIxPC91cmw+PC9yZWxhdGVkLXVybHM+PC91cmxzPjxlbGVj
dHJvbmljLXJlc291cmNlLW51bT4xMC4xMTQ2L2FubnVyZXYuYXJwbGFudC4wNDMwMDguMDkxOTQ4
PC9lbGVjdHJvbmljLXJlc291cmNlLW51bT48bGFuZ3VhZ2U+RW5nbGlzaDwvbGFuZ3VhZ2U+PC9y
ZWNvcmQ+PC9DaXRlPjwvRW5kTm90ZT5=
</w:fldData>
        </w:fldChar>
      </w:r>
      <w:r w:rsidR="00B52170">
        <w:rPr>
          <w:rFonts w:asciiTheme="majorHAnsi" w:hAnsiTheme="majorHAnsi"/>
          <w:lang w:val="en-GB"/>
        </w:rPr>
        <w:instrText xml:space="preserve"> ADDIN EN.CITE </w:instrText>
      </w:r>
      <w:r w:rsidR="00B52170">
        <w:rPr>
          <w:rFonts w:asciiTheme="majorHAnsi" w:hAnsiTheme="majorHAnsi"/>
          <w:lang w:val="en-GB"/>
        </w:rPr>
        <w:fldChar w:fldCharType="begin">
          <w:fldData xml:space="preserve">PEVuZE5vdGU+PENpdGU+PEF1dGhvcj5Gb3llcjwvQXV0aG9yPjxZZWFyPjIwMDk8L1llYXI+PFJl
Y051bT4yODM0PC9SZWNOdW0+PERpc3BsYXlUZXh0Pls5XTwvRGlzcGxheVRleHQ+PHJlY29yZD48
cmVjLW51bWJlcj4yODM0PC9yZWMtbnVtYmVyPjxmb3JlaWduLWtleXM+PGtleSBhcHA9IkVOIiBk
Yi1pZD0iZXB0enhldnh4MndwZWVlc2RhdnY1czl0cHR3d2QyMnJyd2Q1IiB0aW1lc3RhbXA9IjE1
MDQ1OTkzOTEiPjI4MzQ8L2tleT48L2ZvcmVpZ24ta2V5cz48cmVmLXR5cGUgbmFtZT0iQm9vayBT
ZWN0aW9uIj41PC9yZWYtdHlwZT48Y29udHJpYnV0b3JzPjxhdXRob3JzPjxhdXRob3I+Rm95ZXIs
IEMuIEguPC9hdXRob3I+PGF1dGhvcj5CbG9vbSwgQS4gSi48L2F1dGhvcj48YXV0aG9yPlF1ZXZh
bCwgRy48L2F1dGhvcj48YXV0aG9yPk5vY3RvciwgRy48L2F1dGhvcj48L2F1dGhvcnM+PC9jb250
cmlidXRvcnM+PGF1dGgtYWRkcmVzcz5bRm95ZXIsIENocmlzdGluZSBILl0gVW5pdiBOZXdjYXN0
bGUsIFNjaCBBZ3IgRm9vZCAmYW1wOyBSdXJhbCBEZXYsIE5ld2Nhc3RsZSBVcG9uIFR5bmUgTkUx
IDdSVSwgVHluZSAmYW1wOyBXZWFyLCBFbmdsYW5kLiBbQmxvb20sIEFybm9sZCBKLl0gVW5pdiBD
YWxpZiBEYXZpcywgRGVwdCBQbGFudCBTY2ksIERhdmlzLCBDQSA5NTYxNiBVU0EuIFtRdWV2YWws
IEd1aWxsYXVtZTsgTm9jdG9yLCBHcmFoYW1dIFVuaXYgUGFyaXMgMTEsIENOUlMsIEluc3QgQmlv
dGVjaG5vbCBQbGFudGVzLCBVTVIgODYxOCwgRi05MTQwNSBPcnNheSwgRnJhbmNlLiYjeEQ7Rm95
ZXIsIENIIChyZXByaW50IGF1dGhvciksIFVuaXYgTmV3Y2FzdGxlLCBTY2ggQWdyIEZvb2QgJmFt
cDsgUnVyYWwgRGV2LCBOZXdjYXN0bGUgVXBvbiBUeW5lIE5FMSA3UlUsIFR5bmUgJmFtcDsgV2Vh
ciwgRW5nbGFuZC4mI3hEO2NocmlzdGluZS5mb3llckBuY2wuYWMudWs7IGFqYmxvb21AdWNkYXZp
cy5lZHU7IGd1aWxsYXVtZS5xdWV2YWxAdS1wc3VkLmZyOyBncmFoYW0ubm9jdG9yQHUtcHN1ZC5m
cjwvYXV0aC1hZGRyZXNzPjx0aXRsZXM+PHRpdGxlPlBob3RvcmVzcGlyYXRvcnkgTWV0YWJvbGlz
bTogR2VuZXMsIE11dGFudHMsIEVuZXJnZXRpY3MsIGFuZCBSZWRveCBTaWduYWxpbmc8L3RpdGxl
PjxzZWNvbmRhcnktdGl0bGU+QW5udWFsIFJldmlldyBvZiBQbGFudCBCaW9sb2d5PC9zZWNvbmRh
cnktdGl0bGU+PHRlcnRpYXJ5LXRpdGxlPkFubnVhbCBSZXZpZXcgb2YgUGxhbnQgQmlvbG9neTwv
dGVydGlhcnktdGl0bGU+PHNob3J0LXRpdGxlPkFubnUuIFJldi4gUGxhbnQgQmlvbC48L3Nob3J0
LXRpdGxlPjwvdGl0bGVzPjxwZXJpb2RpY2FsPjxmdWxsLXRpdGxlPkFubnVhbCBSZXZpZXcgb2Yg
UGxhbnQgQmlvbG9neTwvZnVsbC10aXRsZT48L3BlcmlvZGljYWw+PHBhZ2VzPjQ1NS00ODQ8L3Bh
Z2VzPjx2b2x1bWU+NjA8L3ZvbHVtZT48a2V5d29yZHM+PGtleXdvcmQ+Y2VsbHVsYXIgcmVkb3gg
aG9tZW9zdGFzaXM8L2tleXdvcmQ+PGtleXdvcmQ+SCgyKU8oMik8L2tleXdvcmQ+PGtleXdvcmQ+
YW50aW94aWRhbnRzPC9rZXl3b3JkPjxrZXl3b3JkPnB5cmlkaW5lPC9rZXl3b3JkPjxrZXl3b3Jk
Pm51Y2xlb3RpZGVzPC9rZXl3b3JkPjxrZXl3b3JkPm5pdHJvZ2VuIGFzc2ltaWxhdGlvbjwva2V5
d29yZD48a2V5d29yZD5waG90b3N5bnRoZXNpczwva2V5d29yZD48a2V5d29yZD5lbGV2YXRlZCBj
YXJib24tZGlveGlkZTwva2V5d29yZD48a2V5d29yZD5waG90b3N5bnRoZXRpYyBlbGVjdHJvbi10
cmFuc3BvcnQ8L2tleXdvcmQ+PGtleXdvcmQ+bmFkcC1tYWxhdGU8L2tleXdvcmQ+PGtleXdvcmQ+
ZGVoeWRyb2dlbmFzZTwva2V5d29yZD48a2V5d29yZD5jYXRhbGFzZS1kZWZpY2llbnQgbXV0YW50
PC9rZXl3b3JkPjxrZXl3b3JkPm1pdG9jaG9uZHJpYWwgY29tcGxleC1pPC9rZXl3b3JkPjxrZXl3
b3JkPmNvMjwva2V5d29yZD48a2V5d29yZD5lbnJpY2htZW50IGZhY2U8L2tleXdvcmQ+PGtleXdv
cmQ+aG9yZGV1bS12dWxnYXJlLWw8L2tleXdvcmQ+PGtleXdvcmQ+YXJhYmlkb3BzaXMtdGhhbGlh
bmE8L2tleXdvcmQ+PGtleXdvcmQ+bml0cmF0ZTwva2V5d29yZD48a2V5d29yZD5hc3NpbWlsYXRp
b248L2tleXdvcmQ+PGtleXdvcmQ+b3hpZGF0aXZlIHN0cmVzczwva2V5d29yZD48L2tleXdvcmRz
PjxkYXRlcz48eWVhcj4yMDA5PC95ZWFyPjwvZGF0ZXM+PHB1Yi1sb2NhdGlvbj5QYWxvIEFsdG88
L3B1Yi1sb2NhdGlvbj48cHVibGlzaGVyPkFubnVhbCBSZXZpZXdzPC9wdWJsaXNoZXI+PGlzYm4+
OTc4LTAtODI0My0wNjYwLTE8L2lzYm4+PGFjY2Vzc2lvbi1udW0+V09TOjAwMDI2ODA3MTgwMDAy
MTwvYWNjZXNzaW9uLW51bT48dXJscz48cmVsYXRlZC11cmxzPjx1cmw+Jmx0O0dvIHRvIElTSSZn
dDs6Ly9XT1M6MDAwMjY4MDcxODAwMDIxPC91cmw+PC9yZWxhdGVkLXVybHM+PC91cmxzPjxlbGVj
dHJvbmljLXJlc291cmNlLW51bT4xMC4xMTQ2L2FubnVyZXYuYXJwbGFudC4wNDMwMDguMDkxOTQ4
PC9lbGVjdHJvbmljLXJlc291cmNlLW51bT48bGFuZ3VhZ2U+RW5nbGlzaDwvbGFuZ3VhZ2U+PC9y
ZWNvcmQ+PC9DaXRlPjwvRW5kTm90ZT5=
</w:fldData>
        </w:fldChar>
      </w:r>
      <w:r w:rsidR="00B52170">
        <w:rPr>
          <w:rFonts w:asciiTheme="majorHAnsi" w:hAnsiTheme="majorHAnsi"/>
          <w:lang w:val="en-GB"/>
        </w:rPr>
        <w:instrText xml:space="preserve"> ADDIN EN.CITE.DATA </w:instrText>
      </w:r>
      <w:r w:rsidR="00B52170">
        <w:rPr>
          <w:rFonts w:asciiTheme="majorHAnsi" w:hAnsiTheme="majorHAnsi"/>
          <w:lang w:val="en-GB"/>
        </w:rPr>
      </w:r>
      <w:r w:rsidR="00B52170">
        <w:rPr>
          <w:rFonts w:asciiTheme="majorHAnsi" w:hAnsiTheme="majorHAnsi"/>
          <w:lang w:val="en-GB"/>
        </w:rPr>
        <w:fldChar w:fldCharType="end"/>
      </w:r>
      <w:r w:rsidRPr="001F4222">
        <w:rPr>
          <w:rFonts w:asciiTheme="majorHAnsi" w:hAnsiTheme="majorHAnsi"/>
          <w:lang w:val="en-GB"/>
        </w:rPr>
        <w:fldChar w:fldCharType="separate"/>
      </w:r>
      <w:r w:rsidR="00B52170">
        <w:rPr>
          <w:rFonts w:asciiTheme="majorHAnsi" w:hAnsiTheme="majorHAnsi"/>
          <w:noProof/>
          <w:lang w:val="en-GB"/>
        </w:rPr>
        <w:t>[9]</w:t>
      </w:r>
      <w:r w:rsidRPr="001F4222">
        <w:rPr>
          <w:rFonts w:asciiTheme="majorHAnsi" w:hAnsiTheme="majorHAnsi"/>
          <w:lang w:val="en-GB"/>
        </w:rPr>
        <w:fldChar w:fldCharType="end"/>
      </w:r>
      <w:r w:rsidRPr="001F4222">
        <w:rPr>
          <w:rFonts w:asciiTheme="majorHAnsi" w:hAnsiTheme="majorHAnsi"/>
          <w:lang w:val="en-GB"/>
        </w:rPr>
        <w:t xml:space="preserve">. Thus, also photorespiration exemplifies the oxygen paradox of life: oxygen allows very efficient energy (ATP) generation, but has severely detrimental effects because it leads to ROS induced molecular damage </w:t>
      </w:r>
      <w:r w:rsidRPr="001F4222">
        <w:rPr>
          <w:rFonts w:asciiTheme="majorHAnsi" w:hAnsiTheme="majorHAnsi"/>
          <w:lang w:val="en-GB"/>
        </w:rPr>
        <w:fldChar w:fldCharType="begin">
          <w:fldData xml:space="preserve">PEVuZE5vdGU+PENpdGU+PEF1dGhvcj5LdXRzY2hlcmE8L0F1dGhvcj48WWVhcj4yMDEzPC9ZZWFy
PjxSZWNOdW0+MjgzNTwvUmVjTnVtPjxEaXNwbGF5VGV4dD5bMTAsIDExXTwvRGlzcGxheVRleHQ+
PHJlY29yZD48cmVjLW51bWJlcj4yODM1PC9yZWMtbnVtYmVyPjxmb3JlaWduLWtleXM+PGtleSBh
cHA9IkVOIiBkYi1pZD0iZXB0enhldnh4MndwZWVlc2RhdnY1czl0cHR3d2QyMnJyd2Q1IiB0aW1l
c3RhbXA9IjE1MDQ1OTkzOTEiPjI4MzU8L2tleT48L2ZvcmVpZ24ta2V5cz48cmVmLXR5cGUgbmFt
ZT0iSm91cm5hbCBBcnRpY2xlIj4xNzwvcmVmLXR5cGU+PGNvbnRyaWJ1dG9ycz48YXV0aG9ycz48
YXV0aG9yPkt1dHNjaGVyYSwgVS48L2F1dGhvcj48YXV0aG9yPk5pa2xhcywgSy4gSi48L2F1dGhv
cj48L2F1dGhvcnM+PC9jb250cmlidXRvcnM+PHRpdGxlcz48dGl0bGU+TWV0YWJvbGljIHNjYWxp
bmcgdGhlb3J5IGluIHBsYW50IGJpb2xvZ3kgYW5kIHRoZSB0aHJlZSBveHlnZW4gcGFyYWRveGEg
b2YgYWVyb2JpYyBsaWZlPC90aXRsZT48c2Vjb25kYXJ5LXRpdGxlPlRoZW9yeSBpbiBCaW9zY2ll
bmNlczwvc2Vjb25kYXJ5LXRpdGxlPjwvdGl0bGVzPjxwZXJpb2RpY2FsPjxmdWxsLXRpdGxlPlRo
ZW9yeSBpbiBCaW9zY2llbmNlczwvZnVsbC10aXRsZT48L3BlcmlvZGljYWw+PHBhZ2VzPjI3Ny0y
ODg8L3BhZ2VzPjx2b2x1bWU+MTMyPC92b2x1bWU+PG51bWJlcj40PC9udW1iZXI+PGRhdGVzPjx5
ZWFyPjIwMTM8L3llYXI+PHB1Yi1kYXRlcz48ZGF0ZT5EZWM8L2RhdGU+PC9wdWItZGF0ZXM+PC9k
YXRlcz48aXNibj4xNDMxLTc2MTM8L2lzYm4+PGFjY2Vzc2lvbi1udW0+V09TOjAwMDMyNjM3NzIw
MDAwODwvYWNjZXNzaW9uLW51bT48dXJscz48cmVsYXRlZC11cmxzPjx1cmw+Jmx0O0dvIHRvIElT
SSZndDs6Ly9XT1M6MDAwMzI2Mzc3MjAwMDA4PC91cmw+PC9yZWxhdGVkLXVybHM+PC91cmxzPjxl
bGVjdHJvbmljLXJlc291cmNlLW51bT4xMC4xMDA3L3MxMjA2NC0wMTMtMDE5NC0zPC9lbGVjdHJv
bmljLXJlc291cmNlLW51bT48L3JlY29yZD48L0NpdGU+PENpdGU+PEF1dGhvcj5TcGVpamVyPC9B
dXRob3I+PFllYXI+MjAxNzwvWWVhcj48UmVjTnVtPjI4MTM8L1JlY051bT48cmVjb3JkPjxyZWMt
bnVtYmVyPjI4MTM8L3JlYy1udW1iZXI+PGZvcmVpZ24ta2V5cz48a2V5IGFwcD0iRU4iIGRiLWlk
PSJlcHR6eGV2eHgyd3BlZWVzZGF2djVzOXRwdHd3ZDIycnJ3ZDUiIHRpbWVzdGFtcD0iMTUwNDU5
OTM5MSI+MjgxMzwva2V5PjwvZm9yZWlnbi1rZXlzPjxyZWYtdHlwZSBuYW1lPSJKb3VybmFsIEFy
dGljbGUiPjE3PC9yZWYtdHlwZT48Y29udHJpYnV0b3JzPjxhdXRob3JzPjxhdXRob3I+U3BlaWpl
ciwgRGF2ZTwvYXV0aG9yPjwvYXV0aG9ycz48L2NvbnRyaWJ1dG9ycz48dGl0bGVzPjx0aXRsZT5B
bHRlcm5hdGluZyB0ZXJtaW5hbCBlbGVjdHJvbi1hY2NlcHRvcnMgYXQgdGhlIGJhc2lzIG9mIHN5
bWJpb2dlbmVzaXM6IEhvdyBveHlnZW4gaWduaXRlZCBldWthcnlvdGljIGV2b2x1dGlvbjwvdGl0
bGU+PHNlY29uZGFyeS10aXRsZT5CaW9Fc3NheXM8L3NlY29uZGFyeS10aXRsZT48L3RpdGxlcz48
cGVyaW9kaWNhbD48ZnVsbC10aXRsZT5CaW9Fc3NheXM8L2Z1bGwtdGl0bGU+PGFiYnItMT5CaW9l
c3NheXM8L2FiYnItMT48L3BlcmlvZGljYWw+PHBhZ2VzPjE2MDAxNzQ8L3BhZ2VzPjxrZXl3b3Jk
cz48a2V5d29yZD5ldWthcnlvdGljIGV2b2x1dGlvbjwva2V5d29yZD48a2V5d29yZD5GQURIMi9O
QURIIHJhdGlvPC9rZXl3b3JkPjxrZXl3b3JkPmdlbm9tZSByZWR1Y3Rpb248L2tleXdvcmQ+PGtl
eXdvcmQ+TEVDQTwva2V5d29yZD48a2V5d29yZD5taXRvY2hvbmRyaWE8L2tleXdvcmQ+PGtleXdv
cmQ+b3h5Z2VuIHJhZGljYWxzPC9rZXl3b3JkPjxrZXl3b3JkPnN5bWJpb2dlbmVzaXM8L2tleXdv
cmQ+PC9rZXl3b3Jkcz48ZGF0ZXM+PHllYXI+MjAxNzwveWVhcj48L2RhdGVzPjxpc2JuPjE1MjEt
MTg3ODwvaXNibj48dXJscz48cmVsYXRlZC11cmxzPjx1cmw+aHR0cDovL2R4LmRvaS5vcmcvMTAu
MTAwMi9iaWVzLjIwMTYwMDE3NDwvdXJsPjwvcmVsYXRlZC11cmxzPjwvdXJscz48Y3VzdG9tNz4x
NjAwMTc0PC9jdXN0b203PjxlbGVjdHJvbmljLXJlc291cmNlLW51bT4xMC4xMDAyL2JpZXMuMjAx
NjAwMTc0PC9lbGVjdHJvbmljLXJlc291cmNlLW51bT48L3JlY29yZD48L0NpdGU+PC9FbmROb3Rl
Pn==
</w:fldData>
        </w:fldChar>
      </w:r>
      <w:r w:rsidR="00B52170">
        <w:rPr>
          <w:rFonts w:asciiTheme="majorHAnsi" w:hAnsiTheme="majorHAnsi"/>
          <w:lang w:val="en-GB"/>
        </w:rPr>
        <w:instrText xml:space="preserve"> ADDIN EN.CITE </w:instrText>
      </w:r>
      <w:r w:rsidR="00B52170">
        <w:rPr>
          <w:rFonts w:asciiTheme="majorHAnsi" w:hAnsiTheme="majorHAnsi"/>
          <w:lang w:val="en-GB"/>
        </w:rPr>
        <w:fldChar w:fldCharType="begin">
          <w:fldData xml:space="preserve">PEVuZE5vdGU+PENpdGU+PEF1dGhvcj5LdXRzY2hlcmE8L0F1dGhvcj48WWVhcj4yMDEzPC9ZZWFy
PjxSZWNOdW0+MjgzNTwvUmVjTnVtPjxEaXNwbGF5VGV4dD5bMTAsIDExXTwvRGlzcGxheVRleHQ+
PHJlY29yZD48cmVjLW51bWJlcj4yODM1PC9yZWMtbnVtYmVyPjxmb3JlaWduLWtleXM+PGtleSBh
cHA9IkVOIiBkYi1pZD0iZXB0enhldnh4MndwZWVlc2RhdnY1czl0cHR3d2QyMnJyd2Q1IiB0aW1l
c3RhbXA9IjE1MDQ1OTkzOTEiPjI4MzU8L2tleT48L2ZvcmVpZ24ta2V5cz48cmVmLXR5cGUgbmFt
ZT0iSm91cm5hbCBBcnRpY2xlIj4xNzwvcmVmLXR5cGU+PGNvbnRyaWJ1dG9ycz48YXV0aG9ycz48
YXV0aG9yPkt1dHNjaGVyYSwgVS48L2F1dGhvcj48YXV0aG9yPk5pa2xhcywgSy4gSi48L2F1dGhv
cj48L2F1dGhvcnM+PC9jb250cmlidXRvcnM+PHRpdGxlcz48dGl0bGU+TWV0YWJvbGljIHNjYWxp
bmcgdGhlb3J5IGluIHBsYW50IGJpb2xvZ3kgYW5kIHRoZSB0aHJlZSBveHlnZW4gcGFyYWRveGEg
b2YgYWVyb2JpYyBsaWZlPC90aXRsZT48c2Vjb25kYXJ5LXRpdGxlPlRoZW9yeSBpbiBCaW9zY2ll
bmNlczwvc2Vjb25kYXJ5LXRpdGxlPjwvdGl0bGVzPjxwZXJpb2RpY2FsPjxmdWxsLXRpdGxlPlRo
ZW9yeSBpbiBCaW9zY2llbmNlczwvZnVsbC10aXRsZT48L3BlcmlvZGljYWw+PHBhZ2VzPjI3Ny0y
ODg8L3BhZ2VzPjx2b2x1bWU+MTMyPC92b2x1bWU+PG51bWJlcj40PC9udW1iZXI+PGRhdGVzPjx5
ZWFyPjIwMTM8L3llYXI+PHB1Yi1kYXRlcz48ZGF0ZT5EZWM8L2RhdGU+PC9wdWItZGF0ZXM+PC9k
YXRlcz48aXNibj4xNDMxLTc2MTM8L2lzYm4+PGFjY2Vzc2lvbi1udW0+V09TOjAwMDMyNjM3NzIw
MDAwODwvYWNjZXNzaW9uLW51bT48dXJscz48cmVsYXRlZC11cmxzPjx1cmw+Jmx0O0dvIHRvIElT
SSZndDs6Ly9XT1M6MDAwMzI2Mzc3MjAwMDA4PC91cmw+PC9yZWxhdGVkLXVybHM+PC91cmxzPjxl
bGVjdHJvbmljLXJlc291cmNlLW51bT4xMC4xMDA3L3MxMjA2NC0wMTMtMDE5NC0zPC9lbGVjdHJv
bmljLXJlc291cmNlLW51bT48L3JlY29yZD48L0NpdGU+PENpdGU+PEF1dGhvcj5TcGVpamVyPC9B
dXRob3I+PFllYXI+MjAxNzwvWWVhcj48UmVjTnVtPjI4MTM8L1JlY051bT48cmVjb3JkPjxyZWMt
bnVtYmVyPjI4MTM8L3JlYy1udW1iZXI+PGZvcmVpZ24ta2V5cz48a2V5IGFwcD0iRU4iIGRiLWlk
PSJlcHR6eGV2eHgyd3BlZWVzZGF2djVzOXRwdHd3ZDIycnJ3ZDUiIHRpbWVzdGFtcD0iMTUwNDU5
OTM5MSI+MjgxMzwva2V5PjwvZm9yZWlnbi1rZXlzPjxyZWYtdHlwZSBuYW1lPSJKb3VybmFsIEFy
dGljbGUiPjE3PC9yZWYtdHlwZT48Y29udHJpYnV0b3JzPjxhdXRob3JzPjxhdXRob3I+U3BlaWpl
ciwgRGF2ZTwvYXV0aG9yPjwvYXV0aG9ycz48L2NvbnRyaWJ1dG9ycz48dGl0bGVzPjx0aXRsZT5B
bHRlcm5hdGluZyB0ZXJtaW5hbCBlbGVjdHJvbi1hY2NlcHRvcnMgYXQgdGhlIGJhc2lzIG9mIHN5
bWJpb2dlbmVzaXM6IEhvdyBveHlnZW4gaWduaXRlZCBldWthcnlvdGljIGV2b2x1dGlvbjwvdGl0
bGU+PHNlY29uZGFyeS10aXRsZT5CaW9Fc3NheXM8L3NlY29uZGFyeS10aXRsZT48L3RpdGxlcz48
cGVyaW9kaWNhbD48ZnVsbC10aXRsZT5CaW9Fc3NheXM8L2Z1bGwtdGl0bGU+PGFiYnItMT5CaW9l
c3NheXM8L2FiYnItMT48L3BlcmlvZGljYWw+PHBhZ2VzPjE2MDAxNzQ8L3BhZ2VzPjxrZXl3b3Jk
cz48a2V5d29yZD5ldWthcnlvdGljIGV2b2x1dGlvbjwva2V5d29yZD48a2V5d29yZD5GQURIMi9O
QURIIHJhdGlvPC9rZXl3b3JkPjxrZXl3b3JkPmdlbm9tZSByZWR1Y3Rpb248L2tleXdvcmQ+PGtl
eXdvcmQ+TEVDQTwva2V5d29yZD48a2V5d29yZD5taXRvY2hvbmRyaWE8L2tleXdvcmQ+PGtleXdv
cmQ+b3h5Z2VuIHJhZGljYWxzPC9rZXl3b3JkPjxrZXl3b3JkPnN5bWJpb2dlbmVzaXM8L2tleXdv
cmQ+PC9rZXl3b3Jkcz48ZGF0ZXM+PHllYXI+MjAxNzwveWVhcj48L2RhdGVzPjxpc2JuPjE1MjEt
MTg3ODwvaXNibj48dXJscz48cmVsYXRlZC11cmxzPjx1cmw+aHR0cDovL2R4LmRvaS5vcmcvMTAu
MTAwMi9iaWVzLjIwMTYwMDE3NDwvdXJsPjwvcmVsYXRlZC11cmxzPjwvdXJscz48Y3VzdG9tNz4x
NjAwMTc0PC9jdXN0b203PjxlbGVjdHJvbmljLXJlc291cmNlLW51bT4xMC4xMDAyL2JpZXMuMjAx
NjAwMTc0PC9lbGVjdHJvbmljLXJlc291cmNlLW51bT48L3JlY29yZD48L0NpdGU+PC9FbmROb3Rl
Pn==
</w:fldData>
        </w:fldChar>
      </w:r>
      <w:r w:rsidR="00B52170">
        <w:rPr>
          <w:rFonts w:asciiTheme="majorHAnsi" w:hAnsiTheme="majorHAnsi"/>
          <w:lang w:val="en-GB"/>
        </w:rPr>
        <w:instrText xml:space="preserve"> ADDIN EN.CITE.DATA </w:instrText>
      </w:r>
      <w:r w:rsidR="00B52170">
        <w:rPr>
          <w:rFonts w:asciiTheme="majorHAnsi" w:hAnsiTheme="majorHAnsi"/>
          <w:lang w:val="en-GB"/>
        </w:rPr>
      </w:r>
      <w:r w:rsidR="00B52170">
        <w:rPr>
          <w:rFonts w:asciiTheme="majorHAnsi" w:hAnsiTheme="majorHAnsi"/>
          <w:lang w:val="en-GB"/>
        </w:rPr>
        <w:fldChar w:fldCharType="end"/>
      </w:r>
      <w:r w:rsidRPr="001F4222">
        <w:rPr>
          <w:rFonts w:asciiTheme="majorHAnsi" w:hAnsiTheme="majorHAnsi"/>
          <w:lang w:val="en-GB"/>
        </w:rPr>
        <w:fldChar w:fldCharType="separate"/>
      </w:r>
      <w:r w:rsidR="00B52170">
        <w:rPr>
          <w:rFonts w:asciiTheme="majorHAnsi" w:hAnsiTheme="majorHAnsi"/>
          <w:noProof/>
          <w:lang w:val="en-GB"/>
        </w:rPr>
        <w:t>[10, 11]</w:t>
      </w:r>
      <w:r w:rsidRPr="001F4222">
        <w:rPr>
          <w:rFonts w:asciiTheme="majorHAnsi" w:hAnsiTheme="majorHAnsi"/>
          <w:lang w:val="en-GB"/>
        </w:rPr>
        <w:fldChar w:fldCharType="end"/>
      </w:r>
      <w:r w:rsidRPr="001F4222">
        <w:rPr>
          <w:rFonts w:asciiTheme="majorHAnsi" w:hAnsiTheme="majorHAnsi"/>
          <w:lang w:val="en-GB"/>
        </w:rPr>
        <w:t xml:space="preserve">. In the dark, most oxygen radicals in plants are produced by mitochondria (as in heterotrophic organisms) </w:t>
      </w:r>
      <w:r w:rsidRPr="001F4222">
        <w:rPr>
          <w:rFonts w:asciiTheme="majorHAnsi" w:hAnsiTheme="majorHAnsi"/>
          <w:lang w:val="en-GB"/>
        </w:rPr>
        <w:fldChar w:fldCharType="begin">
          <w:fldData xml:space="preserve">PEVuZE5vdGU+PENpdGU+PEF1dGhvcj5Sb2xkYW4tQXJqb25hPC9BdXRob3I+PFllYXI+MjAwOTwv
WWVhcj48UmVjTnVtPjI4MzY8L1JlY051bT48RGlzcGxheVRleHQ+WzEyXTwvRGlzcGxheVRleHQ+
PHJlY29yZD48cmVjLW51bWJlcj4yODM2PC9yZWMtbnVtYmVyPjxmb3JlaWduLWtleXM+PGtleSBh
cHA9IkVOIiBkYi1pZD0iZXB0enhldnh4MndwZWVlc2RhdnY1czl0cHR3d2QyMnJyd2Q1IiB0aW1l
c3RhbXA9IjE1MDQ1OTkzOTEiPjI4MzY8L2tleT48L2ZvcmVpZ24ta2V5cz48cmVmLXR5cGUgbmFt
ZT0iSm91cm5hbCBBcnRpY2xlIj4xNzwvcmVmLXR5cGU+PGNvbnRyaWJ1dG9ycz48YXV0aG9ycz48
YXV0aG9yPlJvbGRhbi1BcmpvbmEsIFQuPC9hdXRob3I+PGF1dGhvcj5Bcml6YSwgUi4gUi48L2F1
dGhvcj48L2F1dGhvcnM+PC9jb250cmlidXRvcnM+PGF1dGgtYWRkcmVzcz5bUm9sZGFuLUFyam9u
YSwgVGVyZXNhOyBBcml6YSwgUmFmYWVsIFIuXSBVbml2IENvcmRvYmEsIERlcHQgR2VuZXQsIEUt
MTQwNzEgQ29yZG9iYSwgU3BhaW4uJiN4RDtBcml6YSwgUlIgKHJlcHJpbnQgYXV0aG9yKSwgVW5p
diBDb3Jkb2JhLCBEZXB0IEdlbmV0LCBFZGlmaWNpbyBHcmVnb3IgTWVuZGVsLENhbXB1cyBSYWJh
bmFsZXMgUy1OLCBFLTE0MDcxIENvcmRvYmEsIFNwYWluLiYjeEQ7Z2Uxcm9hcnJAdWNvLmVzPC9h
dXRoLWFkZHJlc3M+PHRpdGxlcz48dGl0bGU+UmVwYWlyIGFuZCB0b2xlcmFuY2Ugb2Ygb3hpZGF0
aXZlIEROQSBkYW1hZ2UgaW4gcGxhbnRzPC90aXRsZT48c2Vjb25kYXJ5LXRpdGxlPk11dGF0aW9u
IFJlc2VhcmNoLVJldmlld3MgaW4gTXV0YXRpb24gUmVzZWFyY2g8L3NlY29uZGFyeS10aXRsZT48
YWx0LXRpdGxlPk11dGF0LiBSZXMuLVJldi4gTXV0YXQuIFJlcy48L2FsdC10aXRsZT48L3RpdGxl
cz48cGVyaW9kaWNhbD48ZnVsbC10aXRsZT5NdXRhdGlvbiBSZXNlYXJjaC1SZXZpZXdzIGluIE11
dGF0aW9uIFJlc2VhcmNoPC9mdWxsLXRpdGxlPjxhYmJyLTE+TXV0YXQuIFJlcy4tUmV2LiBNdXRh
dC4gUmVzLjwvYWJici0xPjwvcGVyaW9kaWNhbD48YWx0LXBlcmlvZGljYWw+PGZ1bGwtdGl0bGU+
TXV0YXRpb24gUmVzZWFyY2gtUmV2aWV3cyBpbiBNdXRhdGlvbiBSZXNlYXJjaDwvZnVsbC10aXRs
ZT48YWJici0xPk11dGF0LiBSZXMuLVJldi4gTXV0YXQuIFJlcy48L2FiYnItMT48L2FsdC1wZXJp
b2RpY2FsPjxwYWdlcz4xNjktMTc5PC9wYWdlcz48dm9sdW1lPjY4MTwvdm9sdW1lPjxudW1iZXI+
Mi0zPC9udW1iZXI+PGtleXdvcmRzPjxrZXl3b3JkPkFyYWJpZG9wc2lzPC9rZXl3b3JkPjxrZXl3
b3JkPkROQSBnbHljb3N5bGFzZTwva2V5d29yZD48a2V5d29yZD5CYXNlIGV4Y2lzaW9uIHJlcGFp
cjwva2V5d29yZD48a2V5d29yZD5UcmFuc2xlc2lvbjwva2V5d29yZD48a2V5d29yZD5zeW50aGVz
aXM8L2tleXdvcmQ+PGtleXdvcmQ+YmFzZS1leGNpc2lvbi1yZXBhaXI8L2tleXdvcmQ+PGtleXdv
cmQ+c3RyYW5kIGJyZWFrIHJlcGFpcjwva2V5d29yZD48a2V5d29yZD5jb2xpIGVuZG9udWNsZWFz
ZS1paWk8L2tleXdvcmQ+PGtleXdvcmQ+YXJhYmlkb3BzaXMtdGhhbGlhbmE8L2tleXdvcmQ+PGtl
eXdvcmQ+ZXNjaGVyaWNoaWEtY29saTwva2V5d29yZD48a2V5d29yZD5pb25pemluZy1yYWRpYXRp
b248L2tleXdvcmQ+PGtleXdvcmQ+dHJhbnNsZXNpb248L2tleXdvcmQ+PGtleXdvcmQ+c3ludGhl
c2lzPC9rZXl3b3JkPjxrZXl3b3JkPnNhY2NoYXJvbXljZXMtY2VyZXZpc2lhZTwva2V5d29yZD48
a2V5d29yZD5yZWFjdGl2ZSBveHlnZW48L2tleXdvcmQ+PGtleXdvcmQ+cG9seW1lcmFzZS1rYXBw
YTwva2V5d29yZD48a2V5d29yZD5CaW90ZWNobm9sb2d5ICZhbXA7IEFwcGxpZWQgTWljcm9iaW9s
b2d5PC9rZXl3b3JkPjxrZXl3b3JkPkdlbmV0aWNzICZhbXA7IEhlcmVkaXR5PC9rZXl3b3JkPjxr
ZXl3b3JkPlRveGljb2xvZ3k8L2tleXdvcmQ+PC9rZXl3b3Jkcz48ZGF0ZXM+PHllYXI+MjAwOTwv
eWVhcj48cHViLWRhdGVzPjxkYXRlPk1hci1KdW48L2RhdGU+PC9wdWItZGF0ZXM+PC9kYXRlcz48
aXNibj4xMzgzLTU3NDI8L2lzYm4+PGFjY2Vzc2lvbi1udW0+V09TOjAwMDI2NDA5NTAwMDAwNTwv
YWNjZXNzaW9uLW51bT48d29yay10eXBlPlJldmlldzwvd29yay10eXBlPjx1cmxzPjxyZWxhdGVk
LXVybHM+PHVybD4mbHQ7R28gdG8gSVNJJmd0OzovL1dPUzowMDAyNjQwOTUwMDAwMDU8L3VybD48
L3JlbGF0ZWQtdXJscz48L3VybHM+PGVsZWN0cm9uaWMtcmVzb3VyY2UtbnVtPjEwLjEwMTYvai5t
cnJldi4yMDA4LjA3LjAwMzwvZWxlY3Ryb25pYy1yZXNvdXJjZS1udW0+PGxhbmd1YWdlPkVuZ2xp
c2g8L2xhbmd1YWdlPjwvcmVjb3JkPjwvQ2l0ZT48L0VuZE5vdGU+
</w:fldData>
        </w:fldChar>
      </w:r>
      <w:r w:rsidR="00B52170">
        <w:rPr>
          <w:rFonts w:asciiTheme="majorHAnsi" w:hAnsiTheme="majorHAnsi"/>
          <w:lang w:val="en-GB"/>
        </w:rPr>
        <w:instrText xml:space="preserve"> ADDIN EN.CITE </w:instrText>
      </w:r>
      <w:r w:rsidR="00B52170">
        <w:rPr>
          <w:rFonts w:asciiTheme="majorHAnsi" w:hAnsiTheme="majorHAnsi"/>
          <w:lang w:val="en-GB"/>
        </w:rPr>
        <w:fldChar w:fldCharType="begin">
          <w:fldData xml:space="preserve">PEVuZE5vdGU+PENpdGU+PEF1dGhvcj5Sb2xkYW4tQXJqb25hPC9BdXRob3I+PFllYXI+MjAwOTwv
WWVhcj48UmVjTnVtPjI4MzY8L1JlY051bT48RGlzcGxheVRleHQ+WzEyXTwvRGlzcGxheVRleHQ+
PHJlY29yZD48cmVjLW51bWJlcj4yODM2PC9yZWMtbnVtYmVyPjxmb3JlaWduLWtleXM+PGtleSBh
cHA9IkVOIiBkYi1pZD0iZXB0enhldnh4MndwZWVlc2RhdnY1czl0cHR3d2QyMnJyd2Q1IiB0aW1l
c3RhbXA9IjE1MDQ1OTkzOTEiPjI4MzY8L2tleT48L2ZvcmVpZ24ta2V5cz48cmVmLXR5cGUgbmFt
ZT0iSm91cm5hbCBBcnRpY2xlIj4xNzwvcmVmLXR5cGU+PGNvbnRyaWJ1dG9ycz48YXV0aG9ycz48
YXV0aG9yPlJvbGRhbi1BcmpvbmEsIFQuPC9hdXRob3I+PGF1dGhvcj5Bcml6YSwgUi4gUi48L2F1
dGhvcj48L2F1dGhvcnM+PC9jb250cmlidXRvcnM+PGF1dGgtYWRkcmVzcz5bUm9sZGFuLUFyam9u
YSwgVGVyZXNhOyBBcml6YSwgUmFmYWVsIFIuXSBVbml2IENvcmRvYmEsIERlcHQgR2VuZXQsIEUt
MTQwNzEgQ29yZG9iYSwgU3BhaW4uJiN4RDtBcml6YSwgUlIgKHJlcHJpbnQgYXV0aG9yKSwgVW5p
diBDb3Jkb2JhLCBEZXB0IEdlbmV0LCBFZGlmaWNpbyBHcmVnb3IgTWVuZGVsLENhbXB1cyBSYWJh
bmFsZXMgUy1OLCBFLTE0MDcxIENvcmRvYmEsIFNwYWluLiYjeEQ7Z2Uxcm9hcnJAdWNvLmVzPC9h
dXRoLWFkZHJlc3M+PHRpdGxlcz48dGl0bGU+UmVwYWlyIGFuZCB0b2xlcmFuY2Ugb2Ygb3hpZGF0
aXZlIEROQSBkYW1hZ2UgaW4gcGxhbnRzPC90aXRsZT48c2Vjb25kYXJ5LXRpdGxlPk11dGF0aW9u
IFJlc2VhcmNoLVJldmlld3MgaW4gTXV0YXRpb24gUmVzZWFyY2g8L3NlY29uZGFyeS10aXRsZT48
YWx0LXRpdGxlPk11dGF0LiBSZXMuLVJldi4gTXV0YXQuIFJlcy48L2FsdC10aXRsZT48L3RpdGxl
cz48cGVyaW9kaWNhbD48ZnVsbC10aXRsZT5NdXRhdGlvbiBSZXNlYXJjaC1SZXZpZXdzIGluIE11
dGF0aW9uIFJlc2VhcmNoPC9mdWxsLXRpdGxlPjxhYmJyLTE+TXV0YXQuIFJlcy4tUmV2LiBNdXRh
dC4gUmVzLjwvYWJici0xPjwvcGVyaW9kaWNhbD48YWx0LXBlcmlvZGljYWw+PGZ1bGwtdGl0bGU+
TXV0YXRpb24gUmVzZWFyY2gtUmV2aWV3cyBpbiBNdXRhdGlvbiBSZXNlYXJjaDwvZnVsbC10aXRs
ZT48YWJici0xPk11dGF0LiBSZXMuLVJldi4gTXV0YXQuIFJlcy48L2FiYnItMT48L2FsdC1wZXJp
b2RpY2FsPjxwYWdlcz4xNjktMTc5PC9wYWdlcz48dm9sdW1lPjY4MTwvdm9sdW1lPjxudW1iZXI+
Mi0zPC9udW1iZXI+PGtleXdvcmRzPjxrZXl3b3JkPkFyYWJpZG9wc2lzPC9rZXl3b3JkPjxrZXl3
b3JkPkROQSBnbHljb3N5bGFzZTwva2V5d29yZD48a2V5d29yZD5CYXNlIGV4Y2lzaW9uIHJlcGFp
cjwva2V5d29yZD48a2V5d29yZD5UcmFuc2xlc2lvbjwva2V5d29yZD48a2V5d29yZD5zeW50aGVz
aXM8L2tleXdvcmQ+PGtleXdvcmQ+YmFzZS1leGNpc2lvbi1yZXBhaXI8L2tleXdvcmQ+PGtleXdv
cmQ+c3RyYW5kIGJyZWFrIHJlcGFpcjwva2V5d29yZD48a2V5d29yZD5jb2xpIGVuZG9udWNsZWFz
ZS1paWk8L2tleXdvcmQ+PGtleXdvcmQ+YXJhYmlkb3BzaXMtdGhhbGlhbmE8L2tleXdvcmQ+PGtl
eXdvcmQ+ZXNjaGVyaWNoaWEtY29saTwva2V5d29yZD48a2V5d29yZD5pb25pemluZy1yYWRpYXRp
b248L2tleXdvcmQ+PGtleXdvcmQ+dHJhbnNsZXNpb248L2tleXdvcmQ+PGtleXdvcmQ+c3ludGhl
c2lzPC9rZXl3b3JkPjxrZXl3b3JkPnNhY2NoYXJvbXljZXMtY2VyZXZpc2lhZTwva2V5d29yZD48
a2V5d29yZD5yZWFjdGl2ZSBveHlnZW48L2tleXdvcmQ+PGtleXdvcmQ+cG9seW1lcmFzZS1rYXBw
YTwva2V5d29yZD48a2V5d29yZD5CaW90ZWNobm9sb2d5ICZhbXA7IEFwcGxpZWQgTWljcm9iaW9s
b2d5PC9rZXl3b3JkPjxrZXl3b3JkPkdlbmV0aWNzICZhbXA7IEhlcmVkaXR5PC9rZXl3b3JkPjxr
ZXl3b3JkPlRveGljb2xvZ3k8L2tleXdvcmQ+PC9rZXl3b3Jkcz48ZGF0ZXM+PHllYXI+MjAwOTwv
eWVhcj48cHViLWRhdGVzPjxkYXRlPk1hci1KdW48L2RhdGU+PC9wdWItZGF0ZXM+PC9kYXRlcz48
aXNibj4xMzgzLTU3NDI8L2lzYm4+PGFjY2Vzc2lvbi1udW0+V09TOjAwMDI2NDA5NTAwMDAwNTwv
YWNjZXNzaW9uLW51bT48d29yay10eXBlPlJldmlldzwvd29yay10eXBlPjx1cmxzPjxyZWxhdGVk
LXVybHM+PHVybD4mbHQ7R28gdG8gSVNJJmd0OzovL1dPUzowMDAyNjQwOTUwMDAwMDU8L3VybD48
L3JlbGF0ZWQtdXJscz48L3VybHM+PGVsZWN0cm9uaWMtcmVzb3VyY2UtbnVtPjEwLjEwMTYvai5t
cnJldi4yMDA4LjA3LjAwMzwvZWxlY3Ryb25pYy1yZXNvdXJjZS1udW0+PGxhbmd1YWdlPkVuZ2xp
c2g8L2xhbmd1YWdlPjwvcmVjb3JkPjwvQ2l0ZT48L0VuZE5vdGU+
</w:fldData>
        </w:fldChar>
      </w:r>
      <w:r w:rsidR="00B52170">
        <w:rPr>
          <w:rFonts w:asciiTheme="majorHAnsi" w:hAnsiTheme="majorHAnsi"/>
          <w:lang w:val="en-GB"/>
        </w:rPr>
        <w:instrText xml:space="preserve"> ADDIN EN.CITE.DATA </w:instrText>
      </w:r>
      <w:r w:rsidR="00B52170">
        <w:rPr>
          <w:rFonts w:asciiTheme="majorHAnsi" w:hAnsiTheme="majorHAnsi"/>
          <w:lang w:val="en-GB"/>
        </w:rPr>
      </w:r>
      <w:r w:rsidR="00B52170">
        <w:rPr>
          <w:rFonts w:asciiTheme="majorHAnsi" w:hAnsiTheme="majorHAnsi"/>
          <w:lang w:val="en-GB"/>
        </w:rPr>
        <w:fldChar w:fldCharType="end"/>
      </w:r>
      <w:r w:rsidRPr="001F4222">
        <w:rPr>
          <w:rFonts w:asciiTheme="majorHAnsi" w:hAnsiTheme="majorHAnsi"/>
          <w:lang w:val="en-GB"/>
        </w:rPr>
        <w:fldChar w:fldCharType="separate"/>
      </w:r>
      <w:r w:rsidR="00B52170">
        <w:rPr>
          <w:rFonts w:asciiTheme="majorHAnsi" w:hAnsiTheme="majorHAnsi"/>
          <w:noProof/>
          <w:lang w:val="en-GB"/>
        </w:rPr>
        <w:t>[12]</w:t>
      </w:r>
      <w:r w:rsidRPr="001F4222">
        <w:rPr>
          <w:rFonts w:asciiTheme="majorHAnsi" w:hAnsiTheme="majorHAnsi"/>
          <w:lang w:val="en-GB"/>
        </w:rPr>
        <w:fldChar w:fldCharType="end"/>
      </w:r>
      <w:r w:rsidRPr="001F4222">
        <w:rPr>
          <w:rFonts w:asciiTheme="majorHAnsi" w:hAnsiTheme="majorHAnsi"/>
          <w:lang w:val="en-GB"/>
        </w:rPr>
        <w:t xml:space="preserve">. In both mitochondria and plastids, separate genomes were retained, possibly because the genes encode proteins which allow direct responses to changes in redox states under different environmental conditions </w:t>
      </w:r>
      <w:r w:rsidRPr="001F4222">
        <w:rPr>
          <w:rFonts w:asciiTheme="majorHAnsi" w:hAnsiTheme="majorHAnsi"/>
          <w:lang w:val="en-GB"/>
        </w:rPr>
        <w:fldChar w:fldCharType="begin"/>
      </w:r>
      <w:r w:rsidR="00B52170">
        <w:rPr>
          <w:rFonts w:asciiTheme="majorHAnsi" w:hAnsiTheme="majorHAnsi"/>
          <w:lang w:val="en-GB"/>
        </w:rPr>
        <w:instrText xml:space="preserve"> ADDIN EN.CITE &lt;EndNote&gt;&lt;Cite&gt;&lt;Author&gt;Allen&lt;/Author&gt;&lt;Year&gt;2015&lt;/Year&gt;&lt;RecNum&gt;2837&lt;/RecNum&gt;&lt;DisplayText&gt;[13]&lt;/DisplayText&gt;&lt;record&gt;&lt;rec-number&gt;2837&lt;/rec-number&gt;&lt;foreign-keys&gt;&lt;key app="EN" db-id="eptzxevxx2wpeeesdavv5s9tptwwd22rrwd5" timestamp="1504599391"&gt;2837&lt;/key&gt;&lt;/foreign-keys&gt;&lt;ref-type name="Journal Article"&gt;17&lt;/ref-type&gt;&lt;contributors&gt;&lt;authors&gt;&lt;author&gt;Allen, J. F.&lt;/author&gt;&lt;/authors&gt;&lt;/contributors&gt;&lt;titles&gt;&lt;title&gt;Why chloroplasts and mitochondria retain their own genomes and genetic systems: Colocation for redox regulation of gene expression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0231-10238&lt;/pages&gt;&lt;volume&gt;112&lt;/volume&gt;&lt;number&gt;33&lt;/number&gt;&lt;dates&gt;&lt;year&gt;2015&lt;/year&gt;&lt;pub-dates&gt;&lt;date&gt;Aug&lt;/date&gt;&lt;/pub-dates&gt;&lt;/dates&gt;&lt;isbn&gt;0027-8424&lt;/isbn&gt;&lt;accession-num&gt;WOS:000359738300047&lt;/accession-num&gt;&lt;urls&gt;&lt;related-urls&gt;&lt;url&gt;&amp;lt;Go to ISI&amp;gt;://WOS:000359738300047&lt;/url&gt;&lt;/related-urls&gt;&lt;/urls&gt;&lt;electronic-resource-num&gt;10.1073/pnas.1500012112&lt;/electronic-resource-num&gt;&lt;/record&gt;&lt;/Cite&gt;&lt;/EndNote&gt;</w:instrText>
      </w:r>
      <w:r w:rsidRPr="001F4222">
        <w:rPr>
          <w:rFonts w:asciiTheme="majorHAnsi" w:hAnsiTheme="majorHAnsi"/>
          <w:lang w:val="en-GB"/>
        </w:rPr>
        <w:fldChar w:fldCharType="separate"/>
      </w:r>
      <w:r w:rsidR="00B52170">
        <w:rPr>
          <w:rFonts w:asciiTheme="majorHAnsi" w:hAnsiTheme="majorHAnsi"/>
          <w:noProof/>
          <w:lang w:val="en-GB"/>
        </w:rPr>
        <w:t>[13]</w:t>
      </w:r>
      <w:r w:rsidRPr="001F4222">
        <w:rPr>
          <w:rFonts w:asciiTheme="majorHAnsi" w:hAnsiTheme="majorHAnsi"/>
          <w:lang w:val="en-GB"/>
        </w:rPr>
        <w:fldChar w:fldCharType="end"/>
      </w:r>
      <w:r w:rsidR="002C40AA" w:rsidRPr="001F4222">
        <w:rPr>
          <w:rFonts w:asciiTheme="majorHAnsi" w:hAnsiTheme="majorHAnsi"/>
          <w:lang w:val="en-GB"/>
        </w:rPr>
        <w:t>.</w:t>
      </w:r>
    </w:p>
    <w:p w14:paraId="7DF8FF4A" w14:textId="7FB17245" w:rsidR="00D1137F" w:rsidRPr="001F4222" w:rsidRDefault="00A3189E">
      <w:pPr>
        <w:rPr>
          <w:rFonts w:asciiTheme="majorHAnsi" w:hAnsiTheme="majorHAnsi"/>
          <w:b/>
          <w:sz w:val="22"/>
          <w:szCs w:val="22"/>
        </w:rPr>
      </w:pPr>
      <w:r w:rsidRPr="001F4222">
        <w:rPr>
          <w:rFonts w:asciiTheme="majorHAnsi" w:hAnsiTheme="majorHAnsi"/>
          <w:b/>
          <w:sz w:val="22"/>
          <w:szCs w:val="22"/>
        </w:rPr>
        <w:lastRenderedPageBreak/>
        <w:t>References</w:t>
      </w:r>
    </w:p>
    <w:p w14:paraId="39B56A07" w14:textId="77777777" w:rsidR="00A3189E" w:rsidRPr="001F4222" w:rsidRDefault="00A3189E">
      <w:pPr>
        <w:rPr>
          <w:rFonts w:asciiTheme="majorHAnsi" w:hAnsiTheme="majorHAnsi"/>
        </w:rPr>
      </w:pPr>
    </w:p>
    <w:p w14:paraId="6EF384D9" w14:textId="3D19C4DB" w:rsidR="00B52170" w:rsidRPr="00B52170" w:rsidRDefault="00D1137F" w:rsidP="00B52170">
      <w:pPr>
        <w:pStyle w:val="EndNoteBibliography"/>
        <w:ind w:left="340" w:hanging="340"/>
        <w:rPr>
          <w:noProof/>
        </w:rPr>
      </w:pPr>
      <w:r w:rsidRPr="001F4222">
        <w:rPr>
          <w:rFonts w:asciiTheme="majorHAnsi" w:hAnsiTheme="majorHAnsi"/>
        </w:rPr>
        <w:fldChar w:fldCharType="begin"/>
      </w:r>
      <w:r w:rsidRPr="001F4222">
        <w:rPr>
          <w:rFonts w:asciiTheme="majorHAnsi" w:hAnsiTheme="majorHAnsi"/>
        </w:rPr>
        <w:instrText xml:space="preserve"> ADDIN EN.REFLIST </w:instrText>
      </w:r>
      <w:r w:rsidRPr="001F4222">
        <w:rPr>
          <w:rFonts w:asciiTheme="majorHAnsi" w:hAnsiTheme="majorHAnsi"/>
        </w:rPr>
        <w:fldChar w:fldCharType="separate"/>
      </w:r>
      <w:r w:rsidR="00B52170" w:rsidRPr="00B52170">
        <w:rPr>
          <w:noProof/>
        </w:rPr>
        <w:t>1.</w:t>
      </w:r>
      <w:r w:rsidR="00B52170" w:rsidRPr="00B52170">
        <w:rPr>
          <w:noProof/>
        </w:rPr>
        <w:tab/>
        <w:t xml:space="preserve">Sanchez-Baracaldo P, Raven JA, Pisani D, Knoll AH. 2017 Early photosynthetic eukaryotes inhabited low-salinity habitats. </w:t>
      </w:r>
      <w:r w:rsidR="00B52170" w:rsidRPr="00BE4B36">
        <w:rPr>
          <w:i/>
        </w:rPr>
        <w:t>Proc. Natl. Acad. Sci.</w:t>
      </w:r>
      <w:r w:rsidR="00B52170" w:rsidRPr="00E561CC">
        <w:t xml:space="preserve"> </w:t>
      </w:r>
      <w:r w:rsidR="00B52170" w:rsidRPr="00B52170">
        <w:rPr>
          <w:noProof/>
        </w:rPr>
        <w:t xml:space="preserve"> </w:t>
      </w:r>
      <w:r w:rsidR="00B52170" w:rsidRPr="00B52170">
        <w:rPr>
          <w:b/>
          <w:noProof/>
        </w:rPr>
        <w:t>114</w:t>
      </w:r>
      <w:r w:rsidR="00B52170" w:rsidRPr="00B52170">
        <w:rPr>
          <w:noProof/>
        </w:rPr>
        <w:t>(37), E7737-E7745. (doi:10.1073/pnas.1620089114).</w:t>
      </w:r>
    </w:p>
    <w:p w14:paraId="196754C9" w14:textId="23FB06D8" w:rsidR="00B52170" w:rsidRPr="00B52170" w:rsidRDefault="00B52170" w:rsidP="00B52170">
      <w:pPr>
        <w:pStyle w:val="EndNoteBibliography"/>
        <w:ind w:left="340" w:hanging="340"/>
        <w:rPr>
          <w:noProof/>
        </w:rPr>
      </w:pPr>
      <w:r w:rsidRPr="00B52170">
        <w:rPr>
          <w:noProof/>
        </w:rPr>
        <w:t>2.</w:t>
      </w:r>
      <w:r w:rsidRPr="00B52170">
        <w:rPr>
          <w:noProof/>
        </w:rPr>
        <w:tab/>
        <w:t xml:space="preserve">He D, Fiz-Palacios O, Fu C-J, Fehling J, Tsai C-C, Baldauf Sandra L. 2014 An Alternative Root for the Eukaryote Tree of Life. </w:t>
      </w:r>
      <w:r w:rsidRPr="00B52170">
        <w:rPr>
          <w:i/>
          <w:noProof/>
        </w:rPr>
        <w:t>Curr. Biol.</w:t>
      </w:r>
      <w:r w:rsidRPr="00B52170">
        <w:rPr>
          <w:noProof/>
        </w:rPr>
        <w:t xml:space="preserve"> </w:t>
      </w:r>
      <w:r w:rsidRPr="00B52170">
        <w:rPr>
          <w:b/>
          <w:noProof/>
        </w:rPr>
        <w:t>24</w:t>
      </w:r>
      <w:r w:rsidRPr="00B52170">
        <w:rPr>
          <w:noProof/>
        </w:rPr>
        <w:t>(4), 465-470. (doi:</w:t>
      </w:r>
      <w:hyperlink r:id="rId5" w:history="1">
        <w:r w:rsidRPr="00B52170">
          <w:rPr>
            <w:rStyle w:val="Hyperlink"/>
            <w:noProof/>
          </w:rPr>
          <w:t>http://dx.doi.org/10.1016/j.cub.2014.01.036</w:t>
        </w:r>
      </w:hyperlink>
      <w:r w:rsidRPr="00B52170">
        <w:rPr>
          <w:noProof/>
        </w:rPr>
        <w:t>).</w:t>
      </w:r>
    </w:p>
    <w:p w14:paraId="55FACFB2" w14:textId="77777777" w:rsidR="00B52170" w:rsidRPr="00B52170" w:rsidRDefault="00B52170" w:rsidP="00B52170">
      <w:pPr>
        <w:pStyle w:val="EndNoteBibliography"/>
        <w:ind w:left="340" w:hanging="340"/>
        <w:rPr>
          <w:noProof/>
        </w:rPr>
      </w:pPr>
      <w:r w:rsidRPr="00B52170">
        <w:rPr>
          <w:noProof/>
        </w:rPr>
        <w:t>3.</w:t>
      </w:r>
      <w:r w:rsidRPr="00B52170">
        <w:rPr>
          <w:noProof/>
        </w:rPr>
        <w:tab/>
        <w:t xml:space="preserve">Pawlowski J. 2013 The new micro-kingdoms of eukaryotes. </w:t>
      </w:r>
      <w:r w:rsidRPr="00B52170">
        <w:rPr>
          <w:i/>
          <w:noProof/>
        </w:rPr>
        <w:t>BMC Biol.</w:t>
      </w:r>
      <w:r w:rsidRPr="00B52170">
        <w:rPr>
          <w:noProof/>
        </w:rPr>
        <w:t xml:space="preserve"> </w:t>
      </w:r>
      <w:r w:rsidRPr="00B52170">
        <w:rPr>
          <w:b/>
          <w:noProof/>
        </w:rPr>
        <w:t>11</w:t>
      </w:r>
      <w:r w:rsidRPr="00B52170">
        <w:rPr>
          <w:noProof/>
        </w:rPr>
        <w:t>, 3. (doi:10.1186/1741-7007-11-40).</w:t>
      </w:r>
    </w:p>
    <w:p w14:paraId="12D909AD" w14:textId="77777777" w:rsidR="00B52170" w:rsidRPr="00B52170" w:rsidRDefault="00B52170" w:rsidP="00B52170">
      <w:pPr>
        <w:pStyle w:val="EndNoteBibliography"/>
        <w:ind w:left="340" w:hanging="340"/>
        <w:rPr>
          <w:noProof/>
        </w:rPr>
      </w:pPr>
      <w:r w:rsidRPr="00B52170">
        <w:rPr>
          <w:noProof/>
        </w:rPr>
        <w:t>4.</w:t>
      </w:r>
      <w:r w:rsidRPr="00B52170">
        <w:rPr>
          <w:noProof/>
        </w:rPr>
        <w:tab/>
        <w:t xml:space="preserve">Malik SB, Ramesh MA, Hulstrand AM, Lodgson JM. 2007 Protist homologs of the meiotic </w:t>
      </w:r>
      <w:r w:rsidRPr="00B52170">
        <w:rPr>
          <w:i/>
          <w:noProof/>
        </w:rPr>
        <w:t xml:space="preserve">Spo11 </w:t>
      </w:r>
      <w:r w:rsidRPr="00B52170">
        <w:rPr>
          <w:noProof/>
        </w:rPr>
        <w:t xml:space="preserve">gene and topoisomerase VI reveal an evolutionary history of gene duplication and lineage-specific loss. </w:t>
      </w:r>
      <w:r w:rsidRPr="00B52170">
        <w:rPr>
          <w:i/>
          <w:noProof/>
        </w:rPr>
        <w:t>Mol. Biol. Evol.</w:t>
      </w:r>
      <w:r w:rsidRPr="00B52170">
        <w:rPr>
          <w:noProof/>
        </w:rPr>
        <w:t xml:space="preserve"> </w:t>
      </w:r>
      <w:r w:rsidRPr="00B52170">
        <w:rPr>
          <w:b/>
          <w:noProof/>
        </w:rPr>
        <w:t>24</w:t>
      </w:r>
      <w:r w:rsidRPr="00B52170">
        <w:rPr>
          <w:noProof/>
        </w:rPr>
        <w:t>(12), 2827-2841. (doi:10.1093/molbev/msm217).</w:t>
      </w:r>
    </w:p>
    <w:p w14:paraId="67F8D663" w14:textId="03AC3B35" w:rsidR="00B52170" w:rsidRPr="00B52170" w:rsidRDefault="00B52170" w:rsidP="00B52170">
      <w:pPr>
        <w:pStyle w:val="EndNoteBibliography"/>
        <w:ind w:left="340" w:hanging="340"/>
        <w:rPr>
          <w:noProof/>
        </w:rPr>
      </w:pPr>
      <w:r w:rsidRPr="00B52170">
        <w:rPr>
          <w:noProof/>
        </w:rPr>
        <w:t>5.</w:t>
      </w:r>
      <w:r w:rsidRPr="00B52170">
        <w:rPr>
          <w:noProof/>
        </w:rPr>
        <w:tab/>
        <w:t xml:space="preserve">Hossain MA, Bhattacharjee S, Armin S-M, Qian P, Xin W, Li H-Y, Burritt DJ, Fujita M, Tran L-SP. 2015 Hydrogen peroxide priming modulates abiotic oxidative stress tolerance: insights from ROS detoxification and scavenging. </w:t>
      </w:r>
      <w:r w:rsidRPr="00B52170">
        <w:rPr>
          <w:i/>
          <w:noProof/>
        </w:rPr>
        <w:t>Front</w:t>
      </w:r>
      <w:r>
        <w:rPr>
          <w:i/>
          <w:noProof/>
        </w:rPr>
        <w:t xml:space="preserve">. </w:t>
      </w:r>
      <w:r w:rsidRPr="00B52170">
        <w:rPr>
          <w:i/>
          <w:noProof/>
        </w:rPr>
        <w:t xml:space="preserve"> Plant Sci</w:t>
      </w:r>
      <w:r>
        <w:rPr>
          <w:i/>
          <w:noProof/>
        </w:rPr>
        <w:t>.</w:t>
      </w:r>
      <w:r w:rsidRPr="00B52170">
        <w:rPr>
          <w:noProof/>
        </w:rPr>
        <w:t xml:space="preserve"> </w:t>
      </w:r>
      <w:r w:rsidRPr="00B52170">
        <w:rPr>
          <w:b/>
          <w:noProof/>
        </w:rPr>
        <w:t>6</w:t>
      </w:r>
      <w:r w:rsidRPr="00B52170">
        <w:rPr>
          <w:noProof/>
        </w:rPr>
        <w:t>, 420. (doi:10.3389/fpls.2015.00420).</w:t>
      </w:r>
    </w:p>
    <w:p w14:paraId="7F03EC2F" w14:textId="0DF78A3D" w:rsidR="00B52170" w:rsidRPr="00B52170" w:rsidRDefault="00B52170" w:rsidP="00B52170">
      <w:pPr>
        <w:pStyle w:val="EndNoteBibliography"/>
        <w:ind w:left="340" w:hanging="340"/>
        <w:rPr>
          <w:noProof/>
        </w:rPr>
      </w:pPr>
      <w:r w:rsidRPr="00B52170">
        <w:rPr>
          <w:noProof/>
        </w:rPr>
        <w:t>6.</w:t>
      </w:r>
      <w:r w:rsidRPr="00B52170">
        <w:rPr>
          <w:noProof/>
        </w:rPr>
        <w:tab/>
        <w:t xml:space="preserve">Rinalducci S, Murgiano L, Zolla L. 2008 Redox proteomics: basic principles and future perspectives for the detection of protein oxidation in plants. </w:t>
      </w:r>
      <w:r w:rsidRPr="00B52170">
        <w:rPr>
          <w:i/>
          <w:noProof/>
        </w:rPr>
        <w:t>J</w:t>
      </w:r>
      <w:r>
        <w:rPr>
          <w:i/>
          <w:noProof/>
        </w:rPr>
        <w:t>.</w:t>
      </w:r>
      <w:r w:rsidRPr="00B52170">
        <w:rPr>
          <w:i/>
          <w:noProof/>
        </w:rPr>
        <w:t xml:space="preserve"> Exper</w:t>
      </w:r>
      <w:r>
        <w:rPr>
          <w:i/>
          <w:noProof/>
        </w:rPr>
        <w:t>.</w:t>
      </w:r>
      <w:r w:rsidRPr="00B52170">
        <w:rPr>
          <w:i/>
          <w:noProof/>
        </w:rPr>
        <w:t xml:space="preserve"> Botany</w:t>
      </w:r>
      <w:r w:rsidRPr="00B52170">
        <w:rPr>
          <w:noProof/>
        </w:rPr>
        <w:t xml:space="preserve"> </w:t>
      </w:r>
      <w:r w:rsidRPr="00B52170">
        <w:rPr>
          <w:b/>
          <w:noProof/>
        </w:rPr>
        <w:t>59</w:t>
      </w:r>
      <w:r w:rsidRPr="00B52170">
        <w:rPr>
          <w:noProof/>
        </w:rPr>
        <w:t>(14), 3781-3801. (doi:10.1093/jxb/ern252).</w:t>
      </w:r>
    </w:p>
    <w:p w14:paraId="08951E62" w14:textId="77777777" w:rsidR="00B52170" w:rsidRPr="00B52170" w:rsidRDefault="00B52170" w:rsidP="00B52170">
      <w:pPr>
        <w:pStyle w:val="EndNoteBibliography"/>
        <w:ind w:left="340" w:hanging="340"/>
        <w:rPr>
          <w:noProof/>
        </w:rPr>
      </w:pPr>
      <w:r w:rsidRPr="00B52170">
        <w:rPr>
          <w:noProof/>
        </w:rPr>
        <w:t>7.</w:t>
      </w:r>
      <w:r w:rsidRPr="00B52170">
        <w:rPr>
          <w:noProof/>
        </w:rPr>
        <w:tab/>
        <w:t xml:space="preserve">Foyer CH, Noctor G. 2009 Redox regulation in photosynthetic organisms: signaling, acclimation, and practical implications. </w:t>
      </w:r>
      <w:r w:rsidRPr="00B52170">
        <w:rPr>
          <w:i/>
          <w:noProof/>
        </w:rPr>
        <w:t>Antioxid. Redox Signal.</w:t>
      </w:r>
      <w:r w:rsidRPr="00B52170">
        <w:rPr>
          <w:noProof/>
        </w:rPr>
        <w:t xml:space="preserve"> </w:t>
      </w:r>
      <w:r w:rsidRPr="00B52170">
        <w:rPr>
          <w:b/>
          <w:noProof/>
        </w:rPr>
        <w:t>11</w:t>
      </w:r>
      <w:r w:rsidRPr="00B52170">
        <w:rPr>
          <w:noProof/>
        </w:rPr>
        <w:t>(4), 861-905. (doi:10.1089/ars.2008.2177).</w:t>
      </w:r>
    </w:p>
    <w:p w14:paraId="3985263C" w14:textId="6188CDDD" w:rsidR="00B52170" w:rsidRPr="00B52170" w:rsidRDefault="00B52170" w:rsidP="00B52170">
      <w:pPr>
        <w:pStyle w:val="EndNoteBibliography"/>
        <w:ind w:left="340" w:hanging="340"/>
        <w:rPr>
          <w:noProof/>
        </w:rPr>
      </w:pPr>
      <w:r w:rsidRPr="00B52170">
        <w:rPr>
          <w:noProof/>
        </w:rPr>
        <w:t>8.</w:t>
      </w:r>
      <w:r w:rsidRPr="00B52170">
        <w:rPr>
          <w:noProof/>
        </w:rPr>
        <w:tab/>
        <w:t xml:space="preserve">Dietz KJ, Pfannschmidt T. 2011 Novel Regulators in Photosynthetic Redox Control of Plant Metabolism and Gene Expression. </w:t>
      </w:r>
      <w:r w:rsidRPr="00B52170">
        <w:rPr>
          <w:i/>
          <w:noProof/>
        </w:rPr>
        <w:t>Plant Physiol</w:t>
      </w:r>
      <w:r>
        <w:rPr>
          <w:i/>
          <w:noProof/>
        </w:rPr>
        <w:t>.</w:t>
      </w:r>
      <w:r w:rsidRPr="00B52170">
        <w:rPr>
          <w:noProof/>
        </w:rPr>
        <w:t xml:space="preserve"> </w:t>
      </w:r>
      <w:r w:rsidRPr="00B52170">
        <w:rPr>
          <w:b/>
          <w:noProof/>
        </w:rPr>
        <w:t>155</w:t>
      </w:r>
      <w:r w:rsidRPr="00B52170">
        <w:rPr>
          <w:noProof/>
        </w:rPr>
        <w:t>(4), 1477-1485. (doi:10.1104/pp.110.170043).</w:t>
      </w:r>
    </w:p>
    <w:p w14:paraId="27F80389" w14:textId="77777777" w:rsidR="00B52170" w:rsidRPr="00B52170" w:rsidRDefault="00B52170" w:rsidP="00B52170">
      <w:pPr>
        <w:pStyle w:val="EndNoteBibliography"/>
        <w:ind w:left="340" w:hanging="340"/>
        <w:rPr>
          <w:noProof/>
        </w:rPr>
      </w:pPr>
      <w:r w:rsidRPr="00B52170">
        <w:rPr>
          <w:noProof/>
        </w:rPr>
        <w:t>9.</w:t>
      </w:r>
      <w:r w:rsidRPr="00B52170">
        <w:rPr>
          <w:noProof/>
        </w:rPr>
        <w:tab/>
        <w:t xml:space="preserve">Foyer CH, Bloom AJ, Queval G, Noctor G. 2009 Photorespiratory Metabolism: Genes, Mutants, Energetics, and Redox Signaling. In </w:t>
      </w:r>
      <w:r w:rsidRPr="00B52170">
        <w:rPr>
          <w:i/>
          <w:noProof/>
        </w:rPr>
        <w:t>Annual Review of Plant Biology</w:t>
      </w:r>
      <w:r w:rsidRPr="00B52170">
        <w:rPr>
          <w:noProof/>
        </w:rPr>
        <w:t xml:space="preserve"> (pp. 455-484. Palo Alto, Annual Reviews.</w:t>
      </w:r>
    </w:p>
    <w:p w14:paraId="6669A5A0" w14:textId="56AC8F65" w:rsidR="00B52170" w:rsidRPr="00B52170" w:rsidRDefault="00B52170" w:rsidP="00B52170">
      <w:pPr>
        <w:pStyle w:val="EndNoteBibliography"/>
        <w:ind w:left="340" w:hanging="340"/>
        <w:rPr>
          <w:noProof/>
        </w:rPr>
      </w:pPr>
      <w:r w:rsidRPr="00B52170">
        <w:rPr>
          <w:noProof/>
        </w:rPr>
        <w:t>10.</w:t>
      </w:r>
      <w:r w:rsidRPr="00B52170">
        <w:rPr>
          <w:noProof/>
        </w:rPr>
        <w:tab/>
        <w:t xml:space="preserve">Kutschera U, Niklas KJ. 2013 Metabolic scaling theory in plant biology and the three oxygen paradoxa of aerobic life. </w:t>
      </w:r>
      <w:r w:rsidRPr="00B52170">
        <w:rPr>
          <w:i/>
          <w:noProof/>
        </w:rPr>
        <w:t>Theory in Biosci</w:t>
      </w:r>
      <w:r>
        <w:rPr>
          <w:i/>
          <w:noProof/>
        </w:rPr>
        <w:t>.</w:t>
      </w:r>
      <w:r w:rsidRPr="00B52170">
        <w:rPr>
          <w:noProof/>
        </w:rPr>
        <w:t xml:space="preserve"> </w:t>
      </w:r>
      <w:r w:rsidRPr="00B52170">
        <w:rPr>
          <w:b/>
          <w:noProof/>
        </w:rPr>
        <w:t>132</w:t>
      </w:r>
      <w:r w:rsidRPr="00B52170">
        <w:rPr>
          <w:noProof/>
        </w:rPr>
        <w:t>(4), 277-288. (doi:10.1007/s12064-013-0194-3).</w:t>
      </w:r>
    </w:p>
    <w:p w14:paraId="6FD2B43F" w14:textId="77777777" w:rsidR="00B52170" w:rsidRPr="00B52170" w:rsidRDefault="00B52170" w:rsidP="00B52170">
      <w:pPr>
        <w:pStyle w:val="EndNoteBibliography"/>
        <w:ind w:left="340" w:hanging="340"/>
        <w:rPr>
          <w:noProof/>
        </w:rPr>
      </w:pPr>
      <w:r w:rsidRPr="00B52170">
        <w:rPr>
          <w:noProof/>
        </w:rPr>
        <w:t>11.</w:t>
      </w:r>
      <w:r w:rsidRPr="00B52170">
        <w:rPr>
          <w:noProof/>
        </w:rPr>
        <w:tab/>
        <w:t xml:space="preserve">Speijer D. 2017 Alternating terminal electron-acceptors at the basis of symbiogenesis: How oxygen ignited eukaryotic evolution. </w:t>
      </w:r>
      <w:r w:rsidRPr="00B52170">
        <w:rPr>
          <w:i/>
          <w:noProof/>
        </w:rPr>
        <w:t>Bioessays</w:t>
      </w:r>
      <w:r w:rsidRPr="00B52170">
        <w:rPr>
          <w:noProof/>
        </w:rPr>
        <w:t>, 1600174. (doi:10.1002/bies.201600174).</w:t>
      </w:r>
    </w:p>
    <w:p w14:paraId="6A2914F3" w14:textId="77777777" w:rsidR="00B52170" w:rsidRPr="00B52170" w:rsidRDefault="00B52170" w:rsidP="00B52170">
      <w:pPr>
        <w:pStyle w:val="EndNoteBibliography"/>
        <w:ind w:left="340" w:hanging="340"/>
        <w:rPr>
          <w:noProof/>
        </w:rPr>
      </w:pPr>
      <w:r w:rsidRPr="00B52170">
        <w:rPr>
          <w:noProof/>
        </w:rPr>
        <w:t>12.</w:t>
      </w:r>
      <w:r w:rsidRPr="00B52170">
        <w:rPr>
          <w:noProof/>
        </w:rPr>
        <w:tab/>
        <w:t xml:space="preserve">Roldan-Arjona T, Ariza RR. 2009 Repair and tolerance of oxidative DNA damage in plants. </w:t>
      </w:r>
      <w:r w:rsidRPr="00B52170">
        <w:rPr>
          <w:i/>
          <w:noProof/>
        </w:rPr>
        <w:t>Mutat. Res.-Rev. Mutat. Res.</w:t>
      </w:r>
      <w:r w:rsidRPr="00B52170">
        <w:rPr>
          <w:noProof/>
        </w:rPr>
        <w:t xml:space="preserve"> </w:t>
      </w:r>
      <w:r w:rsidRPr="00B52170">
        <w:rPr>
          <w:b/>
          <w:noProof/>
        </w:rPr>
        <w:t>681</w:t>
      </w:r>
      <w:r w:rsidRPr="00B52170">
        <w:rPr>
          <w:noProof/>
        </w:rPr>
        <w:t>(2-3), 169-179. (doi:10.1016/j.mrrev.2008.07.003).</w:t>
      </w:r>
    </w:p>
    <w:p w14:paraId="26545D5D" w14:textId="43779B67" w:rsidR="00B52170" w:rsidRPr="00B52170" w:rsidRDefault="00B52170" w:rsidP="00B52170">
      <w:pPr>
        <w:pStyle w:val="EndNoteBibliography"/>
        <w:ind w:left="340" w:hanging="340"/>
        <w:rPr>
          <w:noProof/>
        </w:rPr>
      </w:pPr>
      <w:r w:rsidRPr="00B52170">
        <w:rPr>
          <w:noProof/>
        </w:rPr>
        <w:t>13.</w:t>
      </w:r>
      <w:r w:rsidRPr="00B52170">
        <w:rPr>
          <w:noProof/>
        </w:rPr>
        <w:tab/>
        <w:t xml:space="preserve">Allen JF. 2015 Why chloroplasts and mitochondria retain their own genomes and genetic systems: Colocation for redox regulation of gene expression. </w:t>
      </w:r>
      <w:r w:rsidRPr="00BE4B36">
        <w:rPr>
          <w:i/>
        </w:rPr>
        <w:t>Proc. Natl. Acad. Sci.</w:t>
      </w:r>
      <w:r w:rsidRPr="00E561CC">
        <w:t xml:space="preserve"> </w:t>
      </w:r>
      <w:r w:rsidRPr="00B52170">
        <w:rPr>
          <w:noProof/>
        </w:rPr>
        <w:t xml:space="preserve"> </w:t>
      </w:r>
      <w:r w:rsidRPr="00B52170">
        <w:rPr>
          <w:b/>
          <w:noProof/>
        </w:rPr>
        <w:t>112</w:t>
      </w:r>
      <w:r w:rsidRPr="00B52170">
        <w:rPr>
          <w:noProof/>
        </w:rPr>
        <w:t>(33), 10231-10238. (doi:10.1073/pnas.1500012112).</w:t>
      </w:r>
    </w:p>
    <w:p w14:paraId="0EA626F7" w14:textId="6B57E761" w:rsidR="00393274" w:rsidRPr="001F4222" w:rsidRDefault="00D1137F" w:rsidP="00B52170">
      <w:pPr>
        <w:ind w:left="340" w:hanging="340"/>
        <w:rPr>
          <w:rFonts w:asciiTheme="majorHAnsi" w:hAnsiTheme="majorHAnsi"/>
        </w:rPr>
      </w:pPr>
      <w:r w:rsidRPr="001F4222">
        <w:rPr>
          <w:rFonts w:asciiTheme="majorHAnsi" w:hAnsiTheme="majorHAnsi"/>
        </w:rPr>
        <w:fldChar w:fldCharType="end"/>
      </w:r>
    </w:p>
    <w:sectPr w:rsidR="00393274" w:rsidRPr="001F4222" w:rsidSect="003C69F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c Royal Soc B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tzxevxx2wpeeesdavv5s9tptwwd22rrwd5&quot;&gt;apomixis&lt;record-ids&gt;&lt;item&gt;948&lt;/item&gt;&lt;item&gt;2050&lt;/item&gt;&lt;item&gt;2813&lt;/item&gt;&lt;item&gt;2830&lt;/item&gt;&lt;item&gt;2831&lt;/item&gt;&lt;item&gt;2832&lt;/item&gt;&lt;item&gt;2833&lt;/item&gt;&lt;item&gt;2834&lt;/item&gt;&lt;item&gt;2835&lt;/item&gt;&lt;item&gt;2836&lt;/item&gt;&lt;item&gt;2837&lt;/item&gt;&lt;item&gt;3001&lt;/item&gt;&lt;/record-ids&gt;&lt;/item&gt;&lt;/Libraries&gt;"/>
  </w:docVars>
  <w:rsids>
    <w:rsidRoot w:val="00CD0380"/>
    <w:rsid w:val="001F4222"/>
    <w:rsid w:val="002C40AA"/>
    <w:rsid w:val="00393274"/>
    <w:rsid w:val="003C69F9"/>
    <w:rsid w:val="005E1C50"/>
    <w:rsid w:val="00A3189E"/>
    <w:rsid w:val="00AB0975"/>
    <w:rsid w:val="00B52170"/>
    <w:rsid w:val="00BA0929"/>
    <w:rsid w:val="00C02AD8"/>
    <w:rsid w:val="00C0664C"/>
    <w:rsid w:val="00CD0380"/>
    <w:rsid w:val="00D1137F"/>
    <w:rsid w:val="00F91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05784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CD0380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US" w:eastAsia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CD0380"/>
    <w:rPr>
      <w:rFonts w:eastAsiaTheme="minorHAnsi"/>
      <w:sz w:val="22"/>
      <w:szCs w:val="22"/>
      <w:lang w:eastAsia="en-US"/>
    </w:rPr>
  </w:style>
  <w:style w:type="paragraph" w:customStyle="1" w:styleId="EndNoteBibliographyTitle">
    <w:name w:val="EndNote Bibliography Title"/>
    <w:basedOn w:val="Standard"/>
    <w:rsid w:val="00D1137F"/>
    <w:pPr>
      <w:jc w:val="center"/>
    </w:pPr>
    <w:rPr>
      <w:rFonts w:ascii="Cambria" w:hAnsi="Cambria"/>
      <w:lang w:val="nl-NL"/>
    </w:rPr>
  </w:style>
  <w:style w:type="paragraph" w:customStyle="1" w:styleId="EndNoteBibliography">
    <w:name w:val="EndNote Bibliography"/>
    <w:basedOn w:val="Standard"/>
    <w:rsid w:val="00D1137F"/>
    <w:rPr>
      <w:rFonts w:ascii="Cambria" w:hAnsi="Cambria"/>
      <w:lang w:val="nl-NL"/>
    </w:rPr>
  </w:style>
  <w:style w:type="character" w:styleId="Hyperlink">
    <w:name w:val="Hyperlink"/>
    <w:basedOn w:val="Absatz-Standardschriftart"/>
    <w:uiPriority w:val="99"/>
    <w:unhideWhenUsed/>
    <w:rsid w:val="00B5217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CD0380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US" w:eastAsia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CD0380"/>
    <w:rPr>
      <w:rFonts w:eastAsiaTheme="minorHAnsi"/>
      <w:sz w:val="22"/>
      <w:szCs w:val="22"/>
      <w:lang w:eastAsia="en-US"/>
    </w:rPr>
  </w:style>
  <w:style w:type="paragraph" w:customStyle="1" w:styleId="EndNoteBibliographyTitle">
    <w:name w:val="EndNote Bibliography Title"/>
    <w:basedOn w:val="Standard"/>
    <w:rsid w:val="00D1137F"/>
    <w:pPr>
      <w:jc w:val="center"/>
    </w:pPr>
    <w:rPr>
      <w:rFonts w:ascii="Cambria" w:hAnsi="Cambria"/>
      <w:lang w:val="nl-NL"/>
    </w:rPr>
  </w:style>
  <w:style w:type="paragraph" w:customStyle="1" w:styleId="EndNoteBibliography">
    <w:name w:val="EndNote Bibliography"/>
    <w:basedOn w:val="Standard"/>
    <w:rsid w:val="00D1137F"/>
    <w:rPr>
      <w:rFonts w:ascii="Cambria" w:hAnsi="Cambria"/>
      <w:lang w:val="nl-NL"/>
    </w:rPr>
  </w:style>
  <w:style w:type="character" w:styleId="Hyperlink">
    <w:name w:val="Hyperlink"/>
    <w:basedOn w:val="Absatz-Standardschriftart"/>
    <w:uiPriority w:val="99"/>
    <w:unhideWhenUsed/>
    <w:rsid w:val="00B5217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dx.doi.org/10.1016/j.cub.2014.01.03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8</Words>
  <Characters>9055</Characters>
  <Application>Microsoft Office Word</Application>
  <DocSecurity>0</DocSecurity>
  <Lines>7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2004 Test Drive User</dc:creator>
  <cp:lastModifiedBy>ehoeran</cp:lastModifiedBy>
  <cp:revision>5</cp:revision>
  <dcterms:created xsi:type="dcterms:W3CDTF">2017-11-28T15:49:00Z</dcterms:created>
  <dcterms:modified xsi:type="dcterms:W3CDTF">2018-01-08T17:13:00Z</dcterms:modified>
</cp:coreProperties>
</file>